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3350" w:type="dxa"/>
        <w:tblLook w:val="04A0" w:firstRow="1" w:lastRow="0" w:firstColumn="1" w:lastColumn="0" w:noHBand="0" w:noVBand="1"/>
      </w:tblPr>
      <w:tblGrid>
        <w:gridCol w:w="2160"/>
        <w:gridCol w:w="1865"/>
        <w:gridCol w:w="1865"/>
        <w:gridCol w:w="1865"/>
        <w:gridCol w:w="1865"/>
        <w:gridCol w:w="1865"/>
        <w:gridCol w:w="1865"/>
      </w:tblGrid>
      <w:tr w:rsidR="00A24A20" w:rsidRPr="009D27D4" w14:paraId="6FCF2FE1" w14:textId="77777777" w:rsidTr="00EB7332">
        <w:tc>
          <w:tcPr>
            <w:tcW w:w="13350" w:type="dxa"/>
            <w:gridSpan w:val="7"/>
            <w:tcBorders>
              <w:top w:val="nil"/>
              <w:left w:val="nil"/>
              <w:bottom w:val="single" w:sz="8" w:space="0" w:color="auto"/>
              <w:right w:val="nil"/>
            </w:tcBorders>
          </w:tcPr>
          <w:p w14:paraId="3FF331ED" w14:textId="77777777" w:rsidR="00A24A20" w:rsidRPr="009D27D4" w:rsidRDefault="00A24A20" w:rsidP="00EB7332">
            <w:pPr>
              <w:spacing w:line="480" w:lineRule="auto"/>
              <w:rPr>
                <w:rFonts w:ascii="Times New Roman" w:hAnsi="Times New Roman" w:cs="Times New Roman"/>
                <w:b/>
                <w:bCs/>
                <w:sz w:val="20"/>
                <w:szCs w:val="20"/>
              </w:rPr>
            </w:pPr>
            <w:r w:rsidRPr="009D27D4">
              <w:rPr>
                <w:rFonts w:ascii="Times New Roman" w:hAnsi="Times New Roman" w:cs="Times New Roman"/>
                <w:b/>
                <w:bCs/>
                <w:sz w:val="20"/>
                <w:szCs w:val="20"/>
              </w:rPr>
              <w:t>Table S4. Sensitivity analysis on CV-related hospitali</w:t>
            </w:r>
            <w:r>
              <w:rPr>
                <w:rFonts w:ascii="Times New Roman" w:hAnsi="Times New Roman" w:cs="Times New Roman"/>
                <w:b/>
                <w:bCs/>
                <w:sz w:val="20"/>
                <w:szCs w:val="20"/>
              </w:rPr>
              <w:t>s</w:t>
            </w:r>
            <w:r w:rsidRPr="009D27D4">
              <w:rPr>
                <w:rFonts w:ascii="Times New Roman" w:hAnsi="Times New Roman" w:cs="Times New Roman"/>
                <w:b/>
                <w:bCs/>
                <w:sz w:val="20"/>
                <w:szCs w:val="20"/>
              </w:rPr>
              <w:t>ations across baseline NAC stages I–III</w:t>
            </w:r>
          </w:p>
        </w:tc>
      </w:tr>
      <w:tr w:rsidR="00A24A20" w:rsidRPr="009D27D4" w14:paraId="3B729EE9" w14:textId="77777777" w:rsidTr="00EB7332">
        <w:tc>
          <w:tcPr>
            <w:tcW w:w="2160" w:type="dxa"/>
            <w:tcBorders>
              <w:top w:val="single" w:sz="8" w:space="0" w:color="auto"/>
              <w:left w:val="nil"/>
              <w:bottom w:val="nil"/>
              <w:right w:val="nil"/>
            </w:tcBorders>
          </w:tcPr>
          <w:p w14:paraId="7A6CC252" w14:textId="77777777" w:rsidR="00A24A20" w:rsidRPr="009D27D4" w:rsidRDefault="00A24A20" w:rsidP="00EB7332">
            <w:pPr>
              <w:spacing w:line="480" w:lineRule="auto"/>
              <w:rPr>
                <w:rFonts w:ascii="Times New Roman" w:hAnsi="Times New Roman" w:cs="Times New Roman"/>
                <w:sz w:val="20"/>
                <w:szCs w:val="20"/>
              </w:rPr>
            </w:pPr>
          </w:p>
        </w:tc>
        <w:tc>
          <w:tcPr>
            <w:tcW w:w="3730" w:type="dxa"/>
            <w:gridSpan w:val="2"/>
            <w:tcBorders>
              <w:top w:val="single" w:sz="8" w:space="0" w:color="auto"/>
              <w:left w:val="nil"/>
              <w:bottom w:val="single" w:sz="6" w:space="0" w:color="auto"/>
            </w:tcBorders>
            <w:vAlign w:val="bottom"/>
          </w:tcPr>
          <w:p w14:paraId="3967C019" w14:textId="77777777" w:rsidR="00A24A20" w:rsidRPr="009D27D4" w:rsidRDefault="00A24A20" w:rsidP="00EB7332">
            <w:pPr>
              <w:spacing w:line="480" w:lineRule="auto"/>
              <w:jc w:val="center"/>
              <w:rPr>
                <w:rFonts w:ascii="Times New Roman" w:hAnsi="Times New Roman" w:cs="Times New Roman"/>
                <w:sz w:val="20"/>
                <w:szCs w:val="20"/>
              </w:rPr>
            </w:pPr>
            <w:r w:rsidRPr="009D27D4">
              <w:rPr>
                <w:rFonts w:ascii="Times New Roman" w:hAnsi="Times New Roman" w:cs="Times New Roman"/>
                <w:b/>
                <w:bCs/>
                <w:sz w:val="20"/>
                <w:szCs w:val="20"/>
              </w:rPr>
              <w:t>NAC stage I</w:t>
            </w:r>
          </w:p>
        </w:tc>
        <w:tc>
          <w:tcPr>
            <w:tcW w:w="3730" w:type="dxa"/>
            <w:gridSpan w:val="2"/>
            <w:tcBorders>
              <w:top w:val="single" w:sz="8" w:space="0" w:color="auto"/>
              <w:bottom w:val="single" w:sz="6" w:space="0" w:color="auto"/>
            </w:tcBorders>
            <w:vAlign w:val="bottom"/>
          </w:tcPr>
          <w:p w14:paraId="5C413FBE" w14:textId="77777777" w:rsidR="00A24A20" w:rsidRPr="009D27D4" w:rsidRDefault="00A24A20" w:rsidP="00EB7332">
            <w:pPr>
              <w:spacing w:line="480" w:lineRule="auto"/>
              <w:jc w:val="center"/>
              <w:rPr>
                <w:rFonts w:ascii="Times New Roman" w:hAnsi="Times New Roman" w:cs="Times New Roman"/>
                <w:sz w:val="20"/>
                <w:szCs w:val="20"/>
              </w:rPr>
            </w:pPr>
            <w:r w:rsidRPr="009D27D4">
              <w:rPr>
                <w:rFonts w:ascii="Times New Roman" w:hAnsi="Times New Roman" w:cs="Times New Roman"/>
                <w:b/>
                <w:bCs/>
                <w:sz w:val="20"/>
                <w:szCs w:val="20"/>
              </w:rPr>
              <w:t>NAC stage II</w:t>
            </w:r>
          </w:p>
        </w:tc>
        <w:tc>
          <w:tcPr>
            <w:tcW w:w="3730" w:type="dxa"/>
            <w:gridSpan w:val="2"/>
            <w:tcBorders>
              <w:top w:val="single" w:sz="8" w:space="0" w:color="auto"/>
              <w:bottom w:val="single" w:sz="6" w:space="0" w:color="auto"/>
              <w:right w:val="nil"/>
            </w:tcBorders>
            <w:vAlign w:val="bottom"/>
          </w:tcPr>
          <w:p w14:paraId="4E3752DC" w14:textId="77777777" w:rsidR="00A24A20" w:rsidRPr="009D27D4" w:rsidRDefault="00A24A20" w:rsidP="00EB7332">
            <w:pPr>
              <w:spacing w:line="480" w:lineRule="auto"/>
              <w:jc w:val="center"/>
              <w:rPr>
                <w:rFonts w:ascii="Times New Roman" w:hAnsi="Times New Roman" w:cs="Times New Roman"/>
                <w:sz w:val="20"/>
                <w:szCs w:val="20"/>
              </w:rPr>
            </w:pPr>
            <w:r w:rsidRPr="009D27D4">
              <w:rPr>
                <w:rFonts w:ascii="Times New Roman" w:hAnsi="Times New Roman" w:cs="Times New Roman"/>
                <w:b/>
                <w:bCs/>
                <w:sz w:val="20"/>
                <w:szCs w:val="20"/>
              </w:rPr>
              <w:t>NAC stage III</w:t>
            </w:r>
          </w:p>
        </w:tc>
      </w:tr>
      <w:tr w:rsidR="00A24A20" w:rsidRPr="009D27D4" w14:paraId="1240B6DC" w14:textId="77777777" w:rsidTr="00EB7332">
        <w:tc>
          <w:tcPr>
            <w:tcW w:w="2160" w:type="dxa"/>
            <w:tcBorders>
              <w:top w:val="nil"/>
              <w:left w:val="nil"/>
              <w:bottom w:val="nil"/>
              <w:right w:val="nil"/>
            </w:tcBorders>
          </w:tcPr>
          <w:p w14:paraId="37471415" w14:textId="77777777" w:rsidR="00A24A20" w:rsidRPr="009D27D4" w:rsidRDefault="00A24A20" w:rsidP="00EB7332">
            <w:pPr>
              <w:spacing w:line="480" w:lineRule="auto"/>
              <w:rPr>
                <w:rFonts w:ascii="Times New Roman" w:hAnsi="Times New Roman" w:cs="Times New Roman"/>
                <w:sz w:val="20"/>
                <w:szCs w:val="20"/>
              </w:rPr>
            </w:pPr>
          </w:p>
        </w:tc>
        <w:tc>
          <w:tcPr>
            <w:tcW w:w="1865" w:type="dxa"/>
            <w:tcBorders>
              <w:top w:val="single" w:sz="6" w:space="0" w:color="auto"/>
              <w:left w:val="nil"/>
              <w:bottom w:val="nil"/>
              <w:right w:val="nil"/>
            </w:tcBorders>
            <w:vAlign w:val="bottom"/>
          </w:tcPr>
          <w:p w14:paraId="3CDA2F63" w14:textId="77777777" w:rsidR="00A24A20" w:rsidRPr="009D27D4" w:rsidRDefault="00A24A20" w:rsidP="00EB7332">
            <w:pPr>
              <w:spacing w:line="480" w:lineRule="auto"/>
              <w:jc w:val="center"/>
              <w:rPr>
                <w:rFonts w:ascii="Times New Roman" w:hAnsi="Times New Roman" w:cs="Times New Roman"/>
                <w:sz w:val="20"/>
                <w:szCs w:val="20"/>
              </w:rPr>
            </w:pPr>
            <w:r w:rsidRPr="009D27D4">
              <w:rPr>
                <w:rFonts w:ascii="Times New Roman" w:hAnsi="Times New Roman" w:cs="Times New Roman"/>
                <w:b/>
                <w:bCs/>
                <w:sz w:val="20"/>
                <w:szCs w:val="20"/>
              </w:rPr>
              <w:t xml:space="preserve">Placebo to </w:t>
            </w:r>
            <w:proofErr w:type="spellStart"/>
            <w:r w:rsidRPr="009D27D4">
              <w:rPr>
                <w:rFonts w:ascii="Times New Roman" w:hAnsi="Times New Roman" w:cs="Times New Roman"/>
                <w:b/>
                <w:bCs/>
                <w:sz w:val="20"/>
                <w:szCs w:val="20"/>
              </w:rPr>
              <w:t>tafamidis</w:t>
            </w:r>
            <w:r w:rsidRPr="00915A37">
              <w:rPr>
                <w:rFonts w:ascii="Times New Roman" w:hAnsi="Times New Roman" w:cs="Times New Roman"/>
                <w:b/>
                <w:bCs/>
                <w:sz w:val="20"/>
                <w:szCs w:val="20"/>
                <w:vertAlign w:val="superscript"/>
              </w:rPr>
              <w:t>a</w:t>
            </w:r>
            <w:proofErr w:type="spellEnd"/>
            <w:r w:rsidRPr="009D27D4">
              <w:rPr>
                <w:rFonts w:ascii="Times New Roman" w:hAnsi="Times New Roman" w:cs="Times New Roman"/>
                <w:b/>
                <w:bCs/>
                <w:sz w:val="20"/>
                <w:szCs w:val="20"/>
              </w:rPr>
              <w:br/>
            </w:r>
            <w:r w:rsidRPr="009D27D4">
              <w:rPr>
                <w:rFonts w:ascii="Times New Roman" w:hAnsi="Times New Roman" w:cs="Times New Roman"/>
                <w:sz w:val="20"/>
                <w:szCs w:val="20"/>
              </w:rPr>
              <w:t>(</w:t>
            </w:r>
            <w:r w:rsidRPr="009D27D4">
              <w:rPr>
                <w:rFonts w:ascii="Times New Roman" w:hAnsi="Times New Roman" w:cs="Times New Roman"/>
                <w:b/>
                <w:bCs/>
                <w:i/>
                <w:iCs/>
                <w:sz w:val="20"/>
                <w:szCs w:val="20"/>
              </w:rPr>
              <w:t>n</w:t>
            </w:r>
            <w:r w:rsidRPr="009D27D4">
              <w:rPr>
                <w:rFonts w:ascii="Times New Roman" w:hAnsi="Times New Roman" w:cs="Times New Roman"/>
                <w:b/>
                <w:bCs/>
                <w:sz w:val="20"/>
                <w:szCs w:val="20"/>
              </w:rPr>
              <w:t xml:space="preserve"> = 71)</w:t>
            </w:r>
          </w:p>
        </w:tc>
        <w:tc>
          <w:tcPr>
            <w:tcW w:w="1865" w:type="dxa"/>
            <w:tcBorders>
              <w:top w:val="single" w:sz="6" w:space="0" w:color="auto"/>
              <w:left w:val="nil"/>
              <w:bottom w:val="nil"/>
            </w:tcBorders>
            <w:vAlign w:val="bottom"/>
          </w:tcPr>
          <w:p w14:paraId="1958C6ED" w14:textId="77777777" w:rsidR="00A24A20" w:rsidRPr="009D27D4" w:rsidRDefault="00A24A20" w:rsidP="00EB7332">
            <w:pPr>
              <w:spacing w:line="480" w:lineRule="auto"/>
              <w:jc w:val="center"/>
              <w:rPr>
                <w:rFonts w:ascii="Times New Roman" w:hAnsi="Times New Roman" w:cs="Times New Roman"/>
                <w:sz w:val="20"/>
                <w:szCs w:val="20"/>
              </w:rPr>
            </w:pPr>
            <w:r w:rsidRPr="009D27D4">
              <w:rPr>
                <w:rFonts w:ascii="Times New Roman" w:hAnsi="Times New Roman" w:cs="Times New Roman"/>
                <w:b/>
                <w:bCs/>
                <w:sz w:val="20"/>
                <w:szCs w:val="20"/>
              </w:rPr>
              <w:t xml:space="preserve">Continuous </w:t>
            </w:r>
            <w:proofErr w:type="spellStart"/>
            <w:r w:rsidRPr="009D27D4">
              <w:rPr>
                <w:rFonts w:ascii="Times New Roman" w:hAnsi="Times New Roman" w:cs="Times New Roman"/>
                <w:b/>
                <w:bCs/>
                <w:sz w:val="20"/>
                <w:szCs w:val="20"/>
              </w:rPr>
              <w:t>tafamidis</w:t>
            </w:r>
            <w:proofErr w:type="spellEnd"/>
            <w:r w:rsidRPr="009D27D4">
              <w:rPr>
                <w:rFonts w:ascii="Times New Roman" w:hAnsi="Times New Roman" w:cs="Times New Roman"/>
                <w:b/>
                <w:bCs/>
                <w:sz w:val="20"/>
                <w:szCs w:val="20"/>
              </w:rPr>
              <w:t xml:space="preserve"> 80/20 mg (pooled)</w:t>
            </w:r>
            <w:r w:rsidRPr="00915A37">
              <w:rPr>
                <w:rFonts w:ascii="Times New Roman" w:hAnsi="Times New Roman" w:cs="Times New Roman"/>
                <w:b/>
                <w:bCs/>
                <w:sz w:val="20"/>
                <w:szCs w:val="20"/>
                <w:vertAlign w:val="superscript"/>
              </w:rPr>
              <w:t>a</w:t>
            </w:r>
            <w:r w:rsidRPr="009D27D4">
              <w:rPr>
                <w:rFonts w:ascii="Times New Roman" w:hAnsi="Times New Roman" w:cs="Times New Roman"/>
                <w:b/>
                <w:bCs/>
                <w:sz w:val="20"/>
                <w:szCs w:val="20"/>
              </w:rPr>
              <w:t xml:space="preserve"> </w:t>
            </w:r>
            <w:r w:rsidRPr="009D27D4">
              <w:rPr>
                <w:rFonts w:ascii="Times New Roman" w:hAnsi="Times New Roman" w:cs="Times New Roman"/>
                <w:b/>
                <w:bCs/>
                <w:sz w:val="20"/>
                <w:szCs w:val="20"/>
              </w:rPr>
              <w:br/>
            </w:r>
            <w:r w:rsidRPr="009D27D4">
              <w:rPr>
                <w:rFonts w:ascii="Times New Roman" w:hAnsi="Times New Roman" w:cs="Times New Roman"/>
                <w:sz w:val="20"/>
                <w:szCs w:val="20"/>
              </w:rPr>
              <w:t>(</w:t>
            </w:r>
            <w:r w:rsidRPr="009D27D4">
              <w:rPr>
                <w:rFonts w:ascii="Times New Roman" w:hAnsi="Times New Roman" w:cs="Times New Roman"/>
                <w:b/>
                <w:bCs/>
                <w:i/>
                <w:iCs/>
                <w:sz w:val="20"/>
                <w:szCs w:val="20"/>
              </w:rPr>
              <w:t>n</w:t>
            </w:r>
            <w:r w:rsidRPr="009D27D4">
              <w:rPr>
                <w:rFonts w:ascii="Times New Roman" w:hAnsi="Times New Roman" w:cs="Times New Roman"/>
                <w:b/>
                <w:bCs/>
                <w:sz w:val="20"/>
                <w:szCs w:val="20"/>
              </w:rPr>
              <w:t xml:space="preserve"> = 118)</w:t>
            </w:r>
          </w:p>
        </w:tc>
        <w:tc>
          <w:tcPr>
            <w:tcW w:w="1865" w:type="dxa"/>
            <w:tcBorders>
              <w:top w:val="single" w:sz="6" w:space="0" w:color="auto"/>
              <w:bottom w:val="nil"/>
              <w:right w:val="nil"/>
            </w:tcBorders>
            <w:vAlign w:val="bottom"/>
          </w:tcPr>
          <w:p w14:paraId="7DD44364" w14:textId="77777777" w:rsidR="00A24A20" w:rsidRPr="009D27D4" w:rsidRDefault="00A24A20" w:rsidP="00EB7332">
            <w:pPr>
              <w:spacing w:line="480" w:lineRule="auto"/>
              <w:jc w:val="center"/>
              <w:rPr>
                <w:rFonts w:ascii="Times New Roman" w:hAnsi="Times New Roman" w:cs="Times New Roman"/>
                <w:sz w:val="20"/>
                <w:szCs w:val="20"/>
              </w:rPr>
            </w:pPr>
            <w:r w:rsidRPr="009D27D4">
              <w:rPr>
                <w:rFonts w:ascii="Times New Roman" w:hAnsi="Times New Roman" w:cs="Times New Roman"/>
                <w:b/>
                <w:bCs/>
                <w:sz w:val="20"/>
                <w:szCs w:val="20"/>
              </w:rPr>
              <w:t xml:space="preserve">Placebo to </w:t>
            </w:r>
            <w:proofErr w:type="spellStart"/>
            <w:r w:rsidRPr="009D27D4">
              <w:rPr>
                <w:rFonts w:ascii="Times New Roman" w:hAnsi="Times New Roman" w:cs="Times New Roman"/>
                <w:b/>
                <w:bCs/>
                <w:sz w:val="20"/>
                <w:szCs w:val="20"/>
              </w:rPr>
              <w:t>tafamidis</w:t>
            </w:r>
            <w:r w:rsidRPr="00915A37">
              <w:rPr>
                <w:rFonts w:ascii="Times New Roman" w:hAnsi="Times New Roman" w:cs="Times New Roman"/>
                <w:b/>
                <w:bCs/>
                <w:sz w:val="20"/>
                <w:szCs w:val="20"/>
                <w:vertAlign w:val="superscript"/>
              </w:rPr>
              <w:t>a</w:t>
            </w:r>
            <w:proofErr w:type="spellEnd"/>
            <w:r w:rsidRPr="009D27D4">
              <w:rPr>
                <w:rFonts w:ascii="Times New Roman" w:hAnsi="Times New Roman" w:cs="Times New Roman"/>
                <w:b/>
                <w:bCs/>
                <w:sz w:val="20"/>
                <w:szCs w:val="20"/>
              </w:rPr>
              <w:br/>
            </w:r>
            <w:r w:rsidRPr="009D27D4">
              <w:rPr>
                <w:rFonts w:ascii="Times New Roman" w:hAnsi="Times New Roman" w:cs="Times New Roman"/>
                <w:sz w:val="20"/>
                <w:szCs w:val="20"/>
              </w:rPr>
              <w:t>(</w:t>
            </w:r>
            <w:r w:rsidRPr="009D27D4">
              <w:rPr>
                <w:rFonts w:ascii="Times New Roman" w:hAnsi="Times New Roman" w:cs="Times New Roman"/>
                <w:b/>
                <w:bCs/>
                <w:i/>
                <w:iCs/>
                <w:sz w:val="20"/>
                <w:szCs w:val="20"/>
              </w:rPr>
              <w:t>n</w:t>
            </w:r>
            <w:r w:rsidRPr="009D27D4">
              <w:rPr>
                <w:rFonts w:ascii="Times New Roman" w:hAnsi="Times New Roman" w:cs="Times New Roman"/>
                <w:b/>
                <w:bCs/>
                <w:sz w:val="20"/>
                <w:szCs w:val="20"/>
              </w:rPr>
              <w:t xml:space="preserve"> = 72)</w:t>
            </w:r>
          </w:p>
        </w:tc>
        <w:tc>
          <w:tcPr>
            <w:tcW w:w="1865" w:type="dxa"/>
            <w:tcBorders>
              <w:top w:val="single" w:sz="6" w:space="0" w:color="auto"/>
              <w:left w:val="nil"/>
              <w:bottom w:val="nil"/>
            </w:tcBorders>
            <w:vAlign w:val="bottom"/>
          </w:tcPr>
          <w:p w14:paraId="532A569A" w14:textId="77777777" w:rsidR="00A24A20" w:rsidRPr="009D27D4" w:rsidRDefault="00A24A20" w:rsidP="00EB7332">
            <w:pPr>
              <w:spacing w:line="480" w:lineRule="auto"/>
              <w:jc w:val="center"/>
              <w:rPr>
                <w:rFonts w:ascii="Times New Roman" w:hAnsi="Times New Roman" w:cs="Times New Roman"/>
                <w:sz w:val="20"/>
                <w:szCs w:val="20"/>
              </w:rPr>
            </w:pPr>
            <w:r w:rsidRPr="009D27D4">
              <w:rPr>
                <w:rFonts w:ascii="Times New Roman" w:hAnsi="Times New Roman" w:cs="Times New Roman"/>
                <w:b/>
                <w:bCs/>
                <w:sz w:val="20"/>
                <w:szCs w:val="20"/>
              </w:rPr>
              <w:t xml:space="preserve">Continuous </w:t>
            </w:r>
            <w:proofErr w:type="spellStart"/>
            <w:r w:rsidRPr="009D27D4">
              <w:rPr>
                <w:rFonts w:ascii="Times New Roman" w:hAnsi="Times New Roman" w:cs="Times New Roman"/>
                <w:b/>
                <w:bCs/>
                <w:sz w:val="20"/>
                <w:szCs w:val="20"/>
              </w:rPr>
              <w:t>tafamidis</w:t>
            </w:r>
            <w:proofErr w:type="spellEnd"/>
            <w:r w:rsidRPr="009D27D4">
              <w:rPr>
                <w:rFonts w:ascii="Times New Roman" w:hAnsi="Times New Roman" w:cs="Times New Roman"/>
                <w:b/>
                <w:bCs/>
                <w:sz w:val="20"/>
                <w:szCs w:val="20"/>
              </w:rPr>
              <w:t xml:space="preserve"> 80/20 mg (pooled)</w:t>
            </w:r>
            <w:r w:rsidRPr="00915A37">
              <w:rPr>
                <w:rFonts w:ascii="Times New Roman" w:hAnsi="Times New Roman" w:cs="Times New Roman"/>
                <w:b/>
                <w:bCs/>
                <w:sz w:val="20"/>
                <w:szCs w:val="20"/>
                <w:vertAlign w:val="superscript"/>
              </w:rPr>
              <w:t>a</w:t>
            </w:r>
            <w:r w:rsidRPr="009D27D4">
              <w:rPr>
                <w:rFonts w:ascii="Times New Roman" w:hAnsi="Times New Roman" w:cs="Times New Roman"/>
                <w:b/>
                <w:bCs/>
                <w:sz w:val="20"/>
                <w:szCs w:val="20"/>
              </w:rPr>
              <w:t xml:space="preserve"> </w:t>
            </w:r>
            <w:r w:rsidRPr="009D27D4">
              <w:rPr>
                <w:rFonts w:ascii="Times New Roman" w:hAnsi="Times New Roman" w:cs="Times New Roman"/>
                <w:b/>
                <w:bCs/>
                <w:sz w:val="20"/>
                <w:szCs w:val="20"/>
              </w:rPr>
              <w:br/>
            </w:r>
            <w:r w:rsidRPr="009D27D4">
              <w:rPr>
                <w:rFonts w:ascii="Times New Roman" w:hAnsi="Times New Roman" w:cs="Times New Roman"/>
                <w:sz w:val="20"/>
                <w:szCs w:val="20"/>
              </w:rPr>
              <w:t>(</w:t>
            </w:r>
            <w:r w:rsidRPr="009D27D4">
              <w:rPr>
                <w:rFonts w:ascii="Times New Roman" w:hAnsi="Times New Roman" w:cs="Times New Roman"/>
                <w:b/>
                <w:bCs/>
                <w:i/>
                <w:iCs/>
                <w:sz w:val="20"/>
                <w:szCs w:val="20"/>
              </w:rPr>
              <w:t>n</w:t>
            </w:r>
            <w:r w:rsidRPr="009D27D4">
              <w:rPr>
                <w:rFonts w:ascii="Times New Roman" w:hAnsi="Times New Roman" w:cs="Times New Roman"/>
                <w:b/>
                <w:bCs/>
                <w:sz w:val="20"/>
                <w:szCs w:val="20"/>
              </w:rPr>
              <w:t xml:space="preserve"> = 93)</w:t>
            </w:r>
          </w:p>
        </w:tc>
        <w:tc>
          <w:tcPr>
            <w:tcW w:w="1865" w:type="dxa"/>
            <w:tcBorders>
              <w:top w:val="single" w:sz="6" w:space="0" w:color="auto"/>
              <w:bottom w:val="nil"/>
              <w:right w:val="nil"/>
            </w:tcBorders>
            <w:vAlign w:val="bottom"/>
          </w:tcPr>
          <w:p w14:paraId="1A4934C7" w14:textId="77777777" w:rsidR="00A24A20" w:rsidRPr="009D27D4" w:rsidRDefault="00A24A20" w:rsidP="00EB7332">
            <w:pPr>
              <w:spacing w:line="480" w:lineRule="auto"/>
              <w:jc w:val="center"/>
              <w:rPr>
                <w:rFonts w:ascii="Times New Roman" w:hAnsi="Times New Roman" w:cs="Times New Roman"/>
                <w:sz w:val="20"/>
                <w:szCs w:val="20"/>
              </w:rPr>
            </w:pPr>
            <w:r w:rsidRPr="009D27D4">
              <w:rPr>
                <w:rFonts w:ascii="Times New Roman" w:hAnsi="Times New Roman" w:cs="Times New Roman"/>
                <w:b/>
                <w:bCs/>
                <w:sz w:val="20"/>
                <w:szCs w:val="20"/>
              </w:rPr>
              <w:t xml:space="preserve">Placebo to </w:t>
            </w:r>
            <w:proofErr w:type="spellStart"/>
            <w:r w:rsidRPr="009D27D4">
              <w:rPr>
                <w:rFonts w:ascii="Times New Roman" w:hAnsi="Times New Roman" w:cs="Times New Roman"/>
                <w:b/>
                <w:bCs/>
                <w:sz w:val="20"/>
                <w:szCs w:val="20"/>
              </w:rPr>
              <w:t>tafamidis</w:t>
            </w:r>
            <w:r w:rsidRPr="00915A37">
              <w:rPr>
                <w:rFonts w:ascii="Times New Roman" w:hAnsi="Times New Roman" w:cs="Times New Roman"/>
                <w:b/>
                <w:bCs/>
                <w:sz w:val="20"/>
                <w:szCs w:val="20"/>
                <w:vertAlign w:val="superscript"/>
              </w:rPr>
              <w:t>a</w:t>
            </w:r>
            <w:proofErr w:type="spellEnd"/>
            <w:r w:rsidRPr="009D27D4">
              <w:rPr>
                <w:rFonts w:ascii="Times New Roman" w:hAnsi="Times New Roman" w:cs="Times New Roman"/>
                <w:b/>
                <w:bCs/>
                <w:sz w:val="20"/>
                <w:szCs w:val="20"/>
              </w:rPr>
              <w:br/>
            </w:r>
            <w:r w:rsidRPr="009D27D4">
              <w:rPr>
                <w:rFonts w:ascii="Times New Roman" w:hAnsi="Times New Roman" w:cs="Times New Roman"/>
                <w:sz w:val="20"/>
                <w:szCs w:val="20"/>
              </w:rPr>
              <w:t>(</w:t>
            </w:r>
            <w:r w:rsidRPr="009D27D4">
              <w:rPr>
                <w:rFonts w:ascii="Times New Roman" w:hAnsi="Times New Roman" w:cs="Times New Roman"/>
                <w:b/>
                <w:bCs/>
                <w:i/>
                <w:iCs/>
                <w:sz w:val="20"/>
                <w:szCs w:val="20"/>
              </w:rPr>
              <w:t>n</w:t>
            </w:r>
            <w:r w:rsidRPr="009D27D4">
              <w:rPr>
                <w:rFonts w:ascii="Times New Roman" w:hAnsi="Times New Roman" w:cs="Times New Roman"/>
                <w:b/>
                <w:bCs/>
                <w:sz w:val="20"/>
                <w:szCs w:val="20"/>
              </w:rPr>
              <w:t xml:space="preserve"> = 34)</w:t>
            </w:r>
          </w:p>
        </w:tc>
        <w:tc>
          <w:tcPr>
            <w:tcW w:w="1865" w:type="dxa"/>
            <w:tcBorders>
              <w:top w:val="single" w:sz="6" w:space="0" w:color="auto"/>
              <w:left w:val="nil"/>
              <w:bottom w:val="nil"/>
              <w:right w:val="nil"/>
            </w:tcBorders>
            <w:vAlign w:val="bottom"/>
          </w:tcPr>
          <w:p w14:paraId="057A802D" w14:textId="77777777" w:rsidR="00A24A20" w:rsidRDefault="00A24A20" w:rsidP="00EB7332">
            <w:pPr>
              <w:spacing w:line="480" w:lineRule="auto"/>
              <w:jc w:val="center"/>
              <w:rPr>
                <w:rFonts w:ascii="Times New Roman" w:hAnsi="Times New Roman" w:cs="Times New Roman"/>
                <w:b/>
                <w:bCs/>
                <w:sz w:val="20"/>
                <w:szCs w:val="20"/>
              </w:rPr>
            </w:pPr>
            <w:r w:rsidRPr="009D27D4">
              <w:rPr>
                <w:rFonts w:ascii="Times New Roman" w:hAnsi="Times New Roman" w:cs="Times New Roman"/>
                <w:b/>
                <w:bCs/>
                <w:sz w:val="20"/>
                <w:szCs w:val="20"/>
              </w:rPr>
              <w:t xml:space="preserve">Continuous </w:t>
            </w:r>
            <w:proofErr w:type="spellStart"/>
            <w:r w:rsidRPr="009D27D4">
              <w:rPr>
                <w:rFonts w:ascii="Times New Roman" w:hAnsi="Times New Roman" w:cs="Times New Roman"/>
                <w:b/>
                <w:bCs/>
                <w:sz w:val="20"/>
                <w:szCs w:val="20"/>
              </w:rPr>
              <w:t>tafamidis</w:t>
            </w:r>
            <w:proofErr w:type="spellEnd"/>
            <w:r w:rsidRPr="009D27D4">
              <w:rPr>
                <w:rFonts w:ascii="Times New Roman" w:hAnsi="Times New Roman" w:cs="Times New Roman"/>
                <w:b/>
                <w:bCs/>
                <w:sz w:val="20"/>
                <w:szCs w:val="20"/>
              </w:rPr>
              <w:t xml:space="preserve"> 80/20 mg (pooled)</w:t>
            </w:r>
            <w:r w:rsidRPr="00915A37">
              <w:rPr>
                <w:rFonts w:ascii="Times New Roman" w:hAnsi="Times New Roman" w:cs="Times New Roman"/>
                <w:b/>
                <w:bCs/>
                <w:sz w:val="20"/>
                <w:szCs w:val="20"/>
                <w:vertAlign w:val="superscript"/>
              </w:rPr>
              <w:t>a</w:t>
            </w:r>
            <w:r w:rsidRPr="009D27D4">
              <w:rPr>
                <w:rFonts w:ascii="Times New Roman" w:hAnsi="Times New Roman" w:cs="Times New Roman"/>
                <w:b/>
                <w:bCs/>
                <w:sz w:val="20"/>
                <w:szCs w:val="20"/>
              </w:rPr>
              <w:t xml:space="preserve"> </w:t>
            </w:r>
          </w:p>
          <w:p w14:paraId="4793F592" w14:textId="77777777" w:rsidR="00A24A20" w:rsidRPr="009D27D4" w:rsidRDefault="00A24A20" w:rsidP="00EB7332">
            <w:pPr>
              <w:spacing w:line="480" w:lineRule="auto"/>
              <w:jc w:val="center"/>
              <w:rPr>
                <w:rFonts w:ascii="Times New Roman" w:hAnsi="Times New Roman" w:cs="Times New Roman"/>
                <w:sz w:val="20"/>
                <w:szCs w:val="20"/>
              </w:rPr>
            </w:pPr>
            <w:r w:rsidRPr="009D27D4">
              <w:rPr>
                <w:rFonts w:ascii="Times New Roman" w:hAnsi="Times New Roman" w:cs="Times New Roman"/>
                <w:sz w:val="20"/>
                <w:szCs w:val="20"/>
              </w:rPr>
              <w:t>(</w:t>
            </w:r>
            <w:r w:rsidRPr="009D27D4">
              <w:rPr>
                <w:rFonts w:ascii="Times New Roman" w:hAnsi="Times New Roman" w:cs="Times New Roman"/>
                <w:b/>
                <w:bCs/>
                <w:i/>
                <w:iCs/>
                <w:sz w:val="20"/>
                <w:szCs w:val="20"/>
              </w:rPr>
              <w:t>n</w:t>
            </w:r>
            <w:r w:rsidRPr="009D27D4">
              <w:rPr>
                <w:rFonts w:ascii="Times New Roman" w:hAnsi="Times New Roman" w:cs="Times New Roman"/>
                <w:b/>
                <w:bCs/>
                <w:sz w:val="20"/>
                <w:szCs w:val="20"/>
              </w:rPr>
              <w:t xml:space="preserve"> = 50)</w:t>
            </w:r>
          </w:p>
        </w:tc>
      </w:tr>
      <w:tr w:rsidR="00A24A20" w:rsidRPr="009D27D4" w14:paraId="372FA079" w14:textId="77777777" w:rsidTr="00EB7332">
        <w:tc>
          <w:tcPr>
            <w:tcW w:w="2160" w:type="dxa"/>
            <w:tcBorders>
              <w:top w:val="single" w:sz="4" w:space="0" w:color="auto"/>
              <w:left w:val="nil"/>
              <w:bottom w:val="nil"/>
              <w:right w:val="nil"/>
            </w:tcBorders>
          </w:tcPr>
          <w:p w14:paraId="57B3E113" w14:textId="77777777" w:rsidR="00A24A20" w:rsidRPr="009D27D4" w:rsidRDefault="00A24A20" w:rsidP="00EB7332">
            <w:pPr>
              <w:spacing w:line="480" w:lineRule="auto"/>
              <w:rPr>
                <w:rFonts w:ascii="Times New Roman" w:hAnsi="Times New Roman" w:cs="Times New Roman"/>
                <w:b/>
                <w:bCs/>
                <w:sz w:val="20"/>
                <w:szCs w:val="20"/>
              </w:rPr>
            </w:pPr>
            <w:r w:rsidRPr="009D27D4">
              <w:rPr>
                <w:rFonts w:ascii="Times New Roman" w:hAnsi="Times New Roman" w:cs="Times New Roman"/>
                <w:b/>
                <w:bCs/>
                <w:sz w:val="20"/>
                <w:szCs w:val="20"/>
              </w:rPr>
              <w:t>CV-related hospitali</w:t>
            </w:r>
            <w:r>
              <w:rPr>
                <w:rFonts w:ascii="Times New Roman" w:hAnsi="Times New Roman" w:cs="Times New Roman"/>
                <w:b/>
                <w:bCs/>
                <w:sz w:val="20"/>
                <w:szCs w:val="20"/>
              </w:rPr>
              <w:t>s</w:t>
            </w:r>
            <w:r w:rsidRPr="009D27D4">
              <w:rPr>
                <w:rFonts w:ascii="Times New Roman" w:hAnsi="Times New Roman" w:cs="Times New Roman"/>
                <w:b/>
                <w:bCs/>
                <w:sz w:val="20"/>
                <w:szCs w:val="20"/>
              </w:rPr>
              <w:t>ations</w:t>
            </w:r>
          </w:p>
        </w:tc>
        <w:tc>
          <w:tcPr>
            <w:tcW w:w="1865" w:type="dxa"/>
            <w:tcBorders>
              <w:top w:val="single" w:sz="4" w:space="0" w:color="auto"/>
              <w:left w:val="nil"/>
              <w:bottom w:val="nil"/>
              <w:right w:val="nil"/>
            </w:tcBorders>
          </w:tcPr>
          <w:p w14:paraId="2ACE76DC" w14:textId="77777777" w:rsidR="00A24A20" w:rsidRPr="009D27D4" w:rsidRDefault="00A24A20" w:rsidP="00EB7332">
            <w:pPr>
              <w:spacing w:line="480" w:lineRule="auto"/>
              <w:jc w:val="center"/>
              <w:rPr>
                <w:rFonts w:ascii="Times New Roman" w:hAnsi="Times New Roman" w:cs="Times New Roman"/>
                <w:sz w:val="20"/>
                <w:szCs w:val="20"/>
              </w:rPr>
            </w:pPr>
          </w:p>
        </w:tc>
        <w:tc>
          <w:tcPr>
            <w:tcW w:w="1865" w:type="dxa"/>
            <w:tcBorders>
              <w:top w:val="single" w:sz="4" w:space="0" w:color="auto"/>
              <w:left w:val="nil"/>
              <w:bottom w:val="nil"/>
              <w:right w:val="nil"/>
            </w:tcBorders>
          </w:tcPr>
          <w:p w14:paraId="4DB2B169" w14:textId="77777777" w:rsidR="00A24A20" w:rsidRPr="009D27D4" w:rsidRDefault="00A24A20" w:rsidP="00EB7332">
            <w:pPr>
              <w:spacing w:line="480" w:lineRule="auto"/>
              <w:jc w:val="center"/>
              <w:rPr>
                <w:rFonts w:ascii="Times New Roman" w:hAnsi="Times New Roman" w:cs="Times New Roman"/>
                <w:sz w:val="20"/>
                <w:szCs w:val="20"/>
              </w:rPr>
            </w:pPr>
          </w:p>
        </w:tc>
        <w:tc>
          <w:tcPr>
            <w:tcW w:w="1865" w:type="dxa"/>
            <w:tcBorders>
              <w:top w:val="single" w:sz="4" w:space="0" w:color="auto"/>
              <w:left w:val="nil"/>
              <w:bottom w:val="nil"/>
              <w:right w:val="nil"/>
            </w:tcBorders>
          </w:tcPr>
          <w:p w14:paraId="5B4CDAAA" w14:textId="77777777" w:rsidR="00A24A20" w:rsidRPr="009D27D4" w:rsidRDefault="00A24A20" w:rsidP="00EB7332">
            <w:pPr>
              <w:spacing w:line="480" w:lineRule="auto"/>
              <w:jc w:val="center"/>
              <w:rPr>
                <w:rFonts w:ascii="Times New Roman" w:hAnsi="Times New Roman" w:cs="Times New Roman"/>
                <w:sz w:val="20"/>
                <w:szCs w:val="20"/>
              </w:rPr>
            </w:pPr>
          </w:p>
        </w:tc>
        <w:tc>
          <w:tcPr>
            <w:tcW w:w="1865" w:type="dxa"/>
            <w:tcBorders>
              <w:top w:val="single" w:sz="4" w:space="0" w:color="auto"/>
              <w:left w:val="nil"/>
              <w:bottom w:val="nil"/>
              <w:right w:val="nil"/>
            </w:tcBorders>
          </w:tcPr>
          <w:p w14:paraId="2E6D9D93" w14:textId="77777777" w:rsidR="00A24A20" w:rsidRPr="009D27D4" w:rsidRDefault="00A24A20" w:rsidP="00EB7332">
            <w:pPr>
              <w:spacing w:line="480" w:lineRule="auto"/>
              <w:jc w:val="center"/>
              <w:rPr>
                <w:rFonts w:ascii="Times New Roman" w:hAnsi="Times New Roman" w:cs="Times New Roman"/>
                <w:sz w:val="20"/>
                <w:szCs w:val="20"/>
              </w:rPr>
            </w:pPr>
          </w:p>
        </w:tc>
        <w:tc>
          <w:tcPr>
            <w:tcW w:w="1865" w:type="dxa"/>
            <w:tcBorders>
              <w:top w:val="single" w:sz="4" w:space="0" w:color="auto"/>
              <w:left w:val="nil"/>
              <w:bottom w:val="nil"/>
              <w:right w:val="nil"/>
            </w:tcBorders>
          </w:tcPr>
          <w:p w14:paraId="3E42E6DF" w14:textId="77777777" w:rsidR="00A24A20" w:rsidRPr="009D27D4" w:rsidRDefault="00A24A20" w:rsidP="00EB7332">
            <w:pPr>
              <w:spacing w:line="480" w:lineRule="auto"/>
              <w:jc w:val="center"/>
              <w:rPr>
                <w:rFonts w:ascii="Times New Roman" w:hAnsi="Times New Roman" w:cs="Times New Roman"/>
                <w:sz w:val="20"/>
                <w:szCs w:val="20"/>
              </w:rPr>
            </w:pPr>
          </w:p>
        </w:tc>
        <w:tc>
          <w:tcPr>
            <w:tcW w:w="1865" w:type="dxa"/>
            <w:tcBorders>
              <w:top w:val="single" w:sz="4" w:space="0" w:color="auto"/>
              <w:left w:val="nil"/>
              <w:bottom w:val="nil"/>
              <w:right w:val="nil"/>
            </w:tcBorders>
          </w:tcPr>
          <w:p w14:paraId="279FC404" w14:textId="77777777" w:rsidR="00A24A20" w:rsidRPr="009D27D4" w:rsidRDefault="00A24A20" w:rsidP="00EB7332">
            <w:pPr>
              <w:spacing w:line="480" w:lineRule="auto"/>
              <w:jc w:val="center"/>
              <w:rPr>
                <w:rFonts w:ascii="Times New Roman" w:hAnsi="Times New Roman" w:cs="Times New Roman"/>
                <w:sz w:val="20"/>
                <w:szCs w:val="20"/>
              </w:rPr>
            </w:pPr>
          </w:p>
        </w:tc>
      </w:tr>
      <w:tr w:rsidR="00A24A20" w:rsidRPr="009D27D4" w14:paraId="73DB4A3A" w14:textId="77777777" w:rsidTr="00EB7332">
        <w:tc>
          <w:tcPr>
            <w:tcW w:w="2160" w:type="dxa"/>
            <w:tcBorders>
              <w:top w:val="nil"/>
              <w:left w:val="nil"/>
              <w:bottom w:val="nil"/>
              <w:right w:val="nil"/>
            </w:tcBorders>
          </w:tcPr>
          <w:p w14:paraId="392C25B0" w14:textId="77777777" w:rsidR="00A24A20" w:rsidRPr="009D27D4" w:rsidRDefault="00A24A20" w:rsidP="00EB7332">
            <w:pPr>
              <w:spacing w:line="480" w:lineRule="auto"/>
              <w:ind w:left="70" w:hanging="22"/>
              <w:rPr>
                <w:rFonts w:ascii="Times New Roman" w:hAnsi="Times New Roman" w:cs="Times New Roman"/>
                <w:sz w:val="20"/>
                <w:szCs w:val="20"/>
              </w:rPr>
            </w:pPr>
            <w:r>
              <w:rPr>
                <w:rFonts w:ascii="Times New Roman" w:hAnsi="Times New Roman" w:cs="Times New Roman"/>
                <w:sz w:val="20"/>
                <w:szCs w:val="20"/>
              </w:rPr>
              <w:t>P</w:t>
            </w:r>
            <w:r w:rsidRPr="009D27D4">
              <w:rPr>
                <w:rFonts w:ascii="Times New Roman" w:hAnsi="Times New Roman" w:cs="Times New Roman"/>
                <w:sz w:val="20"/>
                <w:szCs w:val="20"/>
              </w:rPr>
              <w:t xml:space="preserve">atients with </w:t>
            </w:r>
            <w:r>
              <w:rPr>
                <w:rFonts w:ascii="Times New Roman" w:hAnsi="Times New Roman" w:cs="Times New Roman"/>
                <w:sz w:val="20"/>
                <w:szCs w:val="20"/>
              </w:rPr>
              <w:t xml:space="preserve">≥1 </w:t>
            </w:r>
            <w:r w:rsidRPr="009D27D4">
              <w:rPr>
                <w:rFonts w:ascii="Times New Roman" w:hAnsi="Times New Roman" w:cs="Times New Roman"/>
                <w:sz w:val="20"/>
                <w:szCs w:val="20"/>
              </w:rPr>
              <w:t>CV-related hospitali</w:t>
            </w:r>
            <w:r>
              <w:rPr>
                <w:rFonts w:ascii="Times New Roman" w:hAnsi="Times New Roman" w:cs="Times New Roman"/>
                <w:sz w:val="20"/>
                <w:szCs w:val="20"/>
              </w:rPr>
              <w:t>s</w:t>
            </w:r>
            <w:r w:rsidRPr="009D27D4">
              <w:rPr>
                <w:rFonts w:ascii="Times New Roman" w:hAnsi="Times New Roman" w:cs="Times New Roman"/>
                <w:sz w:val="20"/>
                <w:szCs w:val="20"/>
              </w:rPr>
              <w:t>ations, n (%)</w:t>
            </w:r>
          </w:p>
        </w:tc>
        <w:tc>
          <w:tcPr>
            <w:tcW w:w="1865" w:type="dxa"/>
            <w:tcBorders>
              <w:top w:val="nil"/>
              <w:left w:val="nil"/>
              <w:bottom w:val="nil"/>
              <w:right w:val="nil"/>
            </w:tcBorders>
          </w:tcPr>
          <w:p w14:paraId="6DAEA1B5" w14:textId="77777777" w:rsidR="00A24A20" w:rsidRPr="009D27D4" w:rsidRDefault="00A24A20" w:rsidP="00EB7332">
            <w:pPr>
              <w:spacing w:line="480" w:lineRule="auto"/>
              <w:jc w:val="center"/>
              <w:rPr>
                <w:rFonts w:ascii="Times New Roman" w:hAnsi="Times New Roman" w:cs="Times New Roman"/>
                <w:sz w:val="20"/>
                <w:szCs w:val="20"/>
              </w:rPr>
            </w:pPr>
            <w:r w:rsidRPr="009D27D4">
              <w:rPr>
                <w:rFonts w:ascii="Times New Roman" w:hAnsi="Times New Roman" w:cs="Times New Roman"/>
                <w:sz w:val="20"/>
                <w:szCs w:val="20"/>
              </w:rPr>
              <w:t>23 (32.4)</w:t>
            </w:r>
          </w:p>
        </w:tc>
        <w:tc>
          <w:tcPr>
            <w:tcW w:w="1865" w:type="dxa"/>
            <w:tcBorders>
              <w:top w:val="nil"/>
              <w:left w:val="nil"/>
              <w:bottom w:val="nil"/>
              <w:right w:val="nil"/>
            </w:tcBorders>
          </w:tcPr>
          <w:p w14:paraId="5F7E959D" w14:textId="77777777" w:rsidR="00A24A20" w:rsidRPr="009D27D4" w:rsidRDefault="00A24A20" w:rsidP="00EB7332">
            <w:pPr>
              <w:spacing w:line="480" w:lineRule="auto"/>
              <w:jc w:val="center"/>
              <w:rPr>
                <w:rFonts w:ascii="Times New Roman" w:hAnsi="Times New Roman" w:cs="Times New Roman"/>
                <w:sz w:val="20"/>
                <w:szCs w:val="20"/>
              </w:rPr>
            </w:pPr>
            <w:r w:rsidRPr="009D27D4">
              <w:rPr>
                <w:rFonts w:ascii="Times New Roman" w:hAnsi="Times New Roman" w:cs="Times New Roman"/>
                <w:sz w:val="20"/>
                <w:szCs w:val="20"/>
              </w:rPr>
              <w:t>45 (38.1)</w:t>
            </w:r>
          </w:p>
        </w:tc>
        <w:tc>
          <w:tcPr>
            <w:tcW w:w="1865" w:type="dxa"/>
            <w:tcBorders>
              <w:top w:val="nil"/>
              <w:left w:val="nil"/>
              <w:bottom w:val="nil"/>
              <w:right w:val="nil"/>
            </w:tcBorders>
          </w:tcPr>
          <w:p w14:paraId="163E816D" w14:textId="77777777" w:rsidR="00A24A20" w:rsidRPr="009D27D4" w:rsidRDefault="00A24A20" w:rsidP="00EB7332">
            <w:pPr>
              <w:spacing w:line="480" w:lineRule="auto"/>
              <w:jc w:val="center"/>
              <w:rPr>
                <w:rFonts w:ascii="Times New Roman" w:hAnsi="Times New Roman" w:cs="Times New Roman"/>
                <w:sz w:val="20"/>
                <w:szCs w:val="20"/>
              </w:rPr>
            </w:pPr>
            <w:r w:rsidRPr="009D27D4">
              <w:rPr>
                <w:rFonts w:ascii="Times New Roman" w:hAnsi="Times New Roman" w:cs="Times New Roman"/>
                <w:sz w:val="20"/>
                <w:szCs w:val="20"/>
              </w:rPr>
              <w:t>15 (20.8)</w:t>
            </w:r>
          </w:p>
        </w:tc>
        <w:tc>
          <w:tcPr>
            <w:tcW w:w="1865" w:type="dxa"/>
            <w:tcBorders>
              <w:top w:val="nil"/>
              <w:left w:val="nil"/>
              <w:bottom w:val="nil"/>
              <w:right w:val="nil"/>
            </w:tcBorders>
          </w:tcPr>
          <w:p w14:paraId="76F800D2" w14:textId="77777777" w:rsidR="00A24A20" w:rsidRPr="009D27D4" w:rsidRDefault="00A24A20" w:rsidP="00EB7332">
            <w:pPr>
              <w:spacing w:line="480" w:lineRule="auto"/>
              <w:jc w:val="center"/>
              <w:rPr>
                <w:rFonts w:ascii="Times New Roman" w:hAnsi="Times New Roman" w:cs="Times New Roman"/>
                <w:sz w:val="20"/>
                <w:szCs w:val="20"/>
              </w:rPr>
            </w:pPr>
            <w:r w:rsidRPr="009D27D4">
              <w:rPr>
                <w:rFonts w:ascii="Times New Roman" w:hAnsi="Times New Roman" w:cs="Times New Roman"/>
                <w:sz w:val="20"/>
                <w:szCs w:val="20"/>
              </w:rPr>
              <w:t>28 (30.1)</w:t>
            </w:r>
          </w:p>
        </w:tc>
        <w:tc>
          <w:tcPr>
            <w:tcW w:w="1865" w:type="dxa"/>
            <w:tcBorders>
              <w:top w:val="nil"/>
              <w:left w:val="nil"/>
              <w:bottom w:val="nil"/>
              <w:right w:val="nil"/>
            </w:tcBorders>
          </w:tcPr>
          <w:p w14:paraId="23446A68" w14:textId="77777777" w:rsidR="00A24A20" w:rsidRPr="009D27D4" w:rsidRDefault="00A24A20" w:rsidP="00EB7332">
            <w:pPr>
              <w:spacing w:line="480" w:lineRule="auto"/>
              <w:jc w:val="center"/>
              <w:rPr>
                <w:rFonts w:ascii="Times New Roman" w:hAnsi="Times New Roman" w:cs="Times New Roman"/>
                <w:sz w:val="20"/>
                <w:szCs w:val="20"/>
              </w:rPr>
            </w:pPr>
            <w:r w:rsidRPr="009D27D4">
              <w:rPr>
                <w:rFonts w:ascii="Times New Roman" w:hAnsi="Times New Roman" w:cs="Times New Roman"/>
                <w:sz w:val="20"/>
                <w:szCs w:val="20"/>
              </w:rPr>
              <w:t>5 (14.7)</w:t>
            </w:r>
          </w:p>
        </w:tc>
        <w:tc>
          <w:tcPr>
            <w:tcW w:w="1865" w:type="dxa"/>
            <w:tcBorders>
              <w:top w:val="nil"/>
              <w:left w:val="nil"/>
              <w:bottom w:val="nil"/>
              <w:right w:val="nil"/>
            </w:tcBorders>
          </w:tcPr>
          <w:p w14:paraId="12B2E3D6" w14:textId="77777777" w:rsidR="00A24A20" w:rsidRPr="009D27D4" w:rsidRDefault="00A24A20" w:rsidP="00EB7332">
            <w:pPr>
              <w:spacing w:line="480" w:lineRule="auto"/>
              <w:jc w:val="center"/>
              <w:rPr>
                <w:rFonts w:ascii="Times New Roman" w:hAnsi="Times New Roman" w:cs="Times New Roman"/>
                <w:sz w:val="20"/>
                <w:szCs w:val="20"/>
              </w:rPr>
            </w:pPr>
            <w:r w:rsidRPr="009D27D4">
              <w:rPr>
                <w:rFonts w:ascii="Times New Roman" w:hAnsi="Times New Roman" w:cs="Times New Roman"/>
                <w:sz w:val="20"/>
                <w:szCs w:val="20"/>
              </w:rPr>
              <w:t>11 (22.0)</w:t>
            </w:r>
          </w:p>
        </w:tc>
      </w:tr>
      <w:tr w:rsidR="00A24A20" w:rsidRPr="009D27D4" w14:paraId="44237FFE" w14:textId="77777777" w:rsidTr="00EB7332">
        <w:tc>
          <w:tcPr>
            <w:tcW w:w="2160" w:type="dxa"/>
            <w:tcBorders>
              <w:top w:val="nil"/>
              <w:left w:val="nil"/>
              <w:bottom w:val="nil"/>
              <w:right w:val="nil"/>
            </w:tcBorders>
          </w:tcPr>
          <w:p w14:paraId="3EBB89D5" w14:textId="77777777" w:rsidR="00A24A20" w:rsidRPr="009D27D4" w:rsidRDefault="00A24A20" w:rsidP="00EB7332">
            <w:pPr>
              <w:spacing w:line="480" w:lineRule="auto"/>
              <w:ind w:left="70"/>
              <w:rPr>
                <w:rFonts w:ascii="Times New Roman" w:hAnsi="Times New Roman" w:cs="Times New Roman"/>
                <w:sz w:val="20"/>
                <w:szCs w:val="20"/>
              </w:rPr>
            </w:pPr>
            <w:r>
              <w:rPr>
                <w:rFonts w:ascii="Times New Roman" w:hAnsi="Times New Roman" w:cs="Times New Roman"/>
                <w:sz w:val="20"/>
                <w:szCs w:val="20"/>
              </w:rPr>
              <w:t xml:space="preserve">Total annual rate of </w:t>
            </w:r>
            <w:r w:rsidRPr="009D27D4">
              <w:rPr>
                <w:rFonts w:ascii="Times New Roman" w:hAnsi="Times New Roman" w:cs="Times New Roman"/>
                <w:sz w:val="20"/>
                <w:szCs w:val="20"/>
              </w:rPr>
              <w:t>CV-related hospitali</w:t>
            </w:r>
            <w:r>
              <w:rPr>
                <w:rFonts w:ascii="Times New Roman" w:hAnsi="Times New Roman" w:cs="Times New Roman"/>
                <w:sz w:val="20"/>
                <w:szCs w:val="20"/>
              </w:rPr>
              <w:t>s</w:t>
            </w:r>
            <w:r w:rsidRPr="009D27D4">
              <w:rPr>
                <w:rFonts w:ascii="Times New Roman" w:hAnsi="Times New Roman" w:cs="Times New Roman"/>
                <w:sz w:val="20"/>
                <w:szCs w:val="20"/>
              </w:rPr>
              <w:t xml:space="preserve">ations </w:t>
            </w:r>
            <w:r>
              <w:rPr>
                <w:rFonts w:ascii="Times New Roman" w:hAnsi="Times New Roman" w:cs="Times New Roman"/>
                <w:sz w:val="20"/>
                <w:szCs w:val="20"/>
              </w:rPr>
              <w:t xml:space="preserve">among all patients, </w:t>
            </w:r>
            <w:proofErr w:type="spellStart"/>
            <w:r>
              <w:rPr>
                <w:rFonts w:ascii="Times New Roman" w:hAnsi="Times New Roman" w:cs="Times New Roman"/>
                <w:sz w:val="20"/>
                <w:szCs w:val="20"/>
              </w:rPr>
              <w:t>n</w:t>
            </w:r>
            <w:r>
              <w:rPr>
                <w:rFonts w:ascii="Times New Roman" w:hAnsi="Times New Roman" w:cs="Times New Roman"/>
                <w:sz w:val="20"/>
                <w:szCs w:val="20"/>
                <w:vertAlign w:val="superscript"/>
              </w:rPr>
              <w:t>b</w:t>
            </w:r>
            <w:proofErr w:type="spellEnd"/>
          </w:p>
        </w:tc>
        <w:tc>
          <w:tcPr>
            <w:tcW w:w="1865" w:type="dxa"/>
            <w:tcBorders>
              <w:top w:val="nil"/>
              <w:left w:val="nil"/>
              <w:bottom w:val="nil"/>
              <w:right w:val="nil"/>
            </w:tcBorders>
          </w:tcPr>
          <w:p w14:paraId="3BA38679" w14:textId="77777777" w:rsidR="00A24A20" w:rsidRPr="009D27D4" w:rsidRDefault="00A24A20" w:rsidP="00EB7332">
            <w:pPr>
              <w:spacing w:line="480" w:lineRule="auto"/>
              <w:jc w:val="center"/>
              <w:rPr>
                <w:rFonts w:ascii="Times New Roman" w:hAnsi="Times New Roman" w:cs="Times New Roman"/>
                <w:sz w:val="20"/>
                <w:szCs w:val="20"/>
              </w:rPr>
            </w:pPr>
            <w:r w:rsidRPr="009D27D4">
              <w:rPr>
                <w:rFonts w:ascii="Times New Roman" w:hAnsi="Times New Roman" w:cs="Times New Roman"/>
                <w:sz w:val="20"/>
                <w:szCs w:val="20"/>
              </w:rPr>
              <w:t>0.31</w:t>
            </w:r>
          </w:p>
        </w:tc>
        <w:tc>
          <w:tcPr>
            <w:tcW w:w="1865" w:type="dxa"/>
            <w:tcBorders>
              <w:top w:val="nil"/>
              <w:left w:val="nil"/>
              <w:bottom w:val="nil"/>
              <w:right w:val="nil"/>
            </w:tcBorders>
          </w:tcPr>
          <w:p w14:paraId="0B6A9E7C" w14:textId="77777777" w:rsidR="00A24A20" w:rsidRPr="009D27D4" w:rsidRDefault="00A24A20" w:rsidP="00EB7332">
            <w:pPr>
              <w:spacing w:line="480" w:lineRule="auto"/>
              <w:jc w:val="center"/>
              <w:rPr>
                <w:rFonts w:ascii="Times New Roman" w:hAnsi="Times New Roman" w:cs="Times New Roman"/>
                <w:sz w:val="20"/>
                <w:szCs w:val="20"/>
              </w:rPr>
            </w:pPr>
            <w:r w:rsidRPr="009D27D4">
              <w:rPr>
                <w:rFonts w:ascii="Times New Roman" w:hAnsi="Times New Roman" w:cs="Times New Roman"/>
                <w:sz w:val="20"/>
                <w:szCs w:val="20"/>
              </w:rPr>
              <w:t>0.20</w:t>
            </w:r>
          </w:p>
        </w:tc>
        <w:tc>
          <w:tcPr>
            <w:tcW w:w="1865" w:type="dxa"/>
            <w:tcBorders>
              <w:top w:val="nil"/>
              <w:left w:val="nil"/>
              <w:bottom w:val="nil"/>
              <w:right w:val="nil"/>
            </w:tcBorders>
          </w:tcPr>
          <w:p w14:paraId="144EBC50" w14:textId="77777777" w:rsidR="00A24A20" w:rsidRPr="009D27D4" w:rsidRDefault="00A24A20" w:rsidP="00EB7332">
            <w:pPr>
              <w:spacing w:line="480" w:lineRule="auto"/>
              <w:jc w:val="center"/>
              <w:rPr>
                <w:rFonts w:ascii="Times New Roman" w:hAnsi="Times New Roman" w:cs="Times New Roman"/>
                <w:sz w:val="20"/>
                <w:szCs w:val="20"/>
              </w:rPr>
            </w:pPr>
            <w:r w:rsidRPr="009D27D4">
              <w:rPr>
                <w:rFonts w:ascii="Times New Roman" w:hAnsi="Times New Roman" w:cs="Times New Roman"/>
                <w:sz w:val="20"/>
                <w:szCs w:val="20"/>
              </w:rPr>
              <w:t>0.29</w:t>
            </w:r>
          </w:p>
        </w:tc>
        <w:tc>
          <w:tcPr>
            <w:tcW w:w="1865" w:type="dxa"/>
            <w:tcBorders>
              <w:top w:val="nil"/>
              <w:left w:val="nil"/>
              <w:bottom w:val="nil"/>
              <w:right w:val="nil"/>
            </w:tcBorders>
          </w:tcPr>
          <w:p w14:paraId="2B9B048F" w14:textId="77777777" w:rsidR="00A24A20" w:rsidRPr="009D27D4" w:rsidRDefault="00A24A20" w:rsidP="00EB7332">
            <w:pPr>
              <w:spacing w:line="480" w:lineRule="auto"/>
              <w:jc w:val="center"/>
              <w:rPr>
                <w:rFonts w:ascii="Times New Roman" w:hAnsi="Times New Roman" w:cs="Times New Roman"/>
                <w:sz w:val="20"/>
                <w:szCs w:val="20"/>
              </w:rPr>
            </w:pPr>
            <w:r w:rsidRPr="009D27D4">
              <w:rPr>
                <w:rFonts w:ascii="Times New Roman" w:hAnsi="Times New Roman" w:cs="Times New Roman"/>
                <w:sz w:val="20"/>
                <w:szCs w:val="20"/>
              </w:rPr>
              <w:t>0.14</w:t>
            </w:r>
          </w:p>
        </w:tc>
        <w:tc>
          <w:tcPr>
            <w:tcW w:w="1865" w:type="dxa"/>
            <w:tcBorders>
              <w:top w:val="nil"/>
              <w:left w:val="nil"/>
              <w:bottom w:val="nil"/>
              <w:right w:val="nil"/>
            </w:tcBorders>
          </w:tcPr>
          <w:p w14:paraId="750A9DF7" w14:textId="77777777" w:rsidR="00A24A20" w:rsidRPr="009D27D4" w:rsidRDefault="00A24A20" w:rsidP="00EB7332">
            <w:pPr>
              <w:spacing w:line="480" w:lineRule="auto"/>
              <w:jc w:val="center"/>
              <w:rPr>
                <w:rFonts w:ascii="Times New Roman" w:hAnsi="Times New Roman" w:cs="Times New Roman"/>
                <w:sz w:val="20"/>
                <w:szCs w:val="20"/>
              </w:rPr>
            </w:pPr>
            <w:r w:rsidRPr="009D27D4">
              <w:rPr>
                <w:rFonts w:ascii="Times New Roman" w:hAnsi="Times New Roman" w:cs="Times New Roman"/>
                <w:sz w:val="20"/>
                <w:szCs w:val="20"/>
              </w:rPr>
              <w:t>0.23</w:t>
            </w:r>
          </w:p>
        </w:tc>
        <w:tc>
          <w:tcPr>
            <w:tcW w:w="1865" w:type="dxa"/>
            <w:tcBorders>
              <w:top w:val="nil"/>
              <w:left w:val="nil"/>
              <w:bottom w:val="nil"/>
              <w:right w:val="nil"/>
            </w:tcBorders>
          </w:tcPr>
          <w:p w14:paraId="335AF987" w14:textId="77777777" w:rsidR="00A24A20" w:rsidRPr="009D27D4" w:rsidRDefault="00A24A20" w:rsidP="00EB7332">
            <w:pPr>
              <w:spacing w:line="480" w:lineRule="auto"/>
              <w:jc w:val="center"/>
              <w:rPr>
                <w:rFonts w:ascii="Times New Roman" w:hAnsi="Times New Roman" w:cs="Times New Roman"/>
                <w:sz w:val="20"/>
                <w:szCs w:val="20"/>
              </w:rPr>
            </w:pPr>
            <w:r w:rsidRPr="009D27D4">
              <w:rPr>
                <w:rFonts w:ascii="Times New Roman" w:hAnsi="Times New Roman" w:cs="Times New Roman"/>
                <w:sz w:val="20"/>
                <w:szCs w:val="20"/>
              </w:rPr>
              <w:t>0.21</w:t>
            </w:r>
          </w:p>
        </w:tc>
      </w:tr>
      <w:tr w:rsidR="00A24A20" w:rsidRPr="009D27D4" w14:paraId="506613A8" w14:textId="77777777" w:rsidTr="00EB7332">
        <w:tc>
          <w:tcPr>
            <w:tcW w:w="2160" w:type="dxa"/>
            <w:tcBorders>
              <w:top w:val="nil"/>
              <w:left w:val="nil"/>
              <w:bottom w:val="nil"/>
              <w:right w:val="nil"/>
            </w:tcBorders>
          </w:tcPr>
          <w:p w14:paraId="20F205D9" w14:textId="77777777" w:rsidR="00A24A20" w:rsidRPr="009D27D4" w:rsidRDefault="00A24A20" w:rsidP="00EB7332">
            <w:pPr>
              <w:tabs>
                <w:tab w:val="left" w:pos="340"/>
              </w:tabs>
              <w:spacing w:line="480" w:lineRule="auto"/>
              <w:ind w:left="70"/>
              <w:rPr>
                <w:rFonts w:ascii="Times New Roman" w:hAnsi="Times New Roman" w:cs="Times New Roman"/>
                <w:sz w:val="20"/>
                <w:szCs w:val="20"/>
              </w:rPr>
            </w:pPr>
            <w:r w:rsidRPr="009D27D4">
              <w:rPr>
                <w:rFonts w:ascii="Times New Roman" w:hAnsi="Times New Roman" w:cs="Times New Roman"/>
                <w:sz w:val="20"/>
                <w:szCs w:val="20"/>
              </w:rPr>
              <w:t>R</w:t>
            </w:r>
            <w:r>
              <w:rPr>
                <w:rFonts w:ascii="Times New Roman" w:hAnsi="Times New Roman" w:cs="Times New Roman"/>
                <w:sz w:val="20"/>
                <w:szCs w:val="20"/>
              </w:rPr>
              <w:t xml:space="preserve">isk ratio for continuous </w:t>
            </w:r>
            <w:proofErr w:type="spellStart"/>
            <w:r>
              <w:rPr>
                <w:rFonts w:ascii="Times New Roman" w:hAnsi="Times New Roman" w:cs="Times New Roman"/>
                <w:sz w:val="20"/>
                <w:szCs w:val="20"/>
              </w:rPr>
              <w:t>tafamidis</w:t>
            </w:r>
            <w:proofErr w:type="spellEnd"/>
            <w:r>
              <w:rPr>
                <w:rFonts w:ascii="Times New Roman" w:hAnsi="Times New Roman" w:cs="Times New Roman"/>
                <w:sz w:val="20"/>
                <w:szCs w:val="20"/>
              </w:rPr>
              <w:t xml:space="preserve"> vs. placebo to </w:t>
            </w:r>
            <w:proofErr w:type="spellStart"/>
            <w:r>
              <w:rPr>
                <w:rFonts w:ascii="Times New Roman" w:hAnsi="Times New Roman" w:cs="Times New Roman"/>
                <w:sz w:val="20"/>
                <w:szCs w:val="20"/>
              </w:rPr>
              <w:t>tafamidis</w:t>
            </w:r>
            <w:proofErr w:type="spellEnd"/>
            <w:r w:rsidRPr="009D27D4">
              <w:rPr>
                <w:rFonts w:ascii="Times New Roman" w:hAnsi="Times New Roman" w:cs="Times New Roman"/>
                <w:sz w:val="20"/>
                <w:szCs w:val="20"/>
              </w:rPr>
              <w:t xml:space="preserve"> (95% </w:t>
            </w:r>
            <w:proofErr w:type="gramStart"/>
            <w:r w:rsidRPr="009D27D4">
              <w:rPr>
                <w:rFonts w:ascii="Times New Roman" w:hAnsi="Times New Roman" w:cs="Times New Roman"/>
                <w:sz w:val="20"/>
                <w:szCs w:val="20"/>
              </w:rPr>
              <w:t>CI)</w:t>
            </w:r>
            <w:r>
              <w:rPr>
                <w:rFonts w:ascii="Times New Roman" w:hAnsi="Times New Roman" w:cs="Times New Roman"/>
                <w:sz w:val="20"/>
                <w:szCs w:val="20"/>
                <w:vertAlign w:val="superscript"/>
              </w:rPr>
              <w:t>c</w:t>
            </w:r>
            <w:proofErr w:type="gramEnd"/>
          </w:p>
        </w:tc>
        <w:tc>
          <w:tcPr>
            <w:tcW w:w="3730" w:type="dxa"/>
            <w:gridSpan w:val="2"/>
            <w:tcBorders>
              <w:top w:val="nil"/>
              <w:left w:val="nil"/>
              <w:bottom w:val="nil"/>
              <w:right w:val="nil"/>
            </w:tcBorders>
          </w:tcPr>
          <w:p w14:paraId="7FD70FBF" w14:textId="77777777" w:rsidR="00A24A20" w:rsidRPr="009D27D4" w:rsidRDefault="00A24A20" w:rsidP="00EB7332">
            <w:pPr>
              <w:spacing w:line="480" w:lineRule="auto"/>
              <w:jc w:val="center"/>
              <w:rPr>
                <w:rFonts w:ascii="Times New Roman" w:hAnsi="Times New Roman" w:cs="Times New Roman"/>
                <w:sz w:val="20"/>
                <w:szCs w:val="20"/>
              </w:rPr>
            </w:pPr>
            <w:r w:rsidRPr="009D27D4">
              <w:rPr>
                <w:rFonts w:ascii="Times New Roman" w:hAnsi="Times New Roman" w:cs="Times New Roman"/>
                <w:sz w:val="20"/>
                <w:szCs w:val="20"/>
              </w:rPr>
              <w:t>0.6</w:t>
            </w:r>
            <w:r>
              <w:rPr>
                <w:rFonts w:ascii="Times New Roman" w:hAnsi="Times New Roman" w:cs="Times New Roman"/>
                <w:sz w:val="20"/>
                <w:szCs w:val="20"/>
              </w:rPr>
              <w:t>55</w:t>
            </w:r>
            <w:r w:rsidRPr="009D27D4">
              <w:rPr>
                <w:rFonts w:ascii="Times New Roman" w:hAnsi="Times New Roman" w:cs="Times New Roman"/>
                <w:sz w:val="20"/>
                <w:szCs w:val="20"/>
              </w:rPr>
              <w:t xml:space="preserve"> (0.</w:t>
            </w:r>
            <w:r>
              <w:rPr>
                <w:rFonts w:ascii="Times New Roman" w:hAnsi="Times New Roman" w:cs="Times New Roman"/>
                <w:sz w:val="20"/>
                <w:szCs w:val="20"/>
              </w:rPr>
              <w:t>475</w:t>
            </w:r>
            <w:r w:rsidRPr="009D27D4">
              <w:rPr>
                <w:rFonts w:ascii="Times New Roman" w:hAnsi="Times New Roman" w:cs="Times New Roman"/>
                <w:sz w:val="20"/>
                <w:szCs w:val="20"/>
              </w:rPr>
              <w:t>–0.9</w:t>
            </w:r>
            <w:r>
              <w:rPr>
                <w:rFonts w:ascii="Times New Roman" w:hAnsi="Times New Roman" w:cs="Times New Roman"/>
                <w:sz w:val="20"/>
                <w:szCs w:val="20"/>
              </w:rPr>
              <w:t>04</w:t>
            </w:r>
            <w:r w:rsidRPr="009D27D4">
              <w:rPr>
                <w:rFonts w:ascii="Times New Roman" w:hAnsi="Times New Roman" w:cs="Times New Roman"/>
                <w:sz w:val="20"/>
                <w:szCs w:val="20"/>
              </w:rPr>
              <w:t>)</w:t>
            </w:r>
          </w:p>
        </w:tc>
        <w:tc>
          <w:tcPr>
            <w:tcW w:w="3730" w:type="dxa"/>
            <w:gridSpan w:val="2"/>
            <w:tcBorders>
              <w:top w:val="nil"/>
              <w:left w:val="nil"/>
              <w:bottom w:val="nil"/>
              <w:right w:val="nil"/>
            </w:tcBorders>
          </w:tcPr>
          <w:p w14:paraId="7884223F" w14:textId="77777777" w:rsidR="00A24A20" w:rsidRPr="009D27D4" w:rsidRDefault="00A24A20" w:rsidP="00EB7332">
            <w:pPr>
              <w:spacing w:line="480" w:lineRule="auto"/>
              <w:jc w:val="center"/>
              <w:rPr>
                <w:rFonts w:ascii="Times New Roman" w:hAnsi="Times New Roman" w:cs="Times New Roman"/>
                <w:sz w:val="20"/>
                <w:szCs w:val="20"/>
              </w:rPr>
            </w:pPr>
            <w:r w:rsidRPr="009D27D4">
              <w:rPr>
                <w:rFonts w:ascii="Times New Roman" w:hAnsi="Times New Roman" w:cs="Times New Roman"/>
                <w:sz w:val="20"/>
                <w:szCs w:val="20"/>
              </w:rPr>
              <w:t>0.</w:t>
            </w:r>
            <w:r>
              <w:rPr>
                <w:rFonts w:ascii="Times New Roman" w:hAnsi="Times New Roman" w:cs="Times New Roman"/>
                <w:sz w:val="20"/>
                <w:szCs w:val="20"/>
              </w:rPr>
              <w:t>492</w:t>
            </w:r>
            <w:r w:rsidRPr="009D27D4">
              <w:rPr>
                <w:rFonts w:ascii="Times New Roman" w:hAnsi="Times New Roman" w:cs="Times New Roman"/>
                <w:sz w:val="20"/>
                <w:szCs w:val="20"/>
              </w:rPr>
              <w:t xml:space="preserve"> (0.3</w:t>
            </w:r>
            <w:r>
              <w:rPr>
                <w:rFonts w:ascii="Times New Roman" w:hAnsi="Times New Roman" w:cs="Times New Roman"/>
                <w:sz w:val="20"/>
                <w:szCs w:val="20"/>
              </w:rPr>
              <w:t>04</w:t>
            </w:r>
            <w:r w:rsidRPr="009D27D4">
              <w:rPr>
                <w:rFonts w:ascii="Times New Roman" w:hAnsi="Times New Roman" w:cs="Times New Roman"/>
                <w:sz w:val="20"/>
                <w:szCs w:val="20"/>
              </w:rPr>
              <w:t>–0.</w:t>
            </w:r>
            <w:r>
              <w:rPr>
                <w:rFonts w:ascii="Times New Roman" w:hAnsi="Times New Roman" w:cs="Times New Roman"/>
                <w:sz w:val="20"/>
                <w:szCs w:val="20"/>
              </w:rPr>
              <w:t>798</w:t>
            </w:r>
            <w:r w:rsidRPr="009D27D4">
              <w:rPr>
                <w:rFonts w:ascii="Times New Roman" w:hAnsi="Times New Roman" w:cs="Times New Roman"/>
                <w:sz w:val="20"/>
                <w:szCs w:val="20"/>
              </w:rPr>
              <w:t>)</w:t>
            </w:r>
          </w:p>
        </w:tc>
        <w:tc>
          <w:tcPr>
            <w:tcW w:w="3730" w:type="dxa"/>
            <w:gridSpan w:val="2"/>
            <w:tcBorders>
              <w:top w:val="nil"/>
              <w:left w:val="nil"/>
              <w:bottom w:val="nil"/>
              <w:right w:val="nil"/>
            </w:tcBorders>
          </w:tcPr>
          <w:p w14:paraId="0022C181" w14:textId="77777777" w:rsidR="00A24A20" w:rsidRPr="009D27D4" w:rsidRDefault="00A24A20" w:rsidP="00EB7332">
            <w:pPr>
              <w:spacing w:line="480" w:lineRule="auto"/>
              <w:jc w:val="center"/>
              <w:rPr>
                <w:rFonts w:ascii="Times New Roman" w:hAnsi="Times New Roman" w:cs="Times New Roman"/>
                <w:sz w:val="20"/>
                <w:szCs w:val="20"/>
              </w:rPr>
            </w:pPr>
            <w:r>
              <w:rPr>
                <w:rFonts w:ascii="Times New Roman" w:hAnsi="Times New Roman" w:cs="Times New Roman"/>
                <w:sz w:val="20"/>
                <w:szCs w:val="20"/>
              </w:rPr>
              <w:t>0.881</w:t>
            </w:r>
            <w:r w:rsidRPr="009D27D4">
              <w:rPr>
                <w:rFonts w:ascii="Times New Roman" w:hAnsi="Times New Roman" w:cs="Times New Roman"/>
                <w:sz w:val="20"/>
                <w:szCs w:val="20"/>
              </w:rPr>
              <w:t xml:space="preserve"> (0.</w:t>
            </w:r>
            <w:r>
              <w:rPr>
                <w:rFonts w:ascii="Times New Roman" w:hAnsi="Times New Roman" w:cs="Times New Roman"/>
                <w:sz w:val="20"/>
                <w:szCs w:val="20"/>
              </w:rPr>
              <w:t>373</w:t>
            </w:r>
            <w:r w:rsidRPr="009D27D4">
              <w:rPr>
                <w:rFonts w:ascii="Times New Roman" w:hAnsi="Times New Roman" w:cs="Times New Roman"/>
                <w:sz w:val="20"/>
                <w:szCs w:val="20"/>
              </w:rPr>
              <w:t>–2.</w:t>
            </w:r>
            <w:r>
              <w:rPr>
                <w:rFonts w:ascii="Times New Roman" w:hAnsi="Times New Roman" w:cs="Times New Roman"/>
                <w:sz w:val="20"/>
                <w:szCs w:val="20"/>
              </w:rPr>
              <w:t>078</w:t>
            </w:r>
            <w:r w:rsidRPr="009D27D4">
              <w:rPr>
                <w:rFonts w:ascii="Times New Roman" w:hAnsi="Times New Roman" w:cs="Times New Roman"/>
                <w:sz w:val="20"/>
                <w:szCs w:val="20"/>
              </w:rPr>
              <w:t>)</w:t>
            </w:r>
          </w:p>
        </w:tc>
      </w:tr>
      <w:tr w:rsidR="00A24A20" w:rsidRPr="009D27D4" w14:paraId="70B74D72" w14:textId="77777777" w:rsidTr="00EB7332">
        <w:tc>
          <w:tcPr>
            <w:tcW w:w="2160" w:type="dxa"/>
            <w:tcBorders>
              <w:top w:val="nil"/>
              <w:left w:val="nil"/>
              <w:bottom w:val="nil"/>
              <w:right w:val="nil"/>
            </w:tcBorders>
          </w:tcPr>
          <w:p w14:paraId="770CEACC" w14:textId="77777777" w:rsidR="00A24A20" w:rsidRPr="009D27D4" w:rsidRDefault="00A24A20" w:rsidP="00EB7332">
            <w:pPr>
              <w:tabs>
                <w:tab w:val="left" w:pos="340"/>
              </w:tabs>
              <w:spacing w:line="480" w:lineRule="auto"/>
              <w:ind w:left="70"/>
              <w:rPr>
                <w:rFonts w:ascii="Times New Roman" w:hAnsi="Times New Roman" w:cs="Times New Roman"/>
                <w:sz w:val="20"/>
                <w:szCs w:val="20"/>
              </w:rPr>
            </w:pPr>
            <w:r w:rsidRPr="009D27D4">
              <w:rPr>
                <w:rFonts w:ascii="Times New Roman" w:hAnsi="Times New Roman" w:cs="Times New Roman"/>
                <w:i/>
                <w:iCs/>
                <w:sz w:val="20"/>
                <w:szCs w:val="20"/>
              </w:rPr>
              <w:t>p</w:t>
            </w:r>
            <w:r w:rsidRPr="009D27D4">
              <w:rPr>
                <w:rFonts w:ascii="Times New Roman" w:hAnsi="Times New Roman" w:cs="Times New Roman"/>
                <w:sz w:val="20"/>
                <w:szCs w:val="20"/>
              </w:rPr>
              <w:t>-</w:t>
            </w:r>
            <w:proofErr w:type="spellStart"/>
            <w:r w:rsidRPr="009D27D4">
              <w:rPr>
                <w:rFonts w:ascii="Times New Roman" w:hAnsi="Times New Roman" w:cs="Times New Roman"/>
                <w:sz w:val="20"/>
                <w:szCs w:val="20"/>
              </w:rPr>
              <w:t>value</w:t>
            </w:r>
            <w:r>
              <w:rPr>
                <w:rFonts w:ascii="Times New Roman" w:hAnsi="Times New Roman" w:cs="Times New Roman"/>
                <w:sz w:val="20"/>
                <w:szCs w:val="20"/>
                <w:vertAlign w:val="superscript"/>
              </w:rPr>
              <w:t>c</w:t>
            </w:r>
            <w:proofErr w:type="spellEnd"/>
          </w:p>
        </w:tc>
        <w:tc>
          <w:tcPr>
            <w:tcW w:w="3730" w:type="dxa"/>
            <w:gridSpan w:val="2"/>
            <w:tcBorders>
              <w:top w:val="nil"/>
              <w:left w:val="nil"/>
              <w:bottom w:val="nil"/>
              <w:right w:val="nil"/>
            </w:tcBorders>
          </w:tcPr>
          <w:p w14:paraId="4598895F" w14:textId="77777777" w:rsidR="00A24A20" w:rsidRPr="009D27D4" w:rsidRDefault="00A24A20" w:rsidP="00EB7332">
            <w:pPr>
              <w:spacing w:line="480" w:lineRule="auto"/>
              <w:jc w:val="center"/>
              <w:rPr>
                <w:rFonts w:ascii="Times New Roman" w:hAnsi="Times New Roman" w:cs="Times New Roman"/>
                <w:sz w:val="20"/>
                <w:szCs w:val="20"/>
              </w:rPr>
            </w:pPr>
            <w:r w:rsidRPr="009D27D4">
              <w:rPr>
                <w:rFonts w:ascii="Times New Roman" w:hAnsi="Times New Roman" w:cs="Times New Roman"/>
                <w:sz w:val="20"/>
                <w:szCs w:val="20"/>
              </w:rPr>
              <w:t>0.</w:t>
            </w:r>
            <w:r>
              <w:rPr>
                <w:rFonts w:ascii="Times New Roman" w:hAnsi="Times New Roman" w:cs="Times New Roman"/>
                <w:sz w:val="20"/>
                <w:szCs w:val="20"/>
              </w:rPr>
              <w:t>010</w:t>
            </w:r>
          </w:p>
        </w:tc>
        <w:tc>
          <w:tcPr>
            <w:tcW w:w="3730" w:type="dxa"/>
            <w:gridSpan w:val="2"/>
            <w:tcBorders>
              <w:top w:val="nil"/>
              <w:left w:val="nil"/>
              <w:bottom w:val="nil"/>
              <w:right w:val="nil"/>
            </w:tcBorders>
          </w:tcPr>
          <w:p w14:paraId="07DAE5B2" w14:textId="77777777" w:rsidR="00A24A20" w:rsidRPr="009D27D4" w:rsidRDefault="00A24A20" w:rsidP="00EB7332">
            <w:pPr>
              <w:spacing w:line="480" w:lineRule="auto"/>
              <w:jc w:val="center"/>
              <w:rPr>
                <w:rFonts w:ascii="Times New Roman" w:hAnsi="Times New Roman" w:cs="Times New Roman"/>
                <w:sz w:val="20"/>
                <w:szCs w:val="20"/>
              </w:rPr>
            </w:pPr>
            <w:r w:rsidRPr="009D27D4">
              <w:rPr>
                <w:rFonts w:ascii="Times New Roman" w:hAnsi="Times New Roman" w:cs="Times New Roman"/>
                <w:sz w:val="20"/>
                <w:szCs w:val="20"/>
              </w:rPr>
              <w:t>0.0</w:t>
            </w:r>
            <w:r>
              <w:rPr>
                <w:rFonts w:ascii="Times New Roman" w:hAnsi="Times New Roman" w:cs="Times New Roman"/>
                <w:sz w:val="20"/>
                <w:szCs w:val="20"/>
              </w:rPr>
              <w:t>04</w:t>
            </w:r>
          </w:p>
        </w:tc>
        <w:tc>
          <w:tcPr>
            <w:tcW w:w="3730" w:type="dxa"/>
            <w:gridSpan w:val="2"/>
            <w:tcBorders>
              <w:top w:val="nil"/>
              <w:left w:val="nil"/>
              <w:bottom w:val="nil"/>
              <w:right w:val="nil"/>
            </w:tcBorders>
          </w:tcPr>
          <w:p w14:paraId="73AA8B84" w14:textId="77777777" w:rsidR="00A24A20" w:rsidRPr="009D27D4" w:rsidRDefault="00A24A20" w:rsidP="00EB7332">
            <w:pPr>
              <w:spacing w:line="480" w:lineRule="auto"/>
              <w:jc w:val="center"/>
              <w:rPr>
                <w:rFonts w:ascii="Times New Roman" w:hAnsi="Times New Roman" w:cs="Times New Roman"/>
                <w:sz w:val="20"/>
                <w:szCs w:val="20"/>
              </w:rPr>
            </w:pPr>
            <w:r w:rsidRPr="009D27D4">
              <w:rPr>
                <w:rFonts w:ascii="Times New Roman" w:hAnsi="Times New Roman" w:cs="Times New Roman"/>
                <w:sz w:val="20"/>
                <w:szCs w:val="20"/>
              </w:rPr>
              <w:t>0.</w:t>
            </w:r>
            <w:r>
              <w:rPr>
                <w:rFonts w:ascii="Times New Roman" w:hAnsi="Times New Roman" w:cs="Times New Roman"/>
                <w:sz w:val="20"/>
                <w:szCs w:val="20"/>
              </w:rPr>
              <w:t>772</w:t>
            </w:r>
          </w:p>
        </w:tc>
      </w:tr>
      <w:tr w:rsidR="00A24A20" w:rsidRPr="009D27D4" w14:paraId="1FF550C0" w14:textId="77777777" w:rsidTr="00EB7332">
        <w:tc>
          <w:tcPr>
            <w:tcW w:w="13350" w:type="dxa"/>
            <w:gridSpan w:val="7"/>
            <w:tcBorders>
              <w:top w:val="nil"/>
              <w:left w:val="nil"/>
              <w:bottom w:val="nil"/>
              <w:right w:val="nil"/>
            </w:tcBorders>
          </w:tcPr>
          <w:p w14:paraId="4323106A" w14:textId="77777777" w:rsidR="00A24A20" w:rsidRPr="006C4F16" w:rsidRDefault="00A24A20" w:rsidP="00EB7332">
            <w:pPr>
              <w:pBdr>
                <w:top w:val="single" w:sz="8" w:space="1" w:color="auto"/>
              </w:pBdr>
              <w:spacing w:line="480" w:lineRule="auto"/>
              <w:rPr>
                <w:rFonts w:ascii="Times New Roman" w:hAnsi="Times New Roman" w:cs="Times New Roman"/>
                <w:sz w:val="20"/>
                <w:szCs w:val="20"/>
              </w:rPr>
            </w:pPr>
            <w:proofErr w:type="spellStart"/>
            <w:r w:rsidRPr="006C4F16">
              <w:rPr>
                <w:rFonts w:ascii="Times New Roman" w:hAnsi="Times New Roman" w:cs="Times New Roman"/>
                <w:sz w:val="20"/>
                <w:szCs w:val="20"/>
                <w:vertAlign w:val="superscript"/>
              </w:rPr>
              <w:lastRenderedPageBreak/>
              <w:t>a</w:t>
            </w:r>
            <w:r w:rsidRPr="006C4F16">
              <w:rPr>
                <w:rFonts w:ascii="Times New Roman" w:hAnsi="Times New Roman" w:cs="Times New Roman"/>
                <w:sz w:val="20"/>
                <w:szCs w:val="20"/>
              </w:rPr>
              <w:t>Following</w:t>
            </w:r>
            <w:proofErr w:type="spellEnd"/>
            <w:r w:rsidRPr="006C4F16">
              <w:rPr>
                <w:rFonts w:ascii="Times New Roman" w:hAnsi="Times New Roman" w:cs="Times New Roman"/>
                <w:sz w:val="20"/>
                <w:szCs w:val="20"/>
              </w:rPr>
              <w:t xml:space="preserve"> a protocol amendment, all patients in the LTE transitioned to </w:t>
            </w:r>
            <w:proofErr w:type="spellStart"/>
            <w:r w:rsidRPr="006C4F16">
              <w:rPr>
                <w:rFonts w:ascii="Times New Roman" w:hAnsi="Times New Roman" w:cs="Times New Roman"/>
                <w:sz w:val="20"/>
                <w:szCs w:val="20"/>
              </w:rPr>
              <w:t>tafamidis</w:t>
            </w:r>
            <w:proofErr w:type="spellEnd"/>
            <w:r w:rsidRPr="006C4F16">
              <w:rPr>
                <w:rFonts w:ascii="Times New Roman" w:hAnsi="Times New Roman" w:cs="Times New Roman"/>
                <w:sz w:val="20"/>
                <w:szCs w:val="20"/>
              </w:rPr>
              <w:t xml:space="preserve"> free acid 61 mg (bioequivalent to </w:t>
            </w:r>
            <w:proofErr w:type="spellStart"/>
            <w:r w:rsidRPr="006C4F16">
              <w:rPr>
                <w:rFonts w:ascii="Times New Roman" w:hAnsi="Times New Roman" w:cs="Times New Roman"/>
                <w:sz w:val="20"/>
                <w:szCs w:val="20"/>
              </w:rPr>
              <w:t>tafamidis</w:t>
            </w:r>
            <w:proofErr w:type="spellEnd"/>
            <w:r w:rsidRPr="006C4F16">
              <w:rPr>
                <w:rFonts w:ascii="Times New Roman" w:hAnsi="Times New Roman" w:cs="Times New Roman"/>
                <w:sz w:val="20"/>
                <w:szCs w:val="20"/>
              </w:rPr>
              <w:t xml:space="preserve"> meglumine 80 mg).</w:t>
            </w:r>
          </w:p>
          <w:p w14:paraId="3339920B" w14:textId="77777777" w:rsidR="00A24A20" w:rsidRPr="006C4F16" w:rsidRDefault="00A24A20" w:rsidP="00EB7332">
            <w:pPr>
              <w:pBdr>
                <w:top w:val="single" w:sz="8" w:space="1" w:color="auto"/>
              </w:pBdr>
              <w:spacing w:line="480" w:lineRule="auto"/>
              <w:rPr>
                <w:rFonts w:ascii="Times New Roman" w:hAnsi="Times New Roman" w:cs="Times New Roman"/>
                <w:sz w:val="20"/>
                <w:szCs w:val="20"/>
                <w:vertAlign w:val="superscript"/>
              </w:rPr>
            </w:pPr>
            <w:proofErr w:type="spellStart"/>
            <w:r w:rsidRPr="006C4F16">
              <w:rPr>
                <w:rFonts w:ascii="Times New Roman" w:hAnsi="Times New Roman" w:cs="Times New Roman"/>
                <w:sz w:val="20"/>
                <w:szCs w:val="20"/>
                <w:vertAlign w:val="superscript"/>
              </w:rPr>
              <w:t>b</w:t>
            </w:r>
            <w:r w:rsidRPr="006C4F16">
              <w:rPr>
                <w:rFonts w:ascii="Times New Roman" w:hAnsi="Times New Roman" w:cs="Times New Roman"/>
                <w:sz w:val="20"/>
                <w:szCs w:val="20"/>
              </w:rPr>
              <w:t>Total</w:t>
            </w:r>
            <w:proofErr w:type="spellEnd"/>
            <w:r w:rsidRPr="006C4F16">
              <w:rPr>
                <w:rFonts w:ascii="Times New Roman" w:hAnsi="Times New Roman" w:cs="Times New Roman"/>
                <w:sz w:val="20"/>
                <w:szCs w:val="20"/>
              </w:rPr>
              <w:t xml:space="preserve"> annual rate of CV-related hospitalisations among all patients was calculated as: total CV-related hospitalisations across all patients divided by total years of study participation across all patients. CV relatedness was based on clinical evaluation and algorithmic assessment of FMQ names and preferred terms.</w:t>
            </w:r>
          </w:p>
          <w:p w14:paraId="42A47A2D" w14:textId="77777777" w:rsidR="00A24A20" w:rsidRPr="006C4F16" w:rsidRDefault="00A24A20" w:rsidP="00EB7332">
            <w:pPr>
              <w:pBdr>
                <w:top w:val="single" w:sz="8" w:space="1" w:color="auto"/>
              </w:pBdr>
              <w:spacing w:line="480" w:lineRule="auto"/>
              <w:rPr>
                <w:rFonts w:ascii="Times New Roman" w:hAnsi="Times New Roman" w:cs="Times New Roman"/>
                <w:sz w:val="20"/>
                <w:szCs w:val="20"/>
              </w:rPr>
            </w:pPr>
            <w:proofErr w:type="spellStart"/>
            <w:r w:rsidRPr="006C4F16">
              <w:rPr>
                <w:rFonts w:ascii="Times New Roman" w:hAnsi="Times New Roman" w:cs="Times New Roman"/>
                <w:sz w:val="20"/>
                <w:szCs w:val="20"/>
                <w:vertAlign w:val="superscript"/>
              </w:rPr>
              <w:t>c</w:t>
            </w:r>
            <w:r w:rsidRPr="006C4F16">
              <w:rPr>
                <w:rFonts w:ascii="Times New Roman" w:hAnsi="Times New Roman" w:cs="Times New Roman"/>
                <w:sz w:val="20"/>
                <w:szCs w:val="20"/>
              </w:rPr>
              <w:t>Risk</w:t>
            </w:r>
            <w:proofErr w:type="spellEnd"/>
            <w:r w:rsidRPr="006C4F16">
              <w:rPr>
                <w:rFonts w:ascii="Times New Roman" w:hAnsi="Times New Roman" w:cs="Times New Roman"/>
                <w:sz w:val="20"/>
                <w:szCs w:val="20"/>
              </w:rPr>
              <w:t xml:space="preserve"> ratio and </w:t>
            </w:r>
            <w:r w:rsidRPr="006C4F16">
              <w:rPr>
                <w:rFonts w:ascii="Times New Roman" w:hAnsi="Times New Roman" w:cs="Times New Roman"/>
                <w:i/>
                <w:iCs/>
                <w:sz w:val="20"/>
                <w:szCs w:val="20"/>
              </w:rPr>
              <w:t>p</w:t>
            </w:r>
            <w:r w:rsidRPr="006C4F16">
              <w:rPr>
                <w:rFonts w:ascii="Times New Roman" w:hAnsi="Times New Roman" w:cs="Times New Roman"/>
                <w:sz w:val="20"/>
                <w:szCs w:val="20"/>
              </w:rPr>
              <w:t>-value were derived using a Poisson regression model.</w:t>
            </w:r>
          </w:p>
          <w:p w14:paraId="3AEFE372" w14:textId="77777777" w:rsidR="00A24A20" w:rsidRPr="009D27D4" w:rsidRDefault="00A24A20" w:rsidP="00EB7332">
            <w:pPr>
              <w:pBdr>
                <w:top w:val="single" w:sz="8" w:space="1" w:color="auto"/>
              </w:pBdr>
              <w:spacing w:line="480" w:lineRule="auto"/>
              <w:rPr>
                <w:rFonts w:ascii="Times New Roman" w:hAnsi="Times New Roman" w:cs="Times New Roman"/>
                <w:sz w:val="20"/>
                <w:szCs w:val="20"/>
              </w:rPr>
            </w:pPr>
            <w:r w:rsidRPr="006C4F16">
              <w:rPr>
                <w:rFonts w:ascii="Times New Roman" w:hAnsi="Times New Roman" w:cs="Times New Roman"/>
                <w:sz w:val="20"/>
                <w:szCs w:val="20"/>
              </w:rPr>
              <w:t>CI, confidence interval; CV, cardiovascular; FMQ, US Food and Drug Administration medical query; LTE, long-term extension study; NAC, National Amyloidosis Centre.</w:t>
            </w:r>
          </w:p>
        </w:tc>
      </w:tr>
    </w:tbl>
    <w:p w14:paraId="11D976D0" w14:textId="0267A69E" w:rsidR="00A3457B" w:rsidRPr="00FF4082" w:rsidRDefault="00A3457B" w:rsidP="00771C74">
      <w:pPr>
        <w:spacing w:line="480" w:lineRule="auto"/>
        <w:rPr>
          <w:rFonts w:ascii="Times New Roman" w:hAnsi="Times New Roman" w:cs="Times New Roman"/>
          <w:b/>
          <w:bCs/>
          <w:sz w:val="16"/>
          <w:szCs w:val="16"/>
        </w:rPr>
      </w:pPr>
    </w:p>
    <w:sectPr w:rsidR="00A3457B" w:rsidRPr="00FF4082" w:rsidSect="00771C74">
      <w:headerReference w:type="even" r:id="rId11"/>
      <w:headerReference w:type="default" r:id="rId12"/>
      <w:footerReference w:type="default" r:id="rId13"/>
      <w:headerReference w:type="first" r:id="rId1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748359" w14:textId="77777777" w:rsidR="00D51C84" w:rsidRDefault="00D51C84" w:rsidP="00A85ADE">
      <w:pPr>
        <w:spacing w:after="0" w:line="240" w:lineRule="auto"/>
      </w:pPr>
      <w:r>
        <w:separator/>
      </w:r>
    </w:p>
  </w:endnote>
  <w:endnote w:type="continuationSeparator" w:id="0">
    <w:p w14:paraId="68A71A29" w14:textId="77777777" w:rsidR="00D51C84" w:rsidRDefault="00D51C84" w:rsidP="00A85ADE">
      <w:pPr>
        <w:spacing w:after="0" w:line="240" w:lineRule="auto"/>
      </w:pPr>
      <w:r>
        <w:continuationSeparator/>
      </w:r>
    </w:p>
  </w:endnote>
  <w:endnote w:type="continuationNotice" w:id="1">
    <w:p w14:paraId="32F7A4A9" w14:textId="77777777" w:rsidR="00D51C84" w:rsidRDefault="00D51C8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33697741"/>
      <w:docPartObj>
        <w:docPartGallery w:val="Page Numbers (Bottom of Page)"/>
        <w:docPartUnique/>
      </w:docPartObj>
    </w:sdtPr>
    <w:sdtEndPr>
      <w:rPr>
        <w:noProof/>
      </w:rPr>
    </w:sdtEndPr>
    <w:sdtContent>
      <w:p w14:paraId="16CA61E6" w14:textId="243D81A8" w:rsidR="00694A6A" w:rsidRDefault="00694A6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7437CB0" w14:textId="77777777" w:rsidR="00694A6A" w:rsidRDefault="00694A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496D36" w14:textId="77777777" w:rsidR="00D51C84" w:rsidRDefault="00D51C84" w:rsidP="00A85ADE">
      <w:pPr>
        <w:spacing w:after="0" w:line="240" w:lineRule="auto"/>
      </w:pPr>
      <w:r>
        <w:separator/>
      </w:r>
    </w:p>
  </w:footnote>
  <w:footnote w:type="continuationSeparator" w:id="0">
    <w:p w14:paraId="120F6BA0" w14:textId="77777777" w:rsidR="00D51C84" w:rsidRDefault="00D51C84" w:rsidP="00A85ADE">
      <w:pPr>
        <w:spacing w:after="0" w:line="240" w:lineRule="auto"/>
      </w:pPr>
      <w:r>
        <w:continuationSeparator/>
      </w:r>
    </w:p>
  </w:footnote>
  <w:footnote w:type="continuationNotice" w:id="1">
    <w:p w14:paraId="4F9D71D7" w14:textId="77777777" w:rsidR="00D51C84" w:rsidRDefault="00D51C8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00804D" w14:textId="0874F4B3" w:rsidR="00694A6A" w:rsidRDefault="00694A6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A3DCF5" w14:textId="09DC2809" w:rsidR="00694A6A" w:rsidRDefault="00694A6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90A7BA" w14:textId="1FBF498A" w:rsidR="00694A6A" w:rsidRDefault="00694A6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22000F"/>
    <w:multiLevelType w:val="hybridMultilevel"/>
    <w:tmpl w:val="5A061408"/>
    <w:lvl w:ilvl="0" w:tplc="1C3CA856">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54B4D57"/>
    <w:multiLevelType w:val="hybridMultilevel"/>
    <w:tmpl w:val="09AC84E6"/>
    <w:lvl w:ilvl="0" w:tplc="1612123E">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09105481"/>
    <w:multiLevelType w:val="hybridMultilevel"/>
    <w:tmpl w:val="CE0A0752"/>
    <w:lvl w:ilvl="0" w:tplc="F9A010F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4453EAF"/>
    <w:multiLevelType w:val="hybridMultilevel"/>
    <w:tmpl w:val="C85E4B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8F233CF"/>
    <w:multiLevelType w:val="hybridMultilevel"/>
    <w:tmpl w:val="B152079C"/>
    <w:lvl w:ilvl="0" w:tplc="428A37FC">
      <w:start w:val="1"/>
      <w:numFmt w:val="bullet"/>
      <w:lvlText w:val=""/>
      <w:lvlJc w:val="left"/>
      <w:pPr>
        <w:ind w:left="1440" w:hanging="360"/>
      </w:pPr>
      <w:rPr>
        <w:rFonts w:ascii="Symbol" w:hAnsi="Symbol"/>
      </w:rPr>
    </w:lvl>
    <w:lvl w:ilvl="1" w:tplc="2FAE9026">
      <w:start w:val="1"/>
      <w:numFmt w:val="bullet"/>
      <w:lvlText w:val=""/>
      <w:lvlJc w:val="left"/>
      <w:pPr>
        <w:ind w:left="1440" w:hanging="360"/>
      </w:pPr>
      <w:rPr>
        <w:rFonts w:ascii="Symbol" w:hAnsi="Symbol"/>
      </w:rPr>
    </w:lvl>
    <w:lvl w:ilvl="2" w:tplc="641ABD62">
      <w:start w:val="1"/>
      <w:numFmt w:val="bullet"/>
      <w:lvlText w:val=""/>
      <w:lvlJc w:val="left"/>
      <w:pPr>
        <w:ind w:left="1440" w:hanging="360"/>
      </w:pPr>
      <w:rPr>
        <w:rFonts w:ascii="Symbol" w:hAnsi="Symbol"/>
      </w:rPr>
    </w:lvl>
    <w:lvl w:ilvl="3" w:tplc="FA96E026">
      <w:start w:val="1"/>
      <w:numFmt w:val="bullet"/>
      <w:lvlText w:val=""/>
      <w:lvlJc w:val="left"/>
      <w:pPr>
        <w:ind w:left="1440" w:hanging="360"/>
      </w:pPr>
      <w:rPr>
        <w:rFonts w:ascii="Symbol" w:hAnsi="Symbol"/>
      </w:rPr>
    </w:lvl>
    <w:lvl w:ilvl="4" w:tplc="BA20E9FC">
      <w:start w:val="1"/>
      <w:numFmt w:val="bullet"/>
      <w:lvlText w:val=""/>
      <w:lvlJc w:val="left"/>
      <w:pPr>
        <w:ind w:left="1440" w:hanging="360"/>
      </w:pPr>
      <w:rPr>
        <w:rFonts w:ascii="Symbol" w:hAnsi="Symbol"/>
      </w:rPr>
    </w:lvl>
    <w:lvl w:ilvl="5" w:tplc="1B04CCA4">
      <w:start w:val="1"/>
      <w:numFmt w:val="bullet"/>
      <w:lvlText w:val=""/>
      <w:lvlJc w:val="left"/>
      <w:pPr>
        <w:ind w:left="1440" w:hanging="360"/>
      </w:pPr>
      <w:rPr>
        <w:rFonts w:ascii="Symbol" w:hAnsi="Symbol"/>
      </w:rPr>
    </w:lvl>
    <w:lvl w:ilvl="6" w:tplc="5F0E3102">
      <w:start w:val="1"/>
      <w:numFmt w:val="bullet"/>
      <w:lvlText w:val=""/>
      <w:lvlJc w:val="left"/>
      <w:pPr>
        <w:ind w:left="1440" w:hanging="360"/>
      </w:pPr>
      <w:rPr>
        <w:rFonts w:ascii="Symbol" w:hAnsi="Symbol"/>
      </w:rPr>
    </w:lvl>
    <w:lvl w:ilvl="7" w:tplc="9FBA31B0">
      <w:start w:val="1"/>
      <w:numFmt w:val="bullet"/>
      <w:lvlText w:val=""/>
      <w:lvlJc w:val="left"/>
      <w:pPr>
        <w:ind w:left="1440" w:hanging="360"/>
      </w:pPr>
      <w:rPr>
        <w:rFonts w:ascii="Symbol" w:hAnsi="Symbol"/>
      </w:rPr>
    </w:lvl>
    <w:lvl w:ilvl="8" w:tplc="74C88A3A">
      <w:start w:val="1"/>
      <w:numFmt w:val="bullet"/>
      <w:lvlText w:val=""/>
      <w:lvlJc w:val="left"/>
      <w:pPr>
        <w:ind w:left="1440" w:hanging="360"/>
      </w:pPr>
      <w:rPr>
        <w:rFonts w:ascii="Symbol" w:hAnsi="Symbol"/>
      </w:rPr>
    </w:lvl>
  </w:abstractNum>
  <w:abstractNum w:abstractNumId="5" w15:restartNumberingAfterBreak="0">
    <w:nsid w:val="1AF44957"/>
    <w:multiLevelType w:val="hybridMultilevel"/>
    <w:tmpl w:val="44D2BF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0C85CF2"/>
    <w:multiLevelType w:val="hybridMultilevel"/>
    <w:tmpl w:val="E2FEC98E"/>
    <w:lvl w:ilvl="0" w:tplc="04090001">
      <w:start w:val="1"/>
      <w:numFmt w:val="bullet"/>
      <w:lvlText w:val=""/>
      <w:lvlJc w:val="left"/>
      <w:pPr>
        <w:ind w:left="1440" w:hanging="360"/>
      </w:pPr>
      <w:rPr>
        <w:rFonts w:ascii="Symbol" w:hAnsi="Symbol" w:hint="default"/>
        <w:sz w:val="20"/>
      </w:rPr>
    </w:lvl>
    <w:lvl w:ilvl="1" w:tplc="FFFFFFFF">
      <w:start w:val="1"/>
      <w:numFmt w:val="lowerLetter"/>
      <w:lvlText w:val="%2."/>
      <w:lvlJc w:val="left"/>
      <w:pPr>
        <w:ind w:left="2160" w:hanging="360"/>
      </w:pPr>
    </w:lvl>
    <w:lvl w:ilvl="2" w:tplc="FFFFFFFF">
      <w:start w:val="1"/>
      <w:numFmt w:val="lowerRoman"/>
      <w:lvlText w:val="%3."/>
      <w:lvlJc w:val="right"/>
      <w:pPr>
        <w:ind w:left="2880" w:hanging="180"/>
      </w:pPr>
    </w:lvl>
    <w:lvl w:ilvl="3" w:tplc="FFFFFFFF">
      <w:start w:val="1"/>
      <w:numFmt w:val="decimal"/>
      <w:lvlText w:val="%4."/>
      <w:lvlJc w:val="left"/>
      <w:pPr>
        <w:ind w:left="3600" w:hanging="360"/>
      </w:pPr>
    </w:lvl>
    <w:lvl w:ilvl="4" w:tplc="FFFFFFFF">
      <w:start w:val="1"/>
      <w:numFmt w:val="lowerLetter"/>
      <w:lvlText w:val="%5."/>
      <w:lvlJc w:val="left"/>
      <w:pPr>
        <w:ind w:left="4320" w:hanging="360"/>
      </w:pPr>
    </w:lvl>
    <w:lvl w:ilvl="5" w:tplc="FFFFFFFF">
      <w:start w:val="1"/>
      <w:numFmt w:val="lowerRoman"/>
      <w:lvlText w:val="%6."/>
      <w:lvlJc w:val="right"/>
      <w:pPr>
        <w:ind w:left="5040" w:hanging="180"/>
      </w:pPr>
    </w:lvl>
    <w:lvl w:ilvl="6" w:tplc="FFFFFFFF">
      <w:start w:val="1"/>
      <w:numFmt w:val="decimal"/>
      <w:lvlText w:val="%7."/>
      <w:lvlJc w:val="left"/>
      <w:pPr>
        <w:ind w:left="5760" w:hanging="360"/>
      </w:pPr>
    </w:lvl>
    <w:lvl w:ilvl="7" w:tplc="FFFFFFFF">
      <w:start w:val="1"/>
      <w:numFmt w:val="lowerLetter"/>
      <w:lvlText w:val="%8."/>
      <w:lvlJc w:val="left"/>
      <w:pPr>
        <w:ind w:left="6480" w:hanging="360"/>
      </w:pPr>
    </w:lvl>
    <w:lvl w:ilvl="8" w:tplc="FFFFFFFF">
      <w:start w:val="1"/>
      <w:numFmt w:val="lowerRoman"/>
      <w:lvlText w:val="%9."/>
      <w:lvlJc w:val="right"/>
      <w:pPr>
        <w:ind w:left="7200" w:hanging="180"/>
      </w:pPr>
    </w:lvl>
  </w:abstractNum>
  <w:abstractNum w:abstractNumId="7" w15:restartNumberingAfterBreak="0">
    <w:nsid w:val="221243B3"/>
    <w:multiLevelType w:val="hybridMultilevel"/>
    <w:tmpl w:val="B810C5D4"/>
    <w:lvl w:ilvl="0" w:tplc="E7EA7DD2">
      <w:start w:val="1"/>
      <w:numFmt w:val="decimal"/>
      <w:lvlText w:val="%1."/>
      <w:lvlJc w:val="left"/>
      <w:pPr>
        <w:ind w:left="1440" w:hanging="360"/>
      </w:pPr>
    </w:lvl>
    <w:lvl w:ilvl="1" w:tplc="44A04232">
      <w:start w:val="1"/>
      <w:numFmt w:val="decimal"/>
      <w:lvlText w:val="%2."/>
      <w:lvlJc w:val="left"/>
      <w:pPr>
        <w:ind w:left="1440" w:hanging="360"/>
      </w:pPr>
    </w:lvl>
    <w:lvl w:ilvl="2" w:tplc="E6BA129A">
      <w:start w:val="1"/>
      <w:numFmt w:val="decimal"/>
      <w:lvlText w:val="%3."/>
      <w:lvlJc w:val="left"/>
      <w:pPr>
        <w:ind w:left="1440" w:hanging="360"/>
      </w:pPr>
    </w:lvl>
    <w:lvl w:ilvl="3" w:tplc="153297A6">
      <w:start w:val="1"/>
      <w:numFmt w:val="decimal"/>
      <w:lvlText w:val="%4."/>
      <w:lvlJc w:val="left"/>
      <w:pPr>
        <w:ind w:left="1440" w:hanging="360"/>
      </w:pPr>
    </w:lvl>
    <w:lvl w:ilvl="4" w:tplc="418AB354">
      <w:start w:val="1"/>
      <w:numFmt w:val="decimal"/>
      <w:lvlText w:val="%5."/>
      <w:lvlJc w:val="left"/>
      <w:pPr>
        <w:ind w:left="1440" w:hanging="360"/>
      </w:pPr>
    </w:lvl>
    <w:lvl w:ilvl="5" w:tplc="0978ABF6">
      <w:start w:val="1"/>
      <w:numFmt w:val="decimal"/>
      <w:lvlText w:val="%6."/>
      <w:lvlJc w:val="left"/>
      <w:pPr>
        <w:ind w:left="1440" w:hanging="360"/>
      </w:pPr>
    </w:lvl>
    <w:lvl w:ilvl="6" w:tplc="AF6C4C06">
      <w:start w:val="1"/>
      <w:numFmt w:val="decimal"/>
      <w:lvlText w:val="%7."/>
      <w:lvlJc w:val="left"/>
      <w:pPr>
        <w:ind w:left="1440" w:hanging="360"/>
      </w:pPr>
    </w:lvl>
    <w:lvl w:ilvl="7" w:tplc="D7D20FB4">
      <w:start w:val="1"/>
      <w:numFmt w:val="decimal"/>
      <w:lvlText w:val="%8."/>
      <w:lvlJc w:val="left"/>
      <w:pPr>
        <w:ind w:left="1440" w:hanging="360"/>
      </w:pPr>
    </w:lvl>
    <w:lvl w:ilvl="8" w:tplc="B0EA8074">
      <w:start w:val="1"/>
      <w:numFmt w:val="decimal"/>
      <w:lvlText w:val="%9."/>
      <w:lvlJc w:val="left"/>
      <w:pPr>
        <w:ind w:left="1440" w:hanging="360"/>
      </w:pPr>
    </w:lvl>
  </w:abstractNum>
  <w:abstractNum w:abstractNumId="8" w15:restartNumberingAfterBreak="0">
    <w:nsid w:val="2C9A4B32"/>
    <w:multiLevelType w:val="hybridMultilevel"/>
    <w:tmpl w:val="030AD7CA"/>
    <w:lvl w:ilvl="0" w:tplc="D1624706">
      <w:start w:val="1"/>
      <w:numFmt w:val="decimal"/>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2FC13E68"/>
    <w:multiLevelType w:val="hybridMultilevel"/>
    <w:tmpl w:val="ADFC3C9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2FD24B65"/>
    <w:multiLevelType w:val="hybridMultilevel"/>
    <w:tmpl w:val="CE0A0752"/>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1" w15:restartNumberingAfterBreak="0">
    <w:nsid w:val="304C0C21"/>
    <w:multiLevelType w:val="hybridMultilevel"/>
    <w:tmpl w:val="607A86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7242D1F"/>
    <w:multiLevelType w:val="hybridMultilevel"/>
    <w:tmpl w:val="9B8CB7D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9EA7299"/>
    <w:multiLevelType w:val="hybridMultilevel"/>
    <w:tmpl w:val="AA98F7D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294723E"/>
    <w:multiLevelType w:val="hybridMultilevel"/>
    <w:tmpl w:val="9E140E9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CD661E9"/>
    <w:multiLevelType w:val="hybridMultilevel"/>
    <w:tmpl w:val="5A8C1642"/>
    <w:lvl w:ilvl="0" w:tplc="8DD2438A">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528325F1"/>
    <w:multiLevelType w:val="hybridMultilevel"/>
    <w:tmpl w:val="98A20D36"/>
    <w:lvl w:ilvl="0" w:tplc="468CE0C4">
      <w:start w:val="1"/>
      <w:numFmt w:val="bullet"/>
      <w:lvlText w:val=""/>
      <w:lvlJc w:val="left"/>
      <w:pPr>
        <w:ind w:left="1440" w:hanging="360"/>
      </w:pPr>
      <w:rPr>
        <w:rFonts w:ascii="Symbol" w:hAnsi="Symbol"/>
      </w:rPr>
    </w:lvl>
    <w:lvl w:ilvl="1" w:tplc="7206BFB6">
      <w:start w:val="1"/>
      <w:numFmt w:val="bullet"/>
      <w:lvlText w:val=""/>
      <w:lvlJc w:val="left"/>
      <w:pPr>
        <w:ind w:left="1440" w:hanging="360"/>
      </w:pPr>
      <w:rPr>
        <w:rFonts w:ascii="Symbol" w:hAnsi="Symbol"/>
      </w:rPr>
    </w:lvl>
    <w:lvl w:ilvl="2" w:tplc="3800A6F6">
      <w:start w:val="1"/>
      <w:numFmt w:val="bullet"/>
      <w:lvlText w:val=""/>
      <w:lvlJc w:val="left"/>
      <w:pPr>
        <w:ind w:left="1440" w:hanging="360"/>
      </w:pPr>
      <w:rPr>
        <w:rFonts w:ascii="Symbol" w:hAnsi="Symbol"/>
      </w:rPr>
    </w:lvl>
    <w:lvl w:ilvl="3" w:tplc="ABB6EDBA">
      <w:start w:val="1"/>
      <w:numFmt w:val="bullet"/>
      <w:lvlText w:val=""/>
      <w:lvlJc w:val="left"/>
      <w:pPr>
        <w:ind w:left="1440" w:hanging="360"/>
      </w:pPr>
      <w:rPr>
        <w:rFonts w:ascii="Symbol" w:hAnsi="Symbol"/>
      </w:rPr>
    </w:lvl>
    <w:lvl w:ilvl="4" w:tplc="A19C506E">
      <w:start w:val="1"/>
      <w:numFmt w:val="bullet"/>
      <w:lvlText w:val=""/>
      <w:lvlJc w:val="left"/>
      <w:pPr>
        <w:ind w:left="1440" w:hanging="360"/>
      </w:pPr>
      <w:rPr>
        <w:rFonts w:ascii="Symbol" w:hAnsi="Symbol"/>
      </w:rPr>
    </w:lvl>
    <w:lvl w:ilvl="5" w:tplc="1124FE5C">
      <w:start w:val="1"/>
      <w:numFmt w:val="bullet"/>
      <w:lvlText w:val=""/>
      <w:lvlJc w:val="left"/>
      <w:pPr>
        <w:ind w:left="1440" w:hanging="360"/>
      </w:pPr>
      <w:rPr>
        <w:rFonts w:ascii="Symbol" w:hAnsi="Symbol"/>
      </w:rPr>
    </w:lvl>
    <w:lvl w:ilvl="6" w:tplc="91CE2AFC">
      <w:start w:val="1"/>
      <w:numFmt w:val="bullet"/>
      <w:lvlText w:val=""/>
      <w:lvlJc w:val="left"/>
      <w:pPr>
        <w:ind w:left="1440" w:hanging="360"/>
      </w:pPr>
      <w:rPr>
        <w:rFonts w:ascii="Symbol" w:hAnsi="Symbol"/>
      </w:rPr>
    </w:lvl>
    <w:lvl w:ilvl="7" w:tplc="62804BC2">
      <w:start w:val="1"/>
      <w:numFmt w:val="bullet"/>
      <w:lvlText w:val=""/>
      <w:lvlJc w:val="left"/>
      <w:pPr>
        <w:ind w:left="1440" w:hanging="360"/>
      </w:pPr>
      <w:rPr>
        <w:rFonts w:ascii="Symbol" w:hAnsi="Symbol"/>
      </w:rPr>
    </w:lvl>
    <w:lvl w:ilvl="8" w:tplc="DE10B406">
      <w:start w:val="1"/>
      <w:numFmt w:val="bullet"/>
      <w:lvlText w:val=""/>
      <w:lvlJc w:val="left"/>
      <w:pPr>
        <w:ind w:left="1440" w:hanging="360"/>
      </w:pPr>
      <w:rPr>
        <w:rFonts w:ascii="Symbol" w:hAnsi="Symbol"/>
      </w:rPr>
    </w:lvl>
  </w:abstractNum>
  <w:abstractNum w:abstractNumId="17" w15:restartNumberingAfterBreak="0">
    <w:nsid w:val="652E67CD"/>
    <w:multiLevelType w:val="hybridMultilevel"/>
    <w:tmpl w:val="607C029C"/>
    <w:lvl w:ilvl="0" w:tplc="08090001">
      <w:start w:val="1"/>
      <w:numFmt w:val="bullet"/>
      <w:lvlText w:val=""/>
      <w:lvlJc w:val="left"/>
      <w:pPr>
        <w:ind w:left="720" w:hanging="360"/>
      </w:pPr>
      <w:rPr>
        <w:rFonts w:ascii="Symbol" w:hAnsi="Symbol" w:hint="default"/>
      </w:rPr>
    </w:lvl>
    <w:lvl w:ilvl="1" w:tplc="4886BEB2">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53260E2"/>
    <w:multiLevelType w:val="hybridMultilevel"/>
    <w:tmpl w:val="166209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B49610A"/>
    <w:multiLevelType w:val="hybridMultilevel"/>
    <w:tmpl w:val="AB0EC554"/>
    <w:lvl w:ilvl="0" w:tplc="BB0C498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2011179590">
    <w:abstractNumId w:val="1"/>
  </w:num>
  <w:num w:numId="2" w16cid:durableId="1040781357">
    <w:abstractNumId w:val="17"/>
  </w:num>
  <w:num w:numId="3" w16cid:durableId="1991520195">
    <w:abstractNumId w:val="9"/>
  </w:num>
  <w:num w:numId="4" w16cid:durableId="437679120">
    <w:abstractNumId w:val="13"/>
  </w:num>
  <w:num w:numId="5" w16cid:durableId="1497109276">
    <w:abstractNumId w:val="6"/>
  </w:num>
  <w:num w:numId="6" w16cid:durableId="2139640868">
    <w:abstractNumId w:val="16"/>
  </w:num>
  <w:num w:numId="7" w16cid:durableId="1024209573">
    <w:abstractNumId w:val="7"/>
  </w:num>
  <w:num w:numId="8" w16cid:durableId="562569107">
    <w:abstractNumId w:val="4"/>
  </w:num>
  <w:num w:numId="9" w16cid:durableId="2003387061">
    <w:abstractNumId w:val="12"/>
  </w:num>
  <w:num w:numId="10" w16cid:durableId="155001155">
    <w:abstractNumId w:val="14"/>
  </w:num>
  <w:num w:numId="11" w16cid:durableId="190991917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524172148">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147436463">
    <w:abstractNumId w:val="3"/>
  </w:num>
  <w:num w:numId="14" w16cid:durableId="550767560">
    <w:abstractNumId w:val="11"/>
  </w:num>
  <w:num w:numId="15" w16cid:durableId="1867017333">
    <w:abstractNumId w:val="18"/>
  </w:num>
  <w:num w:numId="16" w16cid:durableId="1719934523">
    <w:abstractNumId w:val="2"/>
  </w:num>
  <w:num w:numId="17" w16cid:durableId="534583708">
    <w:abstractNumId w:val="5"/>
  </w:num>
  <w:num w:numId="18" w16cid:durableId="545067471">
    <w:abstractNumId w:val="10"/>
  </w:num>
  <w:num w:numId="19" w16cid:durableId="1550527476">
    <w:abstractNumId w:val="19"/>
  </w:num>
  <w:num w:numId="20" w16cid:durableId="189808367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oNotTrackFormatting/>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Euro J Heart Failure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5eee5spp65evwcev9so5rtfod2x0tvvas5r2&quot;&gt;1045 NAC manuscript&lt;record-ids&gt;&lt;item&gt;1&lt;/item&gt;&lt;item&gt;3&lt;/item&gt;&lt;item&gt;4&lt;/item&gt;&lt;item&gt;6&lt;/item&gt;&lt;item&gt;7&lt;/item&gt;&lt;item&gt;8&lt;/item&gt;&lt;item&gt;9&lt;/item&gt;&lt;item&gt;12&lt;/item&gt;&lt;item&gt;13&lt;/item&gt;&lt;item&gt;14&lt;/item&gt;&lt;item&gt;15&lt;/item&gt;&lt;item&gt;16&lt;/item&gt;&lt;item&gt;20&lt;/item&gt;&lt;item&gt;21&lt;/item&gt;&lt;item&gt;22&lt;/item&gt;&lt;item&gt;25&lt;/item&gt;&lt;item&gt;26&lt;/item&gt;&lt;item&gt;28&lt;/item&gt;&lt;item&gt;29&lt;/item&gt;&lt;item&gt;30&lt;/item&gt;&lt;item&gt;31&lt;/item&gt;&lt;item&gt;32&lt;/item&gt;&lt;item&gt;33&lt;/item&gt;&lt;item&gt;34&lt;/item&gt;&lt;/record-ids&gt;&lt;/item&gt;&lt;/Libraries&gt;"/>
  </w:docVars>
  <w:rsids>
    <w:rsidRoot w:val="00494FA3"/>
    <w:rsid w:val="0000013F"/>
    <w:rsid w:val="00000414"/>
    <w:rsid w:val="000007FE"/>
    <w:rsid w:val="00000DBD"/>
    <w:rsid w:val="00001652"/>
    <w:rsid w:val="000016E0"/>
    <w:rsid w:val="00001D50"/>
    <w:rsid w:val="00002019"/>
    <w:rsid w:val="000023BF"/>
    <w:rsid w:val="000024EF"/>
    <w:rsid w:val="00002F0E"/>
    <w:rsid w:val="00003332"/>
    <w:rsid w:val="00003DD2"/>
    <w:rsid w:val="00004AFF"/>
    <w:rsid w:val="00004B33"/>
    <w:rsid w:val="000057F3"/>
    <w:rsid w:val="00005DB1"/>
    <w:rsid w:val="00006395"/>
    <w:rsid w:val="00006975"/>
    <w:rsid w:val="00007001"/>
    <w:rsid w:val="000071E0"/>
    <w:rsid w:val="000075E1"/>
    <w:rsid w:val="000079DC"/>
    <w:rsid w:val="00010336"/>
    <w:rsid w:val="000108B1"/>
    <w:rsid w:val="00010B16"/>
    <w:rsid w:val="00010E54"/>
    <w:rsid w:val="00010E59"/>
    <w:rsid w:val="000115A4"/>
    <w:rsid w:val="00011B82"/>
    <w:rsid w:val="00011C43"/>
    <w:rsid w:val="0001206D"/>
    <w:rsid w:val="00012405"/>
    <w:rsid w:val="00013A5C"/>
    <w:rsid w:val="00013AE5"/>
    <w:rsid w:val="00014554"/>
    <w:rsid w:val="00014F7D"/>
    <w:rsid w:val="0001507B"/>
    <w:rsid w:val="0001509C"/>
    <w:rsid w:val="00015440"/>
    <w:rsid w:val="00015DB3"/>
    <w:rsid w:val="00015FE3"/>
    <w:rsid w:val="000162B7"/>
    <w:rsid w:val="0001686B"/>
    <w:rsid w:val="00020180"/>
    <w:rsid w:val="00020ADA"/>
    <w:rsid w:val="00022764"/>
    <w:rsid w:val="000231DF"/>
    <w:rsid w:val="000235A3"/>
    <w:rsid w:val="00023601"/>
    <w:rsid w:val="000240D1"/>
    <w:rsid w:val="00024A18"/>
    <w:rsid w:val="00024AC9"/>
    <w:rsid w:val="00024E83"/>
    <w:rsid w:val="000252EF"/>
    <w:rsid w:val="00025CDD"/>
    <w:rsid w:val="00026037"/>
    <w:rsid w:val="000278D5"/>
    <w:rsid w:val="000307C4"/>
    <w:rsid w:val="00031150"/>
    <w:rsid w:val="00032059"/>
    <w:rsid w:val="00032732"/>
    <w:rsid w:val="00032FB0"/>
    <w:rsid w:val="0003357C"/>
    <w:rsid w:val="00033B94"/>
    <w:rsid w:val="00034EC6"/>
    <w:rsid w:val="000350CB"/>
    <w:rsid w:val="000372B6"/>
    <w:rsid w:val="00037858"/>
    <w:rsid w:val="00037A79"/>
    <w:rsid w:val="00037D30"/>
    <w:rsid w:val="00037F09"/>
    <w:rsid w:val="00040B67"/>
    <w:rsid w:val="00040CF1"/>
    <w:rsid w:val="00040E4C"/>
    <w:rsid w:val="00041358"/>
    <w:rsid w:val="000414E6"/>
    <w:rsid w:val="000417F9"/>
    <w:rsid w:val="0004235F"/>
    <w:rsid w:val="000424F5"/>
    <w:rsid w:val="00042B78"/>
    <w:rsid w:val="00042D60"/>
    <w:rsid w:val="00042ED6"/>
    <w:rsid w:val="00042F00"/>
    <w:rsid w:val="00043159"/>
    <w:rsid w:val="00043346"/>
    <w:rsid w:val="00044BC0"/>
    <w:rsid w:val="000450DC"/>
    <w:rsid w:val="00045140"/>
    <w:rsid w:val="000453FF"/>
    <w:rsid w:val="00045CAE"/>
    <w:rsid w:val="00045D39"/>
    <w:rsid w:val="000463B6"/>
    <w:rsid w:val="00046CDD"/>
    <w:rsid w:val="000470DA"/>
    <w:rsid w:val="0004723B"/>
    <w:rsid w:val="0004759B"/>
    <w:rsid w:val="00050F5D"/>
    <w:rsid w:val="0005116C"/>
    <w:rsid w:val="00051231"/>
    <w:rsid w:val="00051286"/>
    <w:rsid w:val="0005180B"/>
    <w:rsid w:val="00052011"/>
    <w:rsid w:val="00052151"/>
    <w:rsid w:val="00052821"/>
    <w:rsid w:val="00052A8B"/>
    <w:rsid w:val="00052B18"/>
    <w:rsid w:val="000537A2"/>
    <w:rsid w:val="00053915"/>
    <w:rsid w:val="00053D1F"/>
    <w:rsid w:val="00054A79"/>
    <w:rsid w:val="000551CC"/>
    <w:rsid w:val="00055F67"/>
    <w:rsid w:val="000566BC"/>
    <w:rsid w:val="000569D2"/>
    <w:rsid w:val="000573A4"/>
    <w:rsid w:val="000579C5"/>
    <w:rsid w:val="00057BC9"/>
    <w:rsid w:val="0006030E"/>
    <w:rsid w:val="00060AE7"/>
    <w:rsid w:val="000618D3"/>
    <w:rsid w:val="00062464"/>
    <w:rsid w:val="00062570"/>
    <w:rsid w:val="000627A0"/>
    <w:rsid w:val="0006364D"/>
    <w:rsid w:val="000640BA"/>
    <w:rsid w:val="00065263"/>
    <w:rsid w:val="0006537D"/>
    <w:rsid w:val="00065B90"/>
    <w:rsid w:val="00066293"/>
    <w:rsid w:val="00066C3A"/>
    <w:rsid w:val="00066D0C"/>
    <w:rsid w:val="000671AD"/>
    <w:rsid w:val="000675E6"/>
    <w:rsid w:val="000678C6"/>
    <w:rsid w:val="000704CD"/>
    <w:rsid w:val="000709AC"/>
    <w:rsid w:val="00070FFA"/>
    <w:rsid w:val="00071F6B"/>
    <w:rsid w:val="000725F0"/>
    <w:rsid w:val="000726FC"/>
    <w:rsid w:val="00072DAC"/>
    <w:rsid w:val="00072EEF"/>
    <w:rsid w:val="0007330C"/>
    <w:rsid w:val="000739FC"/>
    <w:rsid w:val="00073D98"/>
    <w:rsid w:val="00073DED"/>
    <w:rsid w:val="00074647"/>
    <w:rsid w:val="00074B37"/>
    <w:rsid w:val="0007579B"/>
    <w:rsid w:val="00075829"/>
    <w:rsid w:val="00075D87"/>
    <w:rsid w:val="000763B1"/>
    <w:rsid w:val="0007664C"/>
    <w:rsid w:val="00077869"/>
    <w:rsid w:val="0007793D"/>
    <w:rsid w:val="00077A85"/>
    <w:rsid w:val="00077F38"/>
    <w:rsid w:val="000802E5"/>
    <w:rsid w:val="0008053F"/>
    <w:rsid w:val="00080832"/>
    <w:rsid w:val="00080A97"/>
    <w:rsid w:val="00080E35"/>
    <w:rsid w:val="00081564"/>
    <w:rsid w:val="00081627"/>
    <w:rsid w:val="00081C22"/>
    <w:rsid w:val="00082B4A"/>
    <w:rsid w:val="00085410"/>
    <w:rsid w:val="00086793"/>
    <w:rsid w:val="00086D65"/>
    <w:rsid w:val="00086D85"/>
    <w:rsid w:val="000878CC"/>
    <w:rsid w:val="000879E5"/>
    <w:rsid w:val="000903E0"/>
    <w:rsid w:val="0009041D"/>
    <w:rsid w:val="000906A4"/>
    <w:rsid w:val="000907D2"/>
    <w:rsid w:val="00090A54"/>
    <w:rsid w:val="000912E9"/>
    <w:rsid w:val="0009227C"/>
    <w:rsid w:val="000923B7"/>
    <w:rsid w:val="00092516"/>
    <w:rsid w:val="00092BB4"/>
    <w:rsid w:val="0009338A"/>
    <w:rsid w:val="00093F39"/>
    <w:rsid w:val="000947E2"/>
    <w:rsid w:val="00094CF8"/>
    <w:rsid w:val="00094EA4"/>
    <w:rsid w:val="00095CE9"/>
    <w:rsid w:val="00096366"/>
    <w:rsid w:val="0009664D"/>
    <w:rsid w:val="00097BFA"/>
    <w:rsid w:val="000A010C"/>
    <w:rsid w:val="000A0C26"/>
    <w:rsid w:val="000A1FE6"/>
    <w:rsid w:val="000A2F9A"/>
    <w:rsid w:val="000A2FBE"/>
    <w:rsid w:val="000A383F"/>
    <w:rsid w:val="000A3C4A"/>
    <w:rsid w:val="000A4A42"/>
    <w:rsid w:val="000A6587"/>
    <w:rsid w:val="000A725F"/>
    <w:rsid w:val="000A7D7E"/>
    <w:rsid w:val="000B0206"/>
    <w:rsid w:val="000B0761"/>
    <w:rsid w:val="000B0E23"/>
    <w:rsid w:val="000B0E64"/>
    <w:rsid w:val="000B0F20"/>
    <w:rsid w:val="000B12BE"/>
    <w:rsid w:val="000B1C27"/>
    <w:rsid w:val="000B1ECE"/>
    <w:rsid w:val="000B1FC7"/>
    <w:rsid w:val="000B26CF"/>
    <w:rsid w:val="000B27DA"/>
    <w:rsid w:val="000B2BBD"/>
    <w:rsid w:val="000B3069"/>
    <w:rsid w:val="000B3110"/>
    <w:rsid w:val="000B3BDC"/>
    <w:rsid w:val="000B3FF4"/>
    <w:rsid w:val="000B57F5"/>
    <w:rsid w:val="000B5F15"/>
    <w:rsid w:val="000B6263"/>
    <w:rsid w:val="000B6EC7"/>
    <w:rsid w:val="000B777B"/>
    <w:rsid w:val="000B7E7B"/>
    <w:rsid w:val="000C0B06"/>
    <w:rsid w:val="000C0D28"/>
    <w:rsid w:val="000C108E"/>
    <w:rsid w:val="000C2131"/>
    <w:rsid w:val="000C21F0"/>
    <w:rsid w:val="000C2BA2"/>
    <w:rsid w:val="000C2E7E"/>
    <w:rsid w:val="000C335E"/>
    <w:rsid w:val="000C4876"/>
    <w:rsid w:val="000C4886"/>
    <w:rsid w:val="000C4FF8"/>
    <w:rsid w:val="000C5082"/>
    <w:rsid w:val="000C54AF"/>
    <w:rsid w:val="000C5EEB"/>
    <w:rsid w:val="000C5FCF"/>
    <w:rsid w:val="000C64C8"/>
    <w:rsid w:val="000C69A6"/>
    <w:rsid w:val="000C7258"/>
    <w:rsid w:val="000C7626"/>
    <w:rsid w:val="000D0167"/>
    <w:rsid w:val="000D0E59"/>
    <w:rsid w:val="000D0F5D"/>
    <w:rsid w:val="000D10AE"/>
    <w:rsid w:val="000D18FE"/>
    <w:rsid w:val="000D1A9E"/>
    <w:rsid w:val="000D1E05"/>
    <w:rsid w:val="000D2311"/>
    <w:rsid w:val="000D23E9"/>
    <w:rsid w:val="000D271B"/>
    <w:rsid w:val="000D28A7"/>
    <w:rsid w:val="000D2A4D"/>
    <w:rsid w:val="000D2D4E"/>
    <w:rsid w:val="000D3885"/>
    <w:rsid w:val="000D392B"/>
    <w:rsid w:val="000D40F8"/>
    <w:rsid w:val="000D4AC2"/>
    <w:rsid w:val="000D4B11"/>
    <w:rsid w:val="000D589A"/>
    <w:rsid w:val="000D5925"/>
    <w:rsid w:val="000D5CB5"/>
    <w:rsid w:val="000D6068"/>
    <w:rsid w:val="000D60B8"/>
    <w:rsid w:val="000D690B"/>
    <w:rsid w:val="000D69B9"/>
    <w:rsid w:val="000D6C73"/>
    <w:rsid w:val="000D6CF9"/>
    <w:rsid w:val="000D6F3D"/>
    <w:rsid w:val="000D70C4"/>
    <w:rsid w:val="000D769B"/>
    <w:rsid w:val="000D7BDD"/>
    <w:rsid w:val="000D7CF7"/>
    <w:rsid w:val="000E1007"/>
    <w:rsid w:val="000E106F"/>
    <w:rsid w:val="000E1325"/>
    <w:rsid w:val="000E1898"/>
    <w:rsid w:val="000E1C98"/>
    <w:rsid w:val="000E2748"/>
    <w:rsid w:val="000E284B"/>
    <w:rsid w:val="000E2AC2"/>
    <w:rsid w:val="000E3F42"/>
    <w:rsid w:val="000E43DA"/>
    <w:rsid w:val="000E449D"/>
    <w:rsid w:val="000E4AB1"/>
    <w:rsid w:val="000E4F32"/>
    <w:rsid w:val="000E5936"/>
    <w:rsid w:val="000E5ECB"/>
    <w:rsid w:val="000E72F1"/>
    <w:rsid w:val="000E77F3"/>
    <w:rsid w:val="000F0059"/>
    <w:rsid w:val="000F1134"/>
    <w:rsid w:val="000F1E4F"/>
    <w:rsid w:val="000F3011"/>
    <w:rsid w:val="000F31C4"/>
    <w:rsid w:val="000F371F"/>
    <w:rsid w:val="000F3991"/>
    <w:rsid w:val="000F3FC2"/>
    <w:rsid w:val="000F3FE8"/>
    <w:rsid w:val="000F48A1"/>
    <w:rsid w:val="000F58E2"/>
    <w:rsid w:val="000F5B18"/>
    <w:rsid w:val="000F5D47"/>
    <w:rsid w:val="000F6163"/>
    <w:rsid w:val="000F66A0"/>
    <w:rsid w:val="000F7040"/>
    <w:rsid w:val="000F71BB"/>
    <w:rsid w:val="000F7C3C"/>
    <w:rsid w:val="00100014"/>
    <w:rsid w:val="001003A2"/>
    <w:rsid w:val="00100C1A"/>
    <w:rsid w:val="00100C73"/>
    <w:rsid w:val="001013BF"/>
    <w:rsid w:val="0010149F"/>
    <w:rsid w:val="00101672"/>
    <w:rsid w:val="00101A7A"/>
    <w:rsid w:val="001022C9"/>
    <w:rsid w:val="001026E2"/>
    <w:rsid w:val="0010302A"/>
    <w:rsid w:val="001037E8"/>
    <w:rsid w:val="0010387A"/>
    <w:rsid w:val="001038D4"/>
    <w:rsid w:val="001039F1"/>
    <w:rsid w:val="001047EE"/>
    <w:rsid w:val="0010492A"/>
    <w:rsid w:val="00104E79"/>
    <w:rsid w:val="00105131"/>
    <w:rsid w:val="0010544E"/>
    <w:rsid w:val="00105562"/>
    <w:rsid w:val="001058D8"/>
    <w:rsid w:val="001059CA"/>
    <w:rsid w:val="00105A0B"/>
    <w:rsid w:val="00106194"/>
    <w:rsid w:val="0010660F"/>
    <w:rsid w:val="001067ED"/>
    <w:rsid w:val="00106CDE"/>
    <w:rsid w:val="00107748"/>
    <w:rsid w:val="00107981"/>
    <w:rsid w:val="00107BA7"/>
    <w:rsid w:val="00107F53"/>
    <w:rsid w:val="00110405"/>
    <w:rsid w:val="001108DB"/>
    <w:rsid w:val="00112CE4"/>
    <w:rsid w:val="001130C8"/>
    <w:rsid w:val="00114110"/>
    <w:rsid w:val="00114A42"/>
    <w:rsid w:val="00114A78"/>
    <w:rsid w:val="001153C4"/>
    <w:rsid w:val="00115789"/>
    <w:rsid w:val="001158DB"/>
    <w:rsid w:val="00115942"/>
    <w:rsid w:val="00116137"/>
    <w:rsid w:val="001164D3"/>
    <w:rsid w:val="0011714B"/>
    <w:rsid w:val="00117843"/>
    <w:rsid w:val="00117FFC"/>
    <w:rsid w:val="00120956"/>
    <w:rsid w:val="00120DE6"/>
    <w:rsid w:val="00121791"/>
    <w:rsid w:val="00121A41"/>
    <w:rsid w:val="001228C4"/>
    <w:rsid w:val="001231DF"/>
    <w:rsid w:val="00124731"/>
    <w:rsid w:val="00124759"/>
    <w:rsid w:val="00124E4A"/>
    <w:rsid w:val="00124FD6"/>
    <w:rsid w:val="0012581E"/>
    <w:rsid w:val="001263AD"/>
    <w:rsid w:val="00126829"/>
    <w:rsid w:val="0012691B"/>
    <w:rsid w:val="001270B3"/>
    <w:rsid w:val="00127306"/>
    <w:rsid w:val="0012768F"/>
    <w:rsid w:val="00130382"/>
    <w:rsid w:val="00130C2B"/>
    <w:rsid w:val="0013118A"/>
    <w:rsid w:val="001312C8"/>
    <w:rsid w:val="0013167D"/>
    <w:rsid w:val="001325F0"/>
    <w:rsid w:val="00132885"/>
    <w:rsid w:val="001330A5"/>
    <w:rsid w:val="00133189"/>
    <w:rsid w:val="00133419"/>
    <w:rsid w:val="00133B1E"/>
    <w:rsid w:val="001343DE"/>
    <w:rsid w:val="00134BB6"/>
    <w:rsid w:val="00134C27"/>
    <w:rsid w:val="00134E2B"/>
    <w:rsid w:val="001350A1"/>
    <w:rsid w:val="00135174"/>
    <w:rsid w:val="00136A61"/>
    <w:rsid w:val="00136CAD"/>
    <w:rsid w:val="00136FCD"/>
    <w:rsid w:val="00140DEF"/>
    <w:rsid w:val="00141CCA"/>
    <w:rsid w:val="001426F7"/>
    <w:rsid w:val="00142855"/>
    <w:rsid w:val="00142872"/>
    <w:rsid w:val="00142D17"/>
    <w:rsid w:val="00142E08"/>
    <w:rsid w:val="0014355C"/>
    <w:rsid w:val="001435CA"/>
    <w:rsid w:val="0014383A"/>
    <w:rsid w:val="001438A0"/>
    <w:rsid w:val="001447BC"/>
    <w:rsid w:val="0014543E"/>
    <w:rsid w:val="001460E8"/>
    <w:rsid w:val="00147AA8"/>
    <w:rsid w:val="00147F1B"/>
    <w:rsid w:val="00150309"/>
    <w:rsid w:val="0015099E"/>
    <w:rsid w:val="00150DB7"/>
    <w:rsid w:val="0015137D"/>
    <w:rsid w:val="00152098"/>
    <w:rsid w:val="00153A4F"/>
    <w:rsid w:val="00153B14"/>
    <w:rsid w:val="00153D64"/>
    <w:rsid w:val="0015436B"/>
    <w:rsid w:val="00154A51"/>
    <w:rsid w:val="0015549F"/>
    <w:rsid w:val="00156612"/>
    <w:rsid w:val="001571A2"/>
    <w:rsid w:val="00157DDC"/>
    <w:rsid w:val="00160188"/>
    <w:rsid w:val="00160917"/>
    <w:rsid w:val="00161836"/>
    <w:rsid w:val="001625D2"/>
    <w:rsid w:val="00162DA5"/>
    <w:rsid w:val="00162DAD"/>
    <w:rsid w:val="001635E4"/>
    <w:rsid w:val="001636FB"/>
    <w:rsid w:val="001640F5"/>
    <w:rsid w:val="00164712"/>
    <w:rsid w:val="00164CFE"/>
    <w:rsid w:val="00164DAC"/>
    <w:rsid w:val="0016546D"/>
    <w:rsid w:val="00165732"/>
    <w:rsid w:val="0016589B"/>
    <w:rsid w:val="00165CFB"/>
    <w:rsid w:val="00166E03"/>
    <w:rsid w:val="00166E34"/>
    <w:rsid w:val="0016712E"/>
    <w:rsid w:val="001676A5"/>
    <w:rsid w:val="0017013F"/>
    <w:rsid w:val="001711D4"/>
    <w:rsid w:val="00171DA8"/>
    <w:rsid w:val="0017283B"/>
    <w:rsid w:val="00172957"/>
    <w:rsid w:val="001736D9"/>
    <w:rsid w:val="00173E89"/>
    <w:rsid w:val="0017434A"/>
    <w:rsid w:val="00174961"/>
    <w:rsid w:val="00174C5D"/>
    <w:rsid w:val="0017512C"/>
    <w:rsid w:val="00175554"/>
    <w:rsid w:val="0017582C"/>
    <w:rsid w:val="0017594F"/>
    <w:rsid w:val="001762CD"/>
    <w:rsid w:val="00176C0C"/>
    <w:rsid w:val="00176CAB"/>
    <w:rsid w:val="00176E9C"/>
    <w:rsid w:val="00176EC7"/>
    <w:rsid w:val="001772EF"/>
    <w:rsid w:val="0017758B"/>
    <w:rsid w:val="00177C21"/>
    <w:rsid w:val="001800A6"/>
    <w:rsid w:val="001815B2"/>
    <w:rsid w:val="001817B0"/>
    <w:rsid w:val="00181C26"/>
    <w:rsid w:val="00182010"/>
    <w:rsid w:val="00183132"/>
    <w:rsid w:val="00183265"/>
    <w:rsid w:val="001847ED"/>
    <w:rsid w:val="00184DCB"/>
    <w:rsid w:val="00184DD7"/>
    <w:rsid w:val="00184F5A"/>
    <w:rsid w:val="00184F62"/>
    <w:rsid w:val="00185DDC"/>
    <w:rsid w:val="00186647"/>
    <w:rsid w:val="00186862"/>
    <w:rsid w:val="00186976"/>
    <w:rsid w:val="00186BF5"/>
    <w:rsid w:val="00187A29"/>
    <w:rsid w:val="00187AA3"/>
    <w:rsid w:val="001912C0"/>
    <w:rsid w:val="00191F57"/>
    <w:rsid w:val="00192C20"/>
    <w:rsid w:val="001937EF"/>
    <w:rsid w:val="00194516"/>
    <w:rsid w:val="00195216"/>
    <w:rsid w:val="00195FA6"/>
    <w:rsid w:val="001963B3"/>
    <w:rsid w:val="0019722E"/>
    <w:rsid w:val="00197979"/>
    <w:rsid w:val="001979A0"/>
    <w:rsid w:val="001A015E"/>
    <w:rsid w:val="001A0E62"/>
    <w:rsid w:val="001A0E7D"/>
    <w:rsid w:val="001A1FA3"/>
    <w:rsid w:val="001A2380"/>
    <w:rsid w:val="001A34C1"/>
    <w:rsid w:val="001A4383"/>
    <w:rsid w:val="001A448F"/>
    <w:rsid w:val="001A49C2"/>
    <w:rsid w:val="001A4DD2"/>
    <w:rsid w:val="001A5388"/>
    <w:rsid w:val="001A5B49"/>
    <w:rsid w:val="001A5C0D"/>
    <w:rsid w:val="001A5E63"/>
    <w:rsid w:val="001A6B65"/>
    <w:rsid w:val="001A732B"/>
    <w:rsid w:val="001B10FE"/>
    <w:rsid w:val="001B115B"/>
    <w:rsid w:val="001B2A96"/>
    <w:rsid w:val="001B2B83"/>
    <w:rsid w:val="001B2C56"/>
    <w:rsid w:val="001B37E7"/>
    <w:rsid w:val="001B404E"/>
    <w:rsid w:val="001B48C9"/>
    <w:rsid w:val="001B5051"/>
    <w:rsid w:val="001B5055"/>
    <w:rsid w:val="001B724C"/>
    <w:rsid w:val="001B73B3"/>
    <w:rsid w:val="001C09D9"/>
    <w:rsid w:val="001C0B80"/>
    <w:rsid w:val="001C1243"/>
    <w:rsid w:val="001C13BA"/>
    <w:rsid w:val="001C1516"/>
    <w:rsid w:val="001C191E"/>
    <w:rsid w:val="001C214D"/>
    <w:rsid w:val="001C25DD"/>
    <w:rsid w:val="001C2A24"/>
    <w:rsid w:val="001C2BFB"/>
    <w:rsid w:val="001C49C6"/>
    <w:rsid w:val="001C4C6D"/>
    <w:rsid w:val="001C4CA7"/>
    <w:rsid w:val="001C5775"/>
    <w:rsid w:val="001C6E13"/>
    <w:rsid w:val="001C70DD"/>
    <w:rsid w:val="001D01CB"/>
    <w:rsid w:val="001D032C"/>
    <w:rsid w:val="001D0390"/>
    <w:rsid w:val="001D06F9"/>
    <w:rsid w:val="001D1725"/>
    <w:rsid w:val="001D2537"/>
    <w:rsid w:val="001D3E47"/>
    <w:rsid w:val="001D40C0"/>
    <w:rsid w:val="001D40ED"/>
    <w:rsid w:val="001D42CA"/>
    <w:rsid w:val="001D46CF"/>
    <w:rsid w:val="001D4819"/>
    <w:rsid w:val="001D59D8"/>
    <w:rsid w:val="001D5A0C"/>
    <w:rsid w:val="001D620B"/>
    <w:rsid w:val="001D6A6D"/>
    <w:rsid w:val="001D6E0C"/>
    <w:rsid w:val="001D79D4"/>
    <w:rsid w:val="001D7C00"/>
    <w:rsid w:val="001E0387"/>
    <w:rsid w:val="001E05CA"/>
    <w:rsid w:val="001E1413"/>
    <w:rsid w:val="001E1E3B"/>
    <w:rsid w:val="001E2AE6"/>
    <w:rsid w:val="001E30F2"/>
    <w:rsid w:val="001E33EA"/>
    <w:rsid w:val="001E3B24"/>
    <w:rsid w:val="001E4022"/>
    <w:rsid w:val="001E447F"/>
    <w:rsid w:val="001E46EC"/>
    <w:rsid w:val="001E4727"/>
    <w:rsid w:val="001E47C1"/>
    <w:rsid w:val="001E4D13"/>
    <w:rsid w:val="001E5009"/>
    <w:rsid w:val="001E5635"/>
    <w:rsid w:val="001E5EE8"/>
    <w:rsid w:val="001E5EF2"/>
    <w:rsid w:val="001E61EA"/>
    <w:rsid w:val="001E6329"/>
    <w:rsid w:val="001E6D2F"/>
    <w:rsid w:val="001E74CC"/>
    <w:rsid w:val="001E7515"/>
    <w:rsid w:val="001F0765"/>
    <w:rsid w:val="001F1F0D"/>
    <w:rsid w:val="001F222D"/>
    <w:rsid w:val="001F2EA8"/>
    <w:rsid w:val="001F3FD4"/>
    <w:rsid w:val="001F4356"/>
    <w:rsid w:val="001F4DE7"/>
    <w:rsid w:val="001F4F05"/>
    <w:rsid w:val="001F5B54"/>
    <w:rsid w:val="001F6122"/>
    <w:rsid w:val="001F6A89"/>
    <w:rsid w:val="001F704A"/>
    <w:rsid w:val="001F7114"/>
    <w:rsid w:val="001F721F"/>
    <w:rsid w:val="001F7E8E"/>
    <w:rsid w:val="001F7F16"/>
    <w:rsid w:val="00200927"/>
    <w:rsid w:val="00200D2E"/>
    <w:rsid w:val="00201463"/>
    <w:rsid w:val="00202F83"/>
    <w:rsid w:val="00203090"/>
    <w:rsid w:val="002048C7"/>
    <w:rsid w:val="0020569F"/>
    <w:rsid w:val="00205DA5"/>
    <w:rsid w:val="00206862"/>
    <w:rsid w:val="002068C8"/>
    <w:rsid w:val="0020747C"/>
    <w:rsid w:val="002074C5"/>
    <w:rsid w:val="00207797"/>
    <w:rsid w:val="00207F2E"/>
    <w:rsid w:val="00207F56"/>
    <w:rsid w:val="00210819"/>
    <w:rsid w:val="00210AC4"/>
    <w:rsid w:val="00211264"/>
    <w:rsid w:val="00211E6F"/>
    <w:rsid w:val="0021256F"/>
    <w:rsid w:val="00212EDE"/>
    <w:rsid w:val="002135C0"/>
    <w:rsid w:val="00214192"/>
    <w:rsid w:val="0021435F"/>
    <w:rsid w:val="0021495D"/>
    <w:rsid w:val="00215457"/>
    <w:rsid w:val="0021685F"/>
    <w:rsid w:val="002168CE"/>
    <w:rsid w:val="0021740D"/>
    <w:rsid w:val="00217C0A"/>
    <w:rsid w:val="00220619"/>
    <w:rsid w:val="00220716"/>
    <w:rsid w:val="00221623"/>
    <w:rsid w:val="00223076"/>
    <w:rsid w:val="00223A59"/>
    <w:rsid w:val="002241E0"/>
    <w:rsid w:val="0022445B"/>
    <w:rsid w:val="00224834"/>
    <w:rsid w:val="00224D32"/>
    <w:rsid w:val="0022539A"/>
    <w:rsid w:val="00225824"/>
    <w:rsid w:val="00225C12"/>
    <w:rsid w:val="00225D7A"/>
    <w:rsid w:val="00225ED4"/>
    <w:rsid w:val="00225F8F"/>
    <w:rsid w:val="00225FBF"/>
    <w:rsid w:val="0022735E"/>
    <w:rsid w:val="00227B2C"/>
    <w:rsid w:val="002305FC"/>
    <w:rsid w:val="00230D65"/>
    <w:rsid w:val="0023223A"/>
    <w:rsid w:val="002326CE"/>
    <w:rsid w:val="00232FAA"/>
    <w:rsid w:val="00233641"/>
    <w:rsid w:val="00233ECA"/>
    <w:rsid w:val="0023418E"/>
    <w:rsid w:val="002341E2"/>
    <w:rsid w:val="0023421A"/>
    <w:rsid w:val="002343F5"/>
    <w:rsid w:val="002347C2"/>
    <w:rsid w:val="002348E7"/>
    <w:rsid w:val="00234A20"/>
    <w:rsid w:val="00235AA1"/>
    <w:rsid w:val="00236210"/>
    <w:rsid w:val="00237745"/>
    <w:rsid w:val="00240182"/>
    <w:rsid w:val="00240463"/>
    <w:rsid w:val="00240DB2"/>
    <w:rsid w:val="00241437"/>
    <w:rsid w:val="0024175E"/>
    <w:rsid w:val="00242489"/>
    <w:rsid w:val="00242A8C"/>
    <w:rsid w:val="002437F0"/>
    <w:rsid w:val="002453E6"/>
    <w:rsid w:val="00245781"/>
    <w:rsid w:val="00245C00"/>
    <w:rsid w:val="00245E29"/>
    <w:rsid w:val="00245F18"/>
    <w:rsid w:val="00246120"/>
    <w:rsid w:val="00246CF6"/>
    <w:rsid w:val="00250631"/>
    <w:rsid w:val="002506FA"/>
    <w:rsid w:val="00250AC0"/>
    <w:rsid w:val="002511E9"/>
    <w:rsid w:val="00251BBC"/>
    <w:rsid w:val="0025220E"/>
    <w:rsid w:val="00252628"/>
    <w:rsid w:val="0025327F"/>
    <w:rsid w:val="00253898"/>
    <w:rsid w:val="00253AF5"/>
    <w:rsid w:val="00253C43"/>
    <w:rsid w:val="00253E6A"/>
    <w:rsid w:val="00254092"/>
    <w:rsid w:val="00254585"/>
    <w:rsid w:val="002548DB"/>
    <w:rsid w:val="00254941"/>
    <w:rsid w:val="00254970"/>
    <w:rsid w:val="002549D9"/>
    <w:rsid w:val="00254B09"/>
    <w:rsid w:val="00255896"/>
    <w:rsid w:val="002558BF"/>
    <w:rsid w:val="0025657B"/>
    <w:rsid w:val="00256B34"/>
    <w:rsid w:val="00257145"/>
    <w:rsid w:val="00257411"/>
    <w:rsid w:val="00257885"/>
    <w:rsid w:val="00257CE6"/>
    <w:rsid w:val="00260A26"/>
    <w:rsid w:val="00261735"/>
    <w:rsid w:val="00261E0F"/>
    <w:rsid w:val="00262168"/>
    <w:rsid w:val="002629CF"/>
    <w:rsid w:val="00262CB7"/>
    <w:rsid w:val="00262DAD"/>
    <w:rsid w:val="00262F42"/>
    <w:rsid w:val="00263324"/>
    <w:rsid w:val="002634AB"/>
    <w:rsid w:val="00264EAB"/>
    <w:rsid w:val="002654AB"/>
    <w:rsid w:val="00266CE4"/>
    <w:rsid w:val="002674EC"/>
    <w:rsid w:val="00267E69"/>
    <w:rsid w:val="002701D3"/>
    <w:rsid w:val="00270276"/>
    <w:rsid w:val="002713A4"/>
    <w:rsid w:val="0027145D"/>
    <w:rsid w:val="00272481"/>
    <w:rsid w:val="002725DE"/>
    <w:rsid w:val="00272B1B"/>
    <w:rsid w:val="00272F69"/>
    <w:rsid w:val="002736CA"/>
    <w:rsid w:val="00274359"/>
    <w:rsid w:val="002749A2"/>
    <w:rsid w:val="00274DDD"/>
    <w:rsid w:val="00274FFA"/>
    <w:rsid w:val="0027525B"/>
    <w:rsid w:val="00275493"/>
    <w:rsid w:val="002754F3"/>
    <w:rsid w:val="00275540"/>
    <w:rsid w:val="00276E12"/>
    <w:rsid w:val="0027711F"/>
    <w:rsid w:val="002772B9"/>
    <w:rsid w:val="002801D8"/>
    <w:rsid w:val="00280A2F"/>
    <w:rsid w:val="00280C62"/>
    <w:rsid w:val="002810E1"/>
    <w:rsid w:val="0028118A"/>
    <w:rsid w:val="00281D08"/>
    <w:rsid w:val="00281F78"/>
    <w:rsid w:val="002821AE"/>
    <w:rsid w:val="00282D74"/>
    <w:rsid w:val="0028323F"/>
    <w:rsid w:val="00283350"/>
    <w:rsid w:val="00283AFA"/>
    <w:rsid w:val="00283D91"/>
    <w:rsid w:val="00283F6F"/>
    <w:rsid w:val="0028455A"/>
    <w:rsid w:val="00284ABE"/>
    <w:rsid w:val="002854CA"/>
    <w:rsid w:val="0028556A"/>
    <w:rsid w:val="002857B1"/>
    <w:rsid w:val="00285C26"/>
    <w:rsid w:val="00285E4D"/>
    <w:rsid w:val="00285FC1"/>
    <w:rsid w:val="00286C19"/>
    <w:rsid w:val="00286D40"/>
    <w:rsid w:val="00287684"/>
    <w:rsid w:val="00290811"/>
    <w:rsid w:val="00292331"/>
    <w:rsid w:val="00292677"/>
    <w:rsid w:val="00292CDA"/>
    <w:rsid w:val="00293D58"/>
    <w:rsid w:val="0029407A"/>
    <w:rsid w:val="00294677"/>
    <w:rsid w:val="00294AC5"/>
    <w:rsid w:val="00294B3D"/>
    <w:rsid w:val="00294C83"/>
    <w:rsid w:val="00295293"/>
    <w:rsid w:val="00295A6D"/>
    <w:rsid w:val="00295B5A"/>
    <w:rsid w:val="00295ED2"/>
    <w:rsid w:val="002975B3"/>
    <w:rsid w:val="0029763E"/>
    <w:rsid w:val="00297F81"/>
    <w:rsid w:val="002A0363"/>
    <w:rsid w:val="002A0802"/>
    <w:rsid w:val="002A0B0F"/>
    <w:rsid w:val="002A0C3D"/>
    <w:rsid w:val="002A10CB"/>
    <w:rsid w:val="002A2AEA"/>
    <w:rsid w:val="002A444A"/>
    <w:rsid w:val="002A44B2"/>
    <w:rsid w:val="002A45C0"/>
    <w:rsid w:val="002A4851"/>
    <w:rsid w:val="002A5315"/>
    <w:rsid w:val="002A53C9"/>
    <w:rsid w:val="002A5FEA"/>
    <w:rsid w:val="002A6192"/>
    <w:rsid w:val="002A6BFF"/>
    <w:rsid w:val="002A70C2"/>
    <w:rsid w:val="002B02CD"/>
    <w:rsid w:val="002B04BF"/>
    <w:rsid w:val="002B09A5"/>
    <w:rsid w:val="002B0ABB"/>
    <w:rsid w:val="002B0CEE"/>
    <w:rsid w:val="002B0F82"/>
    <w:rsid w:val="002B1277"/>
    <w:rsid w:val="002B13EB"/>
    <w:rsid w:val="002B2A38"/>
    <w:rsid w:val="002B2E2F"/>
    <w:rsid w:val="002B3C10"/>
    <w:rsid w:val="002B60E8"/>
    <w:rsid w:val="002B6B29"/>
    <w:rsid w:val="002B6B37"/>
    <w:rsid w:val="002B73D4"/>
    <w:rsid w:val="002B7AD7"/>
    <w:rsid w:val="002B7AF9"/>
    <w:rsid w:val="002C008B"/>
    <w:rsid w:val="002C0482"/>
    <w:rsid w:val="002C1092"/>
    <w:rsid w:val="002C2BCB"/>
    <w:rsid w:val="002C3174"/>
    <w:rsid w:val="002C34A2"/>
    <w:rsid w:val="002C47E8"/>
    <w:rsid w:val="002C630D"/>
    <w:rsid w:val="002C6692"/>
    <w:rsid w:val="002C6CF4"/>
    <w:rsid w:val="002C72C0"/>
    <w:rsid w:val="002C7C2D"/>
    <w:rsid w:val="002D0781"/>
    <w:rsid w:val="002D0D46"/>
    <w:rsid w:val="002D0EBE"/>
    <w:rsid w:val="002D197E"/>
    <w:rsid w:val="002D1ED6"/>
    <w:rsid w:val="002D303C"/>
    <w:rsid w:val="002D361E"/>
    <w:rsid w:val="002D3F99"/>
    <w:rsid w:val="002D4D27"/>
    <w:rsid w:val="002D565C"/>
    <w:rsid w:val="002D5870"/>
    <w:rsid w:val="002D61B2"/>
    <w:rsid w:val="002D68B5"/>
    <w:rsid w:val="002D69A9"/>
    <w:rsid w:val="002D6C36"/>
    <w:rsid w:val="002D71F9"/>
    <w:rsid w:val="002D7A20"/>
    <w:rsid w:val="002E0EE9"/>
    <w:rsid w:val="002E14D8"/>
    <w:rsid w:val="002E1633"/>
    <w:rsid w:val="002E21B7"/>
    <w:rsid w:val="002E3188"/>
    <w:rsid w:val="002E4F27"/>
    <w:rsid w:val="002E527E"/>
    <w:rsid w:val="002E5599"/>
    <w:rsid w:val="002E5B43"/>
    <w:rsid w:val="002E5F98"/>
    <w:rsid w:val="002E61BF"/>
    <w:rsid w:val="002E61D6"/>
    <w:rsid w:val="002E66DD"/>
    <w:rsid w:val="002E672F"/>
    <w:rsid w:val="002E7AD2"/>
    <w:rsid w:val="002F0356"/>
    <w:rsid w:val="002F088A"/>
    <w:rsid w:val="002F0DC2"/>
    <w:rsid w:val="002F1275"/>
    <w:rsid w:val="002F17E2"/>
    <w:rsid w:val="002F1C28"/>
    <w:rsid w:val="002F2393"/>
    <w:rsid w:val="002F2A5B"/>
    <w:rsid w:val="002F2F76"/>
    <w:rsid w:val="002F4F4B"/>
    <w:rsid w:val="002F5B7D"/>
    <w:rsid w:val="002F5CC4"/>
    <w:rsid w:val="002F5FD6"/>
    <w:rsid w:val="002F6DCE"/>
    <w:rsid w:val="002F7274"/>
    <w:rsid w:val="002F7B3C"/>
    <w:rsid w:val="002F7DD1"/>
    <w:rsid w:val="00301514"/>
    <w:rsid w:val="00301F28"/>
    <w:rsid w:val="00302944"/>
    <w:rsid w:val="00302A4F"/>
    <w:rsid w:val="00302A67"/>
    <w:rsid w:val="00304229"/>
    <w:rsid w:val="003043E5"/>
    <w:rsid w:val="0030450A"/>
    <w:rsid w:val="00304B07"/>
    <w:rsid w:val="0030537B"/>
    <w:rsid w:val="0030569F"/>
    <w:rsid w:val="003065B2"/>
    <w:rsid w:val="003102CD"/>
    <w:rsid w:val="0031031D"/>
    <w:rsid w:val="003115B0"/>
    <w:rsid w:val="00311D50"/>
    <w:rsid w:val="003121C8"/>
    <w:rsid w:val="00312638"/>
    <w:rsid w:val="003132D5"/>
    <w:rsid w:val="003133F0"/>
    <w:rsid w:val="00313788"/>
    <w:rsid w:val="00314542"/>
    <w:rsid w:val="00314707"/>
    <w:rsid w:val="0031657F"/>
    <w:rsid w:val="00316A6E"/>
    <w:rsid w:val="00317B98"/>
    <w:rsid w:val="00317C01"/>
    <w:rsid w:val="00317F6E"/>
    <w:rsid w:val="00320330"/>
    <w:rsid w:val="00321568"/>
    <w:rsid w:val="0032193E"/>
    <w:rsid w:val="00321CF3"/>
    <w:rsid w:val="0032278E"/>
    <w:rsid w:val="00322A9C"/>
    <w:rsid w:val="00323072"/>
    <w:rsid w:val="003230ED"/>
    <w:rsid w:val="0032322B"/>
    <w:rsid w:val="003234C2"/>
    <w:rsid w:val="0032377E"/>
    <w:rsid w:val="003239B3"/>
    <w:rsid w:val="0032474D"/>
    <w:rsid w:val="00325534"/>
    <w:rsid w:val="00325DD3"/>
    <w:rsid w:val="00325F28"/>
    <w:rsid w:val="00326365"/>
    <w:rsid w:val="003266B3"/>
    <w:rsid w:val="00326C58"/>
    <w:rsid w:val="00326DEC"/>
    <w:rsid w:val="00326E7B"/>
    <w:rsid w:val="00327549"/>
    <w:rsid w:val="00327689"/>
    <w:rsid w:val="00327816"/>
    <w:rsid w:val="00327C6D"/>
    <w:rsid w:val="00330188"/>
    <w:rsid w:val="003305FD"/>
    <w:rsid w:val="00331F1B"/>
    <w:rsid w:val="00332279"/>
    <w:rsid w:val="003326C1"/>
    <w:rsid w:val="003329A7"/>
    <w:rsid w:val="00332FD4"/>
    <w:rsid w:val="00333A86"/>
    <w:rsid w:val="00335000"/>
    <w:rsid w:val="00335B90"/>
    <w:rsid w:val="0033691A"/>
    <w:rsid w:val="00336AE5"/>
    <w:rsid w:val="00336E89"/>
    <w:rsid w:val="00337165"/>
    <w:rsid w:val="003371E3"/>
    <w:rsid w:val="0033775D"/>
    <w:rsid w:val="00337C60"/>
    <w:rsid w:val="00340595"/>
    <w:rsid w:val="00340759"/>
    <w:rsid w:val="00340C2A"/>
    <w:rsid w:val="00340CBC"/>
    <w:rsid w:val="00340EFC"/>
    <w:rsid w:val="003414EF"/>
    <w:rsid w:val="00341F4B"/>
    <w:rsid w:val="0034276A"/>
    <w:rsid w:val="003429C9"/>
    <w:rsid w:val="00342E1F"/>
    <w:rsid w:val="0034304B"/>
    <w:rsid w:val="0034319C"/>
    <w:rsid w:val="0034334D"/>
    <w:rsid w:val="00343A64"/>
    <w:rsid w:val="003448E9"/>
    <w:rsid w:val="00344EB1"/>
    <w:rsid w:val="00345317"/>
    <w:rsid w:val="0034585E"/>
    <w:rsid w:val="00345BC3"/>
    <w:rsid w:val="00345D1F"/>
    <w:rsid w:val="00345D9C"/>
    <w:rsid w:val="003469A4"/>
    <w:rsid w:val="00347802"/>
    <w:rsid w:val="00350127"/>
    <w:rsid w:val="0035018B"/>
    <w:rsid w:val="00350BDC"/>
    <w:rsid w:val="00350EEF"/>
    <w:rsid w:val="00352D41"/>
    <w:rsid w:val="00352F91"/>
    <w:rsid w:val="003537A5"/>
    <w:rsid w:val="00353ADD"/>
    <w:rsid w:val="00354058"/>
    <w:rsid w:val="003544E0"/>
    <w:rsid w:val="00354566"/>
    <w:rsid w:val="00354AC2"/>
    <w:rsid w:val="00354FE7"/>
    <w:rsid w:val="003553BC"/>
    <w:rsid w:val="00355618"/>
    <w:rsid w:val="00355AFC"/>
    <w:rsid w:val="00355F51"/>
    <w:rsid w:val="00356170"/>
    <w:rsid w:val="0035623C"/>
    <w:rsid w:val="003601E3"/>
    <w:rsid w:val="00360570"/>
    <w:rsid w:val="0036074E"/>
    <w:rsid w:val="00360D84"/>
    <w:rsid w:val="003611F5"/>
    <w:rsid w:val="0036175A"/>
    <w:rsid w:val="00361E70"/>
    <w:rsid w:val="003635B7"/>
    <w:rsid w:val="00363AFF"/>
    <w:rsid w:val="00363D36"/>
    <w:rsid w:val="00364189"/>
    <w:rsid w:val="0036514C"/>
    <w:rsid w:val="003651DC"/>
    <w:rsid w:val="00365242"/>
    <w:rsid w:val="003654B9"/>
    <w:rsid w:val="00365EF6"/>
    <w:rsid w:val="003668CB"/>
    <w:rsid w:val="003669FA"/>
    <w:rsid w:val="00367260"/>
    <w:rsid w:val="003708E9"/>
    <w:rsid w:val="0037096B"/>
    <w:rsid w:val="00370DC9"/>
    <w:rsid w:val="00371AAD"/>
    <w:rsid w:val="0037231B"/>
    <w:rsid w:val="0037261A"/>
    <w:rsid w:val="003728C5"/>
    <w:rsid w:val="00373CA8"/>
    <w:rsid w:val="00373D53"/>
    <w:rsid w:val="00373D96"/>
    <w:rsid w:val="003744D9"/>
    <w:rsid w:val="00374A13"/>
    <w:rsid w:val="00374E77"/>
    <w:rsid w:val="00375327"/>
    <w:rsid w:val="00375608"/>
    <w:rsid w:val="00375B2A"/>
    <w:rsid w:val="00375F89"/>
    <w:rsid w:val="00376E19"/>
    <w:rsid w:val="003776F3"/>
    <w:rsid w:val="00377726"/>
    <w:rsid w:val="0037797E"/>
    <w:rsid w:val="00377C9B"/>
    <w:rsid w:val="00381907"/>
    <w:rsid w:val="00381D92"/>
    <w:rsid w:val="00382893"/>
    <w:rsid w:val="00383069"/>
    <w:rsid w:val="003833E2"/>
    <w:rsid w:val="0038364B"/>
    <w:rsid w:val="00383682"/>
    <w:rsid w:val="00384070"/>
    <w:rsid w:val="003840C3"/>
    <w:rsid w:val="00385FFB"/>
    <w:rsid w:val="003866E0"/>
    <w:rsid w:val="00386904"/>
    <w:rsid w:val="003907BD"/>
    <w:rsid w:val="00390C8A"/>
    <w:rsid w:val="003910C5"/>
    <w:rsid w:val="00393149"/>
    <w:rsid w:val="003938A6"/>
    <w:rsid w:val="00394828"/>
    <w:rsid w:val="00394D06"/>
    <w:rsid w:val="00394E82"/>
    <w:rsid w:val="0039515C"/>
    <w:rsid w:val="003954E5"/>
    <w:rsid w:val="00396CDA"/>
    <w:rsid w:val="00397372"/>
    <w:rsid w:val="003975CD"/>
    <w:rsid w:val="00397C51"/>
    <w:rsid w:val="003A0749"/>
    <w:rsid w:val="003A09D4"/>
    <w:rsid w:val="003A0BFB"/>
    <w:rsid w:val="003A147B"/>
    <w:rsid w:val="003A14D5"/>
    <w:rsid w:val="003A170A"/>
    <w:rsid w:val="003A1D2E"/>
    <w:rsid w:val="003A1FD6"/>
    <w:rsid w:val="003A28CE"/>
    <w:rsid w:val="003A33AE"/>
    <w:rsid w:val="003A3554"/>
    <w:rsid w:val="003A3A2C"/>
    <w:rsid w:val="003A3C2A"/>
    <w:rsid w:val="003A4E61"/>
    <w:rsid w:val="003A4F6F"/>
    <w:rsid w:val="003A5652"/>
    <w:rsid w:val="003A5755"/>
    <w:rsid w:val="003A57AE"/>
    <w:rsid w:val="003A5B9D"/>
    <w:rsid w:val="003A7866"/>
    <w:rsid w:val="003A7C4D"/>
    <w:rsid w:val="003B0874"/>
    <w:rsid w:val="003B119B"/>
    <w:rsid w:val="003B1F69"/>
    <w:rsid w:val="003B2129"/>
    <w:rsid w:val="003B21BE"/>
    <w:rsid w:val="003B26C1"/>
    <w:rsid w:val="003B35D6"/>
    <w:rsid w:val="003B38F8"/>
    <w:rsid w:val="003B39E2"/>
    <w:rsid w:val="003B4AD3"/>
    <w:rsid w:val="003B4E42"/>
    <w:rsid w:val="003B5EF7"/>
    <w:rsid w:val="003B6816"/>
    <w:rsid w:val="003B6AC7"/>
    <w:rsid w:val="003B7018"/>
    <w:rsid w:val="003B7185"/>
    <w:rsid w:val="003B7ABC"/>
    <w:rsid w:val="003B7C08"/>
    <w:rsid w:val="003B7EE9"/>
    <w:rsid w:val="003C03DC"/>
    <w:rsid w:val="003C0810"/>
    <w:rsid w:val="003C0A09"/>
    <w:rsid w:val="003C0B72"/>
    <w:rsid w:val="003C0EDC"/>
    <w:rsid w:val="003C1417"/>
    <w:rsid w:val="003C1D63"/>
    <w:rsid w:val="003C2222"/>
    <w:rsid w:val="003C2E9D"/>
    <w:rsid w:val="003C3114"/>
    <w:rsid w:val="003C3F62"/>
    <w:rsid w:val="003C4102"/>
    <w:rsid w:val="003C4A75"/>
    <w:rsid w:val="003C6BAC"/>
    <w:rsid w:val="003C7A71"/>
    <w:rsid w:val="003D0163"/>
    <w:rsid w:val="003D05FF"/>
    <w:rsid w:val="003D06E3"/>
    <w:rsid w:val="003D0F0A"/>
    <w:rsid w:val="003D0FE7"/>
    <w:rsid w:val="003D0FE9"/>
    <w:rsid w:val="003D10AA"/>
    <w:rsid w:val="003D1104"/>
    <w:rsid w:val="003D15D8"/>
    <w:rsid w:val="003D1C8C"/>
    <w:rsid w:val="003D2692"/>
    <w:rsid w:val="003D2BDA"/>
    <w:rsid w:val="003D2D12"/>
    <w:rsid w:val="003D33FE"/>
    <w:rsid w:val="003D3681"/>
    <w:rsid w:val="003D426C"/>
    <w:rsid w:val="003D427F"/>
    <w:rsid w:val="003D4405"/>
    <w:rsid w:val="003D5750"/>
    <w:rsid w:val="003D656A"/>
    <w:rsid w:val="003D6AD8"/>
    <w:rsid w:val="003D73FB"/>
    <w:rsid w:val="003D78A7"/>
    <w:rsid w:val="003D7C71"/>
    <w:rsid w:val="003E0EAC"/>
    <w:rsid w:val="003E1505"/>
    <w:rsid w:val="003E1CFB"/>
    <w:rsid w:val="003E1DAB"/>
    <w:rsid w:val="003E202E"/>
    <w:rsid w:val="003E20E3"/>
    <w:rsid w:val="003E2451"/>
    <w:rsid w:val="003E256D"/>
    <w:rsid w:val="003E2876"/>
    <w:rsid w:val="003E2C76"/>
    <w:rsid w:val="003E304C"/>
    <w:rsid w:val="003E374E"/>
    <w:rsid w:val="003E376A"/>
    <w:rsid w:val="003E4870"/>
    <w:rsid w:val="003E4A5D"/>
    <w:rsid w:val="003E4FA5"/>
    <w:rsid w:val="003E5279"/>
    <w:rsid w:val="003E6562"/>
    <w:rsid w:val="003E6AD0"/>
    <w:rsid w:val="003E6EEB"/>
    <w:rsid w:val="003F043A"/>
    <w:rsid w:val="003F08CA"/>
    <w:rsid w:val="003F1259"/>
    <w:rsid w:val="003F1CA4"/>
    <w:rsid w:val="003F2490"/>
    <w:rsid w:val="003F2900"/>
    <w:rsid w:val="003F3606"/>
    <w:rsid w:val="003F36F0"/>
    <w:rsid w:val="003F37C2"/>
    <w:rsid w:val="003F3E94"/>
    <w:rsid w:val="003F486E"/>
    <w:rsid w:val="003F6257"/>
    <w:rsid w:val="003F62A4"/>
    <w:rsid w:val="003F6519"/>
    <w:rsid w:val="003F66FE"/>
    <w:rsid w:val="003F6E59"/>
    <w:rsid w:val="003F7412"/>
    <w:rsid w:val="003F7451"/>
    <w:rsid w:val="003F7C9A"/>
    <w:rsid w:val="00400D18"/>
    <w:rsid w:val="0040127A"/>
    <w:rsid w:val="0040214B"/>
    <w:rsid w:val="004026CA"/>
    <w:rsid w:val="0040298A"/>
    <w:rsid w:val="00402EB2"/>
    <w:rsid w:val="00403672"/>
    <w:rsid w:val="00403859"/>
    <w:rsid w:val="00403919"/>
    <w:rsid w:val="00403C66"/>
    <w:rsid w:val="0040469F"/>
    <w:rsid w:val="00404E54"/>
    <w:rsid w:val="00404FBF"/>
    <w:rsid w:val="004054AB"/>
    <w:rsid w:val="00405F9D"/>
    <w:rsid w:val="00406668"/>
    <w:rsid w:val="004067EC"/>
    <w:rsid w:val="0040687C"/>
    <w:rsid w:val="00406BE2"/>
    <w:rsid w:val="00406C6E"/>
    <w:rsid w:val="00407093"/>
    <w:rsid w:val="004079D5"/>
    <w:rsid w:val="00410C4C"/>
    <w:rsid w:val="004111F7"/>
    <w:rsid w:val="00411C71"/>
    <w:rsid w:val="00412DD0"/>
    <w:rsid w:val="00412EB1"/>
    <w:rsid w:val="0041368B"/>
    <w:rsid w:val="004139A0"/>
    <w:rsid w:val="0041586F"/>
    <w:rsid w:val="00415A54"/>
    <w:rsid w:val="00416C90"/>
    <w:rsid w:val="00416E10"/>
    <w:rsid w:val="00416FFB"/>
    <w:rsid w:val="00417F02"/>
    <w:rsid w:val="00420424"/>
    <w:rsid w:val="004205B0"/>
    <w:rsid w:val="00420F91"/>
    <w:rsid w:val="0042134A"/>
    <w:rsid w:val="0042159F"/>
    <w:rsid w:val="00422951"/>
    <w:rsid w:val="0042305E"/>
    <w:rsid w:val="0042395F"/>
    <w:rsid w:val="00423AB6"/>
    <w:rsid w:val="00423B43"/>
    <w:rsid w:val="00424980"/>
    <w:rsid w:val="00424C44"/>
    <w:rsid w:val="00425431"/>
    <w:rsid w:val="00427083"/>
    <w:rsid w:val="00427163"/>
    <w:rsid w:val="00427673"/>
    <w:rsid w:val="00430BE7"/>
    <w:rsid w:val="00431B79"/>
    <w:rsid w:val="004321FD"/>
    <w:rsid w:val="00432769"/>
    <w:rsid w:val="004328B0"/>
    <w:rsid w:val="00432C2E"/>
    <w:rsid w:val="004330EA"/>
    <w:rsid w:val="004334FA"/>
    <w:rsid w:val="004337FA"/>
    <w:rsid w:val="0043389F"/>
    <w:rsid w:val="00434C0E"/>
    <w:rsid w:val="0043510E"/>
    <w:rsid w:val="0043515C"/>
    <w:rsid w:val="00435924"/>
    <w:rsid w:val="00435B9D"/>
    <w:rsid w:val="00435DB3"/>
    <w:rsid w:val="00435EE1"/>
    <w:rsid w:val="004361E0"/>
    <w:rsid w:val="00436268"/>
    <w:rsid w:val="00437377"/>
    <w:rsid w:val="00440D17"/>
    <w:rsid w:val="0044183F"/>
    <w:rsid w:val="0044187D"/>
    <w:rsid w:val="00441C10"/>
    <w:rsid w:val="00441CD4"/>
    <w:rsid w:val="00441D24"/>
    <w:rsid w:val="0044245F"/>
    <w:rsid w:val="0044262E"/>
    <w:rsid w:val="00442D38"/>
    <w:rsid w:val="00442E4F"/>
    <w:rsid w:val="004434D8"/>
    <w:rsid w:val="00444F40"/>
    <w:rsid w:val="00445113"/>
    <w:rsid w:val="004457FA"/>
    <w:rsid w:val="00447599"/>
    <w:rsid w:val="004477E1"/>
    <w:rsid w:val="00447B45"/>
    <w:rsid w:val="0045102E"/>
    <w:rsid w:val="00451178"/>
    <w:rsid w:val="0045189F"/>
    <w:rsid w:val="004519C8"/>
    <w:rsid w:val="00451A84"/>
    <w:rsid w:val="00452DEE"/>
    <w:rsid w:val="00452EEA"/>
    <w:rsid w:val="00453336"/>
    <w:rsid w:val="00453ABD"/>
    <w:rsid w:val="00453D8D"/>
    <w:rsid w:val="00453E67"/>
    <w:rsid w:val="00454C5B"/>
    <w:rsid w:val="00455B8B"/>
    <w:rsid w:val="0045621D"/>
    <w:rsid w:val="0045624B"/>
    <w:rsid w:val="0045697B"/>
    <w:rsid w:val="00456EEA"/>
    <w:rsid w:val="004574B0"/>
    <w:rsid w:val="00457515"/>
    <w:rsid w:val="0045765D"/>
    <w:rsid w:val="004579DC"/>
    <w:rsid w:val="00460603"/>
    <w:rsid w:val="0046064E"/>
    <w:rsid w:val="00460C83"/>
    <w:rsid w:val="00462ECC"/>
    <w:rsid w:val="00462EEA"/>
    <w:rsid w:val="00462F57"/>
    <w:rsid w:val="004639D2"/>
    <w:rsid w:val="0046401D"/>
    <w:rsid w:val="0046414C"/>
    <w:rsid w:val="0046452E"/>
    <w:rsid w:val="00464706"/>
    <w:rsid w:val="0046488D"/>
    <w:rsid w:val="00464BFB"/>
    <w:rsid w:val="00464C63"/>
    <w:rsid w:val="00465497"/>
    <w:rsid w:val="004654FC"/>
    <w:rsid w:val="004667F1"/>
    <w:rsid w:val="00466EEB"/>
    <w:rsid w:val="00467E83"/>
    <w:rsid w:val="0047150E"/>
    <w:rsid w:val="004722AC"/>
    <w:rsid w:val="00472891"/>
    <w:rsid w:val="00472CB2"/>
    <w:rsid w:val="004741FE"/>
    <w:rsid w:val="0047420F"/>
    <w:rsid w:val="00474844"/>
    <w:rsid w:val="004756DD"/>
    <w:rsid w:val="0047638A"/>
    <w:rsid w:val="00476B57"/>
    <w:rsid w:val="004775D5"/>
    <w:rsid w:val="00477835"/>
    <w:rsid w:val="004778E4"/>
    <w:rsid w:val="00477DD0"/>
    <w:rsid w:val="004800B7"/>
    <w:rsid w:val="00481598"/>
    <w:rsid w:val="004817E1"/>
    <w:rsid w:val="00481C1D"/>
    <w:rsid w:val="00482701"/>
    <w:rsid w:val="004849C4"/>
    <w:rsid w:val="00484A20"/>
    <w:rsid w:val="00484F20"/>
    <w:rsid w:val="00484F3A"/>
    <w:rsid w:val="00485454"/>
    <w:rsid w:val="00487355"/>
    <w:rsid w:val="004876BD"/>
    <w:rsid w:val="00487AFE"/>
    <w:rsid w:val="004903E4"/>
    <w:rsid w:val="00490407"/>
    <w:rsid w:val="004906A9"/>
    <w:rsid w:val="0049071D"/>
    <w:rsid w:val="0049093C"/>
    <w:rsid w:val="004918A0"/>
    <w:rsid w:val="004918FA"/>
    <w:rsid w:val="004923EB"/>
    <w:rsid w:val="00493B30"/>
    <w:rsid w:val="00493D8B"/>
    <w:rsid w:val="00493ED1"/>
    <w:rsid w:val="00494746"/>
    <w:rsid w:val="00494FA3"/>
    <w:rsid w:val="00495775"/>
    <w:rsid w:val="004969B9"/>
    <w:rsid w:val="00496E49"/>
    <w:rsid w:val="0049730F"/>
    <w:rsid w:val="004A065A"/>
    <w:rsid w:val="004A1494"/>
    <w:rsid w:val="004A1AE2"/>
    <w:rsid w:val="004A1D7C"/>
    <w:rsid w:val="004A2934"/>
    <w:rsid w:val="004A2CFF"/>
    <w:rsid w:val="004A3192"/>
    <w:rsid w:val="004A3ADD"/>
    <w:rsid w:val="004A4046"/>
    <w:rsid w:val="004A40D1"/>
    <w:rsid w:val="004A428C"/>
    <w:rsid w:val="004A53B3"/>
    <w:rsid w:val="004A54B4"/>
    <w:rsid w:val="004A62B4"/>
    <w:rsid w:val="004A6771"/>
    <w:rsid w:val="004A699D"/>
    <w:rsid w:val="004A6AC1"/>
    <w:rsid w:val="004A715F"/>
    <w:rsid w:val="004B06B5"/>
    <w:rsid w:val="004B0B63"/>
    <w:rsid w:val="004B1312"/>
    <w:rsid w:val="004B1414"/>
    <w:rsid w:val="004B198A"/>
    <w:rsid w:val="004B1A56"/>
    <w:rsid w:val="004B2483"/>
    <w:rsid w:val="004B2ACB"/>
    <w:rsid w:val="004B2EBD"/>
    <w:rsid w:val="004B32F0"/>
    <w:rsid w:val="004B330D"/>
    <w:rsid w:val="004B3DAA"/>
    <w:rsid w:val="004B503D"/>
    <w:rsid w:val="004B503F"/>
    <w:rsid w:val="004B5291"/>
    <w:rsid w:val="004B5456"/>
    <w:rsid w:val="004B7AFD"/>
    <w:rsid w:val="004C1312"/>
    <w:rsid w:val="004C1478"/>
    <w:rsid w:val="004C16FF"/>
    <w:rsid w:val="004C2797"/>
    <w:rsid w:val="004C2D26"/>
    <w:rsid w:val="004C3484"/>
    <w:rsid w:val="004C35CB"/>
    <w:rsid w:val="004C4448"/>
    <w:rsid w:val="004C4BA3"/>
    <w:rsid w:val="004C4E98"/>
    <w:rsid w:val="004C5785"/>
    <w:rsid w:val="004C59BF"/>
    <w:rsid w:val="004C5BDB"/>
    <w:rsid w:val="004C672E"/>
    <w:rsid w:val="004C6833"/>
    <w:rsid w:val="004C7110"/>
    <w:rsid w:val="004C766A"/>
    <w:rsid w:val="004D0383"/>
    <w:rsid w:val="004D13B4"/>
    <w:rsid w:val="004D173A"/>
    <w:rsid w:val="004D1792"/>
    <w:rsid w:val="004D1948"/>
    <w:rsid w:val="004D2E1F"/>
    <w:rsid w:val="004D337A"/>
    <w:rsid w:val="004D35D4"/>
    <w:rsid w:val="004D36A6"/>
    <w:rsid w:val="004D3E42"/>
    <w:rsid w:val="004D3EC9"/>
    <w:rsid w:val="004D4104"/>
    <w:rsid w:val="004D4B9F"/>
    <w:rsid w:val="004D56AD"/>
    <w:rsid w:val="004D66A6"/>
    <w:rsid w:val="004D6807"/>
    <w:rsid w:val="004D6A8D"/>
    <w:rsid w:val="004D6C11"/>
    <w:rsid w:val="004D70C6"/>
    <w:rsid w:val="004E03E5"/>
    <w:rsid w:val="004E0424"/>
    <w:rsid w:val="004E04B2"/>
    <w:rsid w:val="004E089B"/>
    <w:rsid w:val="004E0A0E"/>
    <w:rsid w:val="004E0BAA"/>
    <w:rsid w:val="004E0C4D"/>
    <w:rsid w:val="004E1825"/>
    <w:rsid w:val="004E3DE4"/>
    <w:rsid w:val="004E45C5"/>
    <w:rsid w:val="004E489C"/>
    <w:rsid w:val="004E497D"/>
    <w:rsid w:val="004E5182"/>
    <w:rsid w:val="004E6945"/>
    <w:rsid w:val="004E6BAA"/>
    <w:rsid w:val="004E6CF0"/>
    <w:rsid w:val="004F084D"/>
    <w:rsid w:val="004F0BCA"/>
    <w:rsid w:val="004F0F93"/>
    <w:rsid w:val="004F0FC4"/>
    <w:rsid w:val="004F150C"/>
    <w:rsid w:val="004F158A"/>
    <w:rsid w:val="004F1826"/>
    <w:rsid w:val="004F24C1"/>
    <w:rsid w:val="004F262E"/>
    <w:rsid w:val="004F36EC"/>
    <w:rsid w:val="004F4A22"/>
    <w:rsid w:val="004F5EA5"/>
    <w:rsid w:val="004F6A33"/>
    <w:rsid w:val="00500004"/>
    <w:rsid w:val="00500F76"/>
    <w:rsid w:val="00501476"/>
    <w:rsid w:val="005019A7"/>
    <w:rsid w:val="00501CCA"/>
    <w:rsid w:val="00502185"/>
    <w:rsid w:val="005024C0"/>
    <w:rsid w:val="00502FE0"/>
    <w:rsid w:val="005038CF"/>
    <w:rsid w:val="00503E4D"/>
    <w:rsid w:val="00504C78"/>
    <w:rsid w:val="00506E49"/>
    <w:rsid w:val="00506FB6"/>
    <w:rsid w:val="00507294"/>
    <w:rsid w:val="005072DA"/>
    <w:rsid w:val="005074C9"/>
    <w:rsid w:val="00507C2B"/>
    <w:rsid w:val="005105B7"/>
    <w:rsid w:val="005107DC"/>
    <w:rsid w:val="00510E9D"/>
    <w:rsid w:val="00511733"/>
    <w:rsid w:val="00511A72"/>
    <w:rsid w:val="00512019"/>
    <w:rsid w:val="00512C90"/>
    <w:rsid w:val="00512CCF"/>
    <w:rsid w:val="00513658"/>
    <w:rsid w:val="00513AEE"/>
    <w:rsid w:val="00513F57"/>
    <w:rsid w:val="00514C95"/>
    <w:rsid w:val="00515086"/>
    <w:rsid w:val="00516863"/>
    <w:rsid w:val="005170E9"/>
    <w:rsid w:val="005178C2"/>
    <w:rsid w:val="00517CDB"/>
    <w:rsid w:val="00517E6F"/>
    <w:rsid w:val="00520148"/>
    <w:rsid w:val="00520E3E"/>
    <w:rsid w:val="00522869"/>
    <w:rsid w:val="00522977"/>
    <w:rsid w:val="005229A8"/>
    <w:rsid w:val="00522D5E"/>
    <w:rsid w:val="00524381"/>
    <w:rsid w:val="005244EF"/>
    <w:rsid w:val="00524A2E"/>
    <w:rsid w:val="00524C80"/>
    <w:rsid w:val="00525991"/>
    <w:rsid w:val="00525A3E"/>
    <w:rsid w:val="00525D61"/>
    <w:rsid w:val="00525FE2"/>
    <w:rsid w:val="00526D79"/>
    <w:rsid w:val="00526E43"/>
    <w:rsid w:val="00527BF5"/>
    <w:rsid w:val="0053008E"/>
    <w:rsid w:val="0053066A"/>
    <w:rsid w:val="005308F4"/>
    <w:rsid w:val="00530AE6"/>
    <w:rsid w:val="00531BC8"/>
    <w:rsid w:val="00531FCF"/>
    <w:rsid w:val="00532103"/>
    <w:rsid w:val="005325E6"/>
    <w:rsid w:val="00532C38"/>
    <w:rsid w:val="0053345F"/>
    <w:rsid w:val="00534552"/>
    <w:rsid w:val="00534DBF"/>
    <w:rsid w:val="005369A9"/>
    <w:rsid w:val="00536ABC"/>
    <w:rsid w:val="00536FF2"/>
    <w:rsid w:val="00537A2D"/>
    <w:rsid w:val="00540301"/>
    <w:rsid w:val="00540628"/>
    <w:rsid w:val="0054176A"/>
    <w:rsid w:val="00542989"/>
    <w:rsid w:val="00543B4C"/>
    <w:rsid w:val="00543F88"/>
    <w:rsid w:val="00544357"/>
    <w:rsid w:val="00545A3F"/>
    <w:rsid w:val="00545B47"/>
    <w:rsid w:val="005465AA"/>
    <w:rsid w:val="00546762"/>
    <w:rsid w:val="0055015E"/>
    <w:rsid w:val="005510EC"/>
    <w:rsid w:val="00551491"/>
    <w:rsid w:val="0055253C"/>
    <w:rsid w:val="00552C9F"/>
    <w:rsid w:val="00552E44"/>
    <w:rsid w:val="00553653"/>
    <w:rsid w:val="00553D29"/>
    <w:rsid w:val="00554A40"/>
    <w:rsid w:val="00554C19"/>
    <w:rsid w:val="00554FC5"/>
    <w:rsid w:val="005552B0"/>
    <w:rsid w:val="00555908"/>
    <w:rsid w:val="00555EEA"/>
    <w:rsid w:val="00556DAD"/>
    <w:rsid w:val="0055769F"/>
    <w:rsid w:val="00557CA1"/>
    <w:rsid w:val="0056022D"/>
    <w:rsid w:val="0056059F"/>
    <w:rsid w:val="00560A70"/>
    <w:rsid w:val="005618F0"/>
    <w:rsid w:val="00562745"/>
    <w:rsid w:val="00562B7D"/>
    <w:rsid w:val="00562FBC"/>
    <w:rsid w:val="0056372F"/>
    <w:rsid w:val="00563F5C"/>
    <w:rsid w:val="005646AB"/>
    <w:rsid w:val="00564B28"/>
    <w:rsid w:val="005650DE"/>
    <w:rsid w:val="005657BC"/>
    <w:rsid w:val="005658C7"/>
    <w:rsid w:val="0056675C"/>
    <w:rsid w:val="00566B8F"/>
    <w:rsid w:val="0056706B"/>
    <w:rsid w:val="00567297"/>
    <w:rsid w:val="00570062"/>
    <w:rsid w:val="005708BD"/>
    <w:rsid w:val="005719AC"/>
    <w:rsid w:val="00571A42"/>
    <w:rsid w:val="00572089"/>
    <w:rsid w:val="00574005"/>
    <w:rsid w:val="00574727"/>
    <w:rsid w:val="00574C94"/>
    <w:rsid w:val="00574C96"/>
    <w:rsid w:val="00575606"/>
    <w:rsid w:val="00575912"/>
    <w:rsid w:val="00575E48"/>
    <w:rsid w:val="0057668D"/>
    <w:rsid w:val="00577B59"/>
    <w:rsid w:val="00577D8F"/>
    <w:rsid w:val="005814AD"/>
    <w:rsid w:val="00581D3C"/>
    <w:rsid w:val="00582A19"/>
    <w:rsid w:val="00582A77"/>
    <w:rsid w:val="00582CAD"/>
    <w:rsid w:val="00583138"/>
    <w:rsid w:val="00583A6C"/>
    <w:rsid w:val="00583B70"/>
    <w:rsid w:val="00584B96"/>
    <w:rsid w:val="005856DC"/>
    <w:rsid w:val="0058609C"/>
    <w:rsid w:val="00586444"/>
    <w:rsid w:val="005876B7"/>
    <w:rsid w:val="00587CD0"/>
    <w:rsid w:val="0059049F"/>
    <w:rsid w:val="005909F1"/>
    <w:rsid w:val="00590AC1"/>
    <w:rsid w:val="0059162D"/>
    <w:rsid w:val="00591C65"/>
    <w:rsid w:val="00592578"/>
    <w:rsid w:val="00592655"/>
    <w:rsid w:val="005927C3"/>
    <w:rsid w:val="00592C4A"/>
    <w:rsid w:val="0059442F"/>
    <w:rsid w:val="00594C93"/>
    <w:rsid w:val="00594D74"/>
    <w:rsid w:val="005956BB"/>
    <w:rsid w:val="00596132"/>
    <w:rsid w:val="00596583"/>
    <w:rsid w:val="00596C6D"/>
    <w:rsid w:val="005978E5"/>
    <w:rsid w:val="005A0687"/>
    <w:rsid w:val="005A0EEA"/>
    <w:rsid w:val="005A1ACF"/>
    <w:rsid w:val="005A1BD5"/>
    <w:rsid w:val="005A207A"/>
    <w:rsid w:val="005A2167"/>
    <w:rsid w:val="005A37AA"/>
    <w:rsid w:val="005A3A41"/>
    <w:rsid w:val="005A40A5"/>
    <w:rsid w:val="005A40A9"/>
    <w:rsid w:val="005A4394"/>
    <w:rsid w:val="005A4D51"/>
    <w:rsid w:val="005A553E"/>
    <w:rsid w:val="005A5ABD"/>
    <w:rsid w:val="005A64AF"/>
    <w:rsid w:val="005A6E9D"/>
    <w:rsid w:val="005A7B85"/>
    <w:rsid w:val="005B0E7F"/>
    <w:rsid w:val="005B0F23"/>
    <w:rsid w:val="005B1A7F"/>
    <w:rsid w:val="005B1C20"/>
    <w:rsid w:val="005B2174"/>
    <w:rsid w:val="005B2A0C"/>
    <w:rsid w:val="005B37B9"/>
    <w:rsid w:val="005B46A2"/>
    <w:rsid w:val="005B4A1F"/>
    <w:rsid w:val="005B4BE0"/>
    <w:rsid w:val="005B4D48"/>
    <w:rsid w:val="005B4D59"/>
    <w:rsid w:val="005B6051"/>
    <w:rsid w:val="005B61B3"/>
    <w:rsid w:val="005B7247"/>
    <w:rsid w:val="005B7B35"/>
    <w:rsid w:val="005B7C53"/>
    <w:rsid w:val="005C096A"/>
    <w:rsid w:val="005C0E1E"/>
    <w:rsid w:val="005C1306"/>
    <w:rsid w:val="005C151A"/>
    <w:rsid w:val="005C1F50"/>
    <w:rsid w:val="005C242E"/>
    <w:rsid w:val="005C24DF"/>
    <w:rsid w:val="005C2585"/>
    <w:rsid w:val="005C2FA6"/>
    <w:rsid w:val="005C30EB"/>
    <w:rsid w:val="005C392A"/>
    <w:rsid w:val="005C484E"/>
    <w:rsid w:val="005C4F47"/>
    <w:rsid w:val="005C5146"/>
    <w:rsid w:val="005C62C9"/>
    <w:rsid w:val="005C63E2"/>
    <w:rsid w:val="005C6700"/>
    <w:rsid w:val="005C68C1"/>
    <w:rsid w:val="005C7487"/>
    <w:rsid w:val="005C7845"/>
    <w:rsid w:val="005D0310"/>
    <w:rsid w:val="005D0F73"/>
    <w:rsid w:val="005D17EB"/>
    <w:rsid w:val="005D2D39"/>
    <w:rsid w:val="005D31F6"/>
    <w:rsid w:val="005D32A4"/>
    <w:rsid w:val="005D385B"/>
    <w:rsid w:val="005D3CDE"/>
    <w:rsid w:val="005D3E11"/>
    <w:rsid w:val="005D45D2"/>
    <w:rsid w:val="005D4A87"/>
    <w:rsid w:val="005D57AA"/>
    <w:rsid w:val="005D5862"/>
    <w:rsid w:val="005D6294"/>
    <w:rsid w:val="005D66C5"/>
    <w:rsid w:val="005D6BFF"/>
    <w:rsid w:val="005D728C"/>
    <w:rsid w:val="005D7B7D"/>
    <w:rsid w:val="005D7E0F"/>
    <w:rsid w:val="005E037B"/>
    <w:rsid w:val="005E05EF"/>
    <w:rsid w:val="005E1394"/>
    <w:rsid w:val="005E1DBE"/>
    <w:rsid w:val="005E219D"/>
    <w:rsid w:val="005E3118"/>
    <w:rsid w:val="005E39D2"/>
    <w:rsid w:val="005E429A"/>
    <w:rsid w:val="005E4802"/>
    <w:rsid w:val="005E4B33"/>
    <w:rsid w:val="005E5571"/>
    <w:rsid w:val="005E5DCA"/>
    <w:rsid w:val="005E6576"/>
    <w:rsid w:val="005E7326"/>
    <w:rsid w:val="005E759F"/>
    <w:rsid w:val="005E7779"/>
    <w:rsid w:val="005E7EE6"/>
    <w:rsid w:val="005F04C1"/>
    <w:rsid w:val="005F0F70"/>
    <w:rsid w:val="005F18B1"/>
    <w:rsid w:val="005F1F8C"/>
    <w:rsid w:val="005F2612"/>
    <w:rsid w:val="005F2681"/>
    <w:rsid w:val="005F2A49"/>
    <w:rsid w:val="005F3467"/>
    <w:rsid w:val="005F395A"/>
    <w:rsid w:val="005F4F0B"/>
    <w:rsid w:val="005F5779"/>
    <w:rsid w:val="005F597D"/>
    <w:rsid w:val="005F5C7A"/>
    <w:rsid w:val="005F6477"/>
    <w:rsid w:val="005F74A6"/>
    <w:rsid w:val="005F792D"/>
    <w:rsid w:val="00600455"/>
    <w:rsid w:val="00600B9F"/>
    <w:rsid w:val="006010BC"/>
    <w:rsid w:val="006013BF"/>
    <w:rsid w:val="0060149A"/>
    <w:rsid w:val="00601825"/>
    <w:rsid w:val="00601E92"/>
    <w:rsid w:val="00602510"/>
    <w:rsid w:val="006030A2"/>
    <w:rsid w:val="006033D1"/>
    <w:rsid w:val="0060390C"/>
    <w:rsid w:val="00604507"/>
    <w:rsid w:val="0060522A"/>
    <w:rsid w:val="00606447"/>
    <w:rsid w:val="00606CB4"/>
    <w:rsid w:val="0060745E"/>
    <w:rsid w:val="006075DD"/>
    <w:rsid w:val="00610480"/>
    <w:rsid w:val="00611237"/>
    <w:rsid w:val="006112EA"/>
    <w:rsid w:val="00611859"/>
    <w:rsid w:val="00611B3E"/>
    <w:rsid w:val="0061274B"/>
    <w:rsid w:val="00612ED1"/>
    <w:rsid w:val="006136A7"/>
    <w:rsid w:val="00613CEC"/>
    <w:rsid w:val="00614E29"/>
    <w:rsid w:val="0061570F"/>
    <w:rsid w:val="006158C1"/>
    <w:rsid w:val="00615AAB"/>
    <w:rsid w:val="00615EF1"/>
    <w:rsid w:val="00616C1E"/>
    <w:rsid w:val="00617067"/>
    <w:rsid w:val="00617645"/>
    <w:rsid w:val="00617FB3"/>
    <w:rsid w:val="00621A3D"/>
    <w:rsid w:val="00622A42"/>
    <w:rsid w:val="006236DE"/>
    <w:rsid w:val="006239D5"/>
    <w:rsid w:val="00623E5F"/>
    <w:rsid w:val="00624082"/>
    <w:rsid w:val="006241AA"/>
    <w:rsid w:val="00624592"/>
    <w:rsid w:val="006247D5"/>
    <w:rsid w:val="006255D5"/>
    <w:rsid w:val="00625C0F"/>
    <w:rsid w:val="00626AA7"/>
    <w:rsid w:val="0062799C"/>
    <w:rsid w:val="00630B3F"/>
    <w:rsid w:val="00630CFD"/>
    <w:rsid w:val="00631F73"/>
    <w:rsid w:val="00632333"/>
    <w:rsid w:val="0063290F"/>
    <w:rsid w:val="006332D3"/>
    <w:rsid w:val="0063447B"/>
    <w:rsid w:val="006344E9"/>
    <w:rsid w:val="0063482E"/>
    <w:rsid w:val="006348BC"/>
    <w:rsid w:val="00634C7D"/>
    <w:rsid w:val="006351FF"/>
    <w:rsid w:val="006360B7"/>
    <w:rsid w:val="00636289"/>
    <w:rsid w:val="006371AC"/>
    <w:rsid w:val="006400B1"/>
    <w:rsid w:val="006406FD"/>
    <w:rsid w:val="006424E2"/>
    <w:rsid w:val="006427FC"/>
    <w:rsid w:val="00642847"/>
    <w:rsid w:val="00642C27"/>
    <w:rsid w:val="00642C58"/>
    <w:rsid w:val="0064337B"/>
    <w:rsid w:val="0064368F"/>
    <w:rsid w:val="0064438D"/>
    <w:rsid w:val="0064454D"/>
    <w:rsid w:val="00644A7F"/>
    <w:rsid w:val="00645AB0"/>
    <w:rsid w:val="00646598"/>
    <w:rsid w:val="006471A1"/>
    <w:rsid w:val="006473B1"/>
    <w:rsid w:val="00647758"/>
    <w:rsid w:val="00650D47"/>
    <w:rsid w:val="00651259"/>
    <w:rsid w:val="00651B49"/>
    <w:rsid w:val="0065227B"/>
    <w:rsid w:val="00652C40"/>
    <w:rsid w:val="00652D1A"/>
    <w:rsid w:val="00653743"/>
    <w:rsid w:val="00653E1C"/>
    <w:rsid w:val="00654B17"/>
    <w:rsid w:val="00654F00"/>
    <w:rsid w:val="00655A8C"/>
    <w:rsid w:val="00655B98"/>
    <w:rsid w:val="00656F19"/>
    <w:rsid w:val="00657335"/>
    <w:rsid w:val="0065738C"/>
    <w:rsid w:val="00657BE0"/>
    <w:rsid w:val="00660847"/>
    <w:rsid w:val="00660DFB"/>
    <w:rsid w:val="00662082"/>
    <w:rsid w:val="00662201"/>
    <w:rsid w:val="00662261"/>
    <w:rsid w:val="0066231E"/>
    <w:rsid w:val="0066253C"/>
    <w:rsid w:val="0066272F"/>
    <w:rsid w:val="00662AB1"/>
    <w:rsid w:val="00662F1D"/>
    <w:rsid w:val="00663144"/>
    <w:rsid w:val="00663652"/>
    <w:rsid w:val="006639F2"/>
    <w:rsid w:val="006644CE"/>
    <w:rsid w:val="00664FC9"/>
    <w:rsid w:val="00666B73"/>
    <w:rsid w:val="00670814"/>
    <w:rsid w:val="006710CC"/>
    <w:rsid w:val="00671CAF"/>
    <w:rsid w:val="00671FCB"/>
    <w:rsid w:val="006721AA"/>
    <w:rsid w:val="006721E4"/>
    <w:rsid w:val="00672C8D"/>
    <w:rsid w:val="00672CF3"/>
    <w:rsid w:val="00674206"/>
    <w:rsid w:val="00675C0F"/>
    <w:rsid w:val="00677ABE"/>
    <w:rsid w:val="00677FF4"/>
    <w:rsid w:val="006805C4"/>
    <w:rsid w:val="006808B7"/>
    <w:rsid w:val="00681636"/>
    <w:rsid w:val="006821C1"/>
    <w:rsid w:val="00682934"/>
    <w:rsid w:val="00683AE0"/>
    <w:rsid w:val="00684C6C"/>
    <w:rsid w:val="0068534A"/>
    <w:rsid w:val="00685552"/>
    <w:rsid w:val="0068562E"/>
    <w:rsid w:val="00685B42"/>
    <w:rsid w:val="0068668D"/>
    <w:rsid w:val="00686EFD"/>
    <w:rsid w:val="00687674"/>
    <w:rsid w:val="006877DE"/>
    <w:rsid w:val="006878BC"/>
    <w:rsid w:val="00687E44"/>
    <w:rsid w:val="0069031F"/>
    <w:rsid w:val="00690845"/>
    <w:rsid w:val="00690F67"/>
    <w:rsid w:val="00691092"/>
    <w:rsid w:val="00691C3B"/>
    <w:rsid w:val="006926FF"/>
    <w:rsid w:val="0069276D"/>
    <w:rsid w:val="00692B18"/>
    <w:rsid w:val="00692DA4"/>
    <w:rsid w:val="006935B1"/>
    <w:rsid w:val="00693927"/>
    <w:rsid w:val="00694381"/>
    <w:rsid w:val="00694749"/>
    <w:rsid w:val="00694A6A"/>
    <w:rsid w:val="006955EE"/>
    <w:rsid w:val="006956BA"/>
    <w:rsid w:val="0069605B"/>
    <w:rsid w:val="006963BF"/>
    <w:rsid w:val="00696D05"/>
    <w:rsid w:val="00697005"/>
    <w:rsid w:val="00697507"/>
    <w:rsid w:val="006A1722"/>
    <w:rsid w:val="006A23FC"/>
    <w:rsid w:val="006A28B3"/>
    <w:rsid w:val="006A2962"/>
    <w:rsid w:val="006A2B47"/>
    <w:rsid w:val="006A2C58"/>
    <w:rsid w:val="006A4998"/>
    <w:rsid w:val="006A5606"/>
    <w:rsid w:val="006A6238"/>
    <w:rsid w:val="006A63B0"/>
    <w:rsid w:val="006A6CE2"/>
    <w:rsid w:val="006A6D79"/>
    <w:rsid w:val="006A7CD4"/>
    <w:rsid w:val="006B01FD"/>
    <w:rsid w:val="006B032A"/>
    <w:rsid w:val="006B069A"/>
    <w:rsid w:val="006B070C"/>
    <w:rsid w:val="006B1DBE"/>
    <w:rsid w:val="006B26B1"/>
    <w:rsid w:val="006B29E8"/>
    <w:rsid w:val="006B3331"/>
    <w:rsid w:val="006B3A3A"/>
    <w:rsid w:val="006B3B4D"/>
    <w:rsid w:val="006B3E08"/>
    <w:rsid w:val="006B458E"/>
    <w:rsid w:val="006B46C1"/>
    <w:rsid w:val="006B4C0D"/>
    <w:rsid w:val="006B56CA"/>
    <w:rsid w:val="006B5F07"/>
    <w:rsid w:val="006B5F4A"/>
    <w:rsid w:val="006B6272"/>
    <w:rsid w:val="006B64EF"/>
    <w:rsid w:val="006B6A36"/>
    <w:rsid w:val="006B7347"/>
    <w:rsid w:val="006B78EB"/>
    <w:rsid w:val="006C03D6"/>
    <w:rsid w:val="006C0B7D"/>
    <w:rsid w:val="006C0F2E"/>
    <w:rsid w:val="006C0FF2"/>
    <w:rsid w:val="006C16F4"/>
    <w:rsid w:val="006C1717"/>
    <w:rsid w:val="006C1A10"/>
    <w:rsid w:val="006C239F"/>
    <w:rsid w:val="006C287F"/>
    <w:rsid w:val="006C31F5"/>
    <w:rsid w:val="006C35A1"/>
    <w:rsid w:val="006C3CE7"/>
    <w:rsid w:val="006C40A9"/>
    <w:rsid w:val="006C42CB"/>
    <w:rsid w:val="006C43AF"/>
    <w:rsid w:val="006C4AC4"/>
    <w:rsid w:val="006C4F16"/>
    <w:rsid w:val="006C558E"/>
    <w:rsid w:val="006C5732"/>
    <w:rsid w:val="006C585E"/>
    <w:rsid w:val="006C5D6E"/>
    <w:rsid w:val="006C617B"/>
    <w:rsid w:val="006C6549"/>
    <w:rsid w:val="006C6AE8"/>
    <w:rsid w:val="006C6B2A"/>
    <w:rsid w:val="006C6E88"/>
    <w:rsid w:val="006C703D"/>
    <w:rsid w:val="006C7536"/>
    <w:rsid w:val="006C78AC"/>
    <w:rsid w:val="006C7BF0"/>
    <w:rsid w:val="006D0591"/>
    <w:rsid w:val="006D09CA"/>
    <w:rsid w:val="006D0F5F"/>
    <w:rsid w:val="006D1426"/>
    <w:rsid w:val="006D28D9"/>
    <w:rsid w:val="006D2E9E"/>
    <w:rsid w:val="006D31A0"/>
    <w:rsid w:val="006D388A"/>
    <w:rsid w:val="006D3A4D"/>
    <w:rsid w:val="006D3E77"/>
    <w:rsid w:val="006D3FDB"/>
    <w:rsid w:val="006D427D"/>
    <w:rsid w:val="006D4949"/>
    <w:rsid w:val="006D57A6"/>
    <w:rsid w:val="006D64EA"/>
    <w:rsid w:val="006D6842"/>
    <w:rsid w:val="006D69C1"/>
    <w:rsid w:val="006D6A0A"/>
    <w:rsid w:val="006D7075"/>
    <w:rsid w:val="006D7225"/>
    <w:rsid w:val="006D7B42"/>
    <w:rsid w:val="006D7BDD"/>
    <w:rsid w:val="006E1E78"/>
    <w:rsid w:val="006E1FB7"/>
    <w:rsid w:val="006E2A77"/>
    <w:rsid w:val="006E2BFE"/>
    <w:rsid w:val="006E337C"/>
    <w:rsid w:val="006E4175"/>
    <w:rsid w:val="006E4975"/>
    <w:rsid w:val="006E585A"/>
    <w:rsid w:val="006E698F"/>
    <w:rsid w:val="006E703B"/>
    <w:rsid w:val="006E70C0"/>
    <w:rsid w:val="006E72E2"/>
    <w:rsid w:val="006E7978"/>
    <w:rsid w:val="006E797F"/>
    <w:rsid w:val="006F0A03"/>
    <w:rsid w:val="006F153F"/>
    <w:rsid w:val="006F15D2"/>
    <w:rsid w:val="006F1F99"/>
    <w:rsid w:val="006F24A6"/>
    <w:rsid w:val="006F33FE"/>
    <w:rsid w:val="006F45F7"/>
    <w:rsid w:val="006F4743"/>
    <w:rsid w:val="006F4D4D"/>
    <w:rsid w:val="006F4E57"/>
    <w:rsid w:val="006F5AD4"/>
    <w:rsid w:val="006F6561"/>
    <w:rsid w:val="006F6B35"/>
    <w:rsid w:val="006F7447"/>
    <w:rsid w:val="00703004"/>
    <w:rsid w:val="007052A1"/>
    <w:rsid w:val="00705734"/>
    <w:rsid w:val="00705DA6"/>
    <w:rsid w:val="007060E6"/>
    <w:rsid w:val="0070661E"/>
    <w:rsid w:val="00706CFC"/>
    <w:rsid w:val="0070712B"/>
    <w:rsid w:val="00707303"/>
    <w:rsid w:val="0070731B"/>
    <w:rsid w:val="00710DBD"/>
    <w:rsid w:val="00711443"/>
    <w:rsid w:val="00711B84"/>
    <w:rsid w:val="00711D20"/>
    <w:rsid w:val="00711F0B"/>
    <w:rsid w:val="00711F6C"/>
    <w:rsid w:val="00711FAF"/>
    <w:rsid w:val="00712052"/>
    <w:rsid w:val="00713882"/>
    <w:rsid w:val="00713A93"/>
    <w:rsid w:val="007142B8"/>
    <w:rsid w:val="0071478C"/>
    <w:rsid w:val="00714851"/>
    <w:rsid w:val="00714BDF"/>
    <w:rsid w:val="00715165"/>
    <w:rsid w:val="00715478"/>
    <w:rsid w:val="00715AA6"/>
    <w:rsid w:val="00716233"/>
    <w:rsid w:val="00716DD0"/>
    <w:rsid w:val="00717000"/>
    <w:rsid w:val="007172FC"/>
    <w:rsid w:val="0071735B"/>
    <w:rsid w:val="007173E9"/>
    <w:rsid w:val="007178BF"/>
    <w:rsid w:val="00717EA8"/>
    <w:rsid w:val="007204DD"/>
    <w:rsid w:val="00720BB3"/>
    <w:rsid w:val="00722F8B"/>
    <w:rsid w:val="00723592"/>
    <w:rsid w:val="00723945"/>
    <w:rsid w:val="0072500D"/>
    <w:rsid w:val="007256B6"/>
    <w:rsid w:val="00725A8F"/>
    <w:rsid w:val="00726420"/>
    <w:rsid w:val="00726C1C"/>
    <w:rsid w:val="00726C95"/>
    <w:rsid w:val="00727012"/>
    <w:rsid w:val="00727039"/>
    <w:rsid w:val="00727169"/>
    <w:rsid w:val="007276A1"/>
    <w:rsid w:val="00727A84"/>
    <w:rsid w:val="00727FCE"/>
    <w:rsid w:val="00727FDF"/>
    <w:rsid w:val="007302FE"/>
    <w:rsid w:val="0073081C"/>
    <w:rsid w:val="00730C10"/>
    <w:rsid w:val="007315CB"/>
    <w:rsid w:val="00731872"/>
    <w:rsid w:val="00731C01"/>
    <w:rsid w:val="00732440"/>
    <w:rsid w:val="00732A7E"/>
    <w:rsid w:val="00733417"/>
    <w:rsid w:val="0073380E"/>
    <w:rsid w:val="007342A3"/>
    <w:rsid w:val="0073438F"/>
    <w:rsid w:val="007355B7"/>
    <w:rsid w:val="00735893"/>
    <w:rsid w:val="0073597F"/>
    <w:rsid w:val="00736444"/>
    <w:rsid w:val="00737076"/>
    <w:rsid w:val="007371A7"/>
    <w:rsid w:val="00737A59"/>
    <w:rsid w:val="00740C37"/>
    <w:rsid w:val="00742121"/>
    <w:rsid w:val="007422A4"/>
    <w:rsid w:val="007422F4"/>
    <w:rsid w:val="0074271D"/>
    <w:rsid w:val="0074357B"/>
    <w:rsid w:val="00743648"/>
    <w:rsid w:val="007436AE"/>
    <w:rsid w:val="00743E42"/>
    <w:rsid w:val="00743ED6"/>
    <w:rsid w:val="00743F07"/>
    <w:rsid w:val="00743F83"/>
    <w:rsid w:val="00744653"/>
    <w:rsid w:val="00744869"/>
    <w:rsid w:val="00745866"/>
    <w:rsid w:val="00745B74"/>
    <w:rsid w:val="00746AA2"/>
    <w:rsid w:val="00746C91"/>
    <w:rsid w:val="00747246"/>
    <w:rsid w:val="007475A2"/>
    <w:rsid w:val="007478BA"/>
    <w:rsid w:val="00750B9E"/>
    <w:rsid w:val="00750D5D"/>
    <w:rsid w:val="00751FEE"/>
    <w:rsid w:val="007528B6"/>
    <w:rsid w:val="00752FD2"/>
    <w:rsid w:val="00753CA5"/>
    <w:rsid w:val="007542D8"/>
    <w:rsid w:val="00754338"/>
    <w:rsid w:val="007549AC"/>
    <w:rsid w:val="00754AA2"/>
    <w:rsid w:val="00754D86"/>
    <w:rsid w:val="0075555C"/>
    <w:rsid w:val="00755FE1"/>
    <w:rsid w:val="00755FEB"/>
    <w:rsid w:val="00756453"/>
    <w:rsid w:val="0075689B"/>
    <w:rsid w:val="00756BCE"/>
    <w:rsid w:val="00756DAF"/>
    <w:rsid w:val="007576D8"/>
    <w:rsid w:val="007610F3"/>
    <w:rsid w:val="007614F9"/>
    <w:rsid w:val="00761506"/>
    <w:rsid w:val="00761748"/>
    <w:rsid w:val="00761E4E"/>
    <w:rsid w:val="007628DE"/>
    <w:rsid w:val="007634F0"/>
    <w:rsid w:val="007641B4"/>
    <w:rsid w:val="007643A6"/>
    <w:rsid w:val="00765714"/>
    <w:rsid w:val="00765874"/>
    <w:rsid w:val="00765915"/>
    <w:rsid w:val="007668D6"/>
    <w:rsid w:val="00766B5D"/>
    <w:rsid w:val="00767176"/>
    <w:rsid w:val="007672D1"/>
    <w:rsid w:val="007677B4"/>
    <w:rsid w:val="00770561"/>
    <w:rsid w:val="0077144C"/>
    <w:rsid w:val="00771603"/>
    <w:rsid w:val="00771738"/>
    <w:rsid w:val="00771C74"/>
    <w:rsid w:val="00772739"/>
    <w:rsid w:val="00773602"/>
    <w:rsid w:val="007737D4"/>
    <w:rsid w:val="00773F6C"/>
    <w:rsid w:val="00773FCF"/>
    <w:rsid w:val="00773FF0"/>
    <w:rsid w:val="007742C7"/>
    <w:rsid w:val="00774553"/>
    <w:rsid w:val="00775736"/>
    <w:rsid w:val="007763B0"/>
    <w:rsid w:val="00777006"/>
    <w:rsid w:val="007771CB"/>
    <w:rsid w:val="00777FB1"/>
    <w:rsid w:val="007803C9"/>
    <w:rsid w:val="00780469"/>
    <w:rsid w:val="00781173"/>
    <w:rsid w:val="00781376"/>
    <w:rsid w:val="0078156F"/>
    <w:rsid w:val="00781D80"/>
    <w:rsid w:val="007822D6"/>
    <w:rsid w:val="0078231E"/>
    <w:rsid w:val="0078252E"/>
    <w:rsid w:val="00782C4A"/>
    <w:rsid w:val="00782FF7"/>
    <w:rsid w:val="007830A2"/>
    <w:rsid w:val="007832E0"/>
    <w:rsid w:val="00783648"/>
    <w:rsid w:val="00783FBE"/>
    <w:rsid w:val="00784807"/>
    <w:rsid w:val="00784986"/>
    <w:rsid w:val="00784A71"/>
    <w:rsid w:val="00784FD7"/>
    <w:rsid w:val="00785CE9"/>
    <w:rsid w:val="007863AC"/>
    <w:rsid w:val="00786736"/>
    <w:rsid w:val="00786BD3"/>
    <w:rsid w:val="00786FA7"/>
    <w:rsid w:val="00790007"/>
    <w:rsid w:val="00790123"/>
    <w:rsid w:val="00790DCE"/>
    <w:rsid w:val="007910CF"/>
    <w:rsid w:val="0079360C"/>
    <w:rsid w:val="00793A09"/>
    <w:rsid w:val="007947C5"/>
    <w:rsid w:val="00794804"/>
    <w:rsid w:val="00794E44"/>
    <w:rsid w:val="00794F08"/>
    <w:rsid w:val="007951C0"/>
    <w:rsid w:val="00795345"/>
    <w:rsid w:val="00795570"/>
    <w:rsid w:val="007957FE"/>
    <w:rsid w:val="007969C8"/>
    <w:rsid w:val="00797584"/>
    <w:rsid w:val="007975AC"/>
    <w:rsid w:val="0079774A"/>
    <w:rsid w:val="0079788C"/>
    <w:rsid w:val="007A0465"/>
    <w:rsid w:val="007A0B4C"/>
    <w:rsid w:val="007A1755"/>
    <w:rsid w:val="007A1A2B"/>
    <w:rsid w:val="007A1C66"/>
    <w:rsid w:val="007A2418"/>
    <w:rsid w:val="007A2419"/>
    <w:rsid w:val="007A30CF"/>
    <w:rsid w:val="007A44BA"/>
    <w:rsid w:val="007A4A31"/>
    <w:rsid w:val="007A4DEC"/>
    <w:rsid w:val="007A5393"/>
    <w:rsid w:val="007A560D"/>
    <w:rsid w:val="007A58D8"/>
    <w:rsid w:val="007A5C97"/>
    <w:rsid w:val="007A633B"/>
    <w:rsid w:val="007A66CE"/>
    <w:rsid w:val="007A66E7"/>
    <w:rsid w:val="007A6F7F"/>
    <w:rsid w:val="007B0967"/>
    <w:rsid w:val="007B0EF0"/>
    <w:rsid w:val="007B27A6"/>
    <w:rsid w:val="007B2E5E"/>
    <w:rsid w:val="007B3424"/>
    <w:rsid w:val="007B3506"/>
    <w:rsid w:val="007B357A"/>
    <w:rsid w:val="007B37E9"/>
    <w:rsid w:val="007B407C"/>
    <w:rsid w:val="007B468C"/>
    <w:rsid w:val="007B4F4B"/>
    <w:rsid w:val="007B5602"/>
    <w:rsid w:val="007B5983"/>
    <w:rsid w:val="007B6868"/>
    <w:rsid w:val="007B6FB4"/>
    <w:rsid w:val="007B7CC0"/>
    <w:rsid w:val="007C0089"/>
    <w:rsid w:val="007C0515"/>
    <w:rsid w:val="007C129C"/>
    <w:rsid w:val="007C21D9"/>
    <w:rsid w:val="007C346A"/>
    <w:rsid w:val="007C3CBA"/>
    <w:rsid w:val="007C43D9"/>
    <w:rsid w:val="007C4861"/>
    <w:rsid w:val="007C4DEB"/>
    <w:rsid w:val="007C6829"/>
    <w:rsid w:val="007C6FED"/>
    <w:rsid w:val="007C726D"/>
    <w:rsid w:val="007C75BC"/>
    <w:rsid w:val="007D0B60"/>
    <w:rsid w:val="007D269E"/>
    <w:rsid w:val="007D342B"/>
    <w:rsid w:val="007D56CD"/>
    <w:rsid w:val="007D5FA1"/>
    <w:rsid w:val="007D6332"/>
    <w:rsid w:val="007D6691"/>
    <w:rsid w:val="007D6BD2"/>
    <w:rsid w:val="007E0D1C"/>
    <w:rsid w:val="007E28EE"/>
    <w:rsid w:val="007E2942"/>
    <w:rsid w:val="007E2A87"/>
    <w:rsid w:val="007E2B39"/>
    <w:rsid w:val="007E2BA7"/>
    <w:rsid w:val="007E320D"/>
    <w:rsid w:val="007E39F1"/>
    <w:rsid w:val="007E43D2"/>
    <w:rsid w:val="007E4AF7"/>
    <w:rsid w:val="007E514B"/>
    <w:rsid w:val="007E6260"/>
    <w:rsid w:val="007F02F0"/>
    <w:rsid w:val="007F03B4"/>
    <w:rsid w:val="007F0441"/>
    <w:rsid w:val="007F0EA9"/>
    <w:rsid w:val="007F1224"/>
    <w:rsid w:val="007F15BA"/>
    <w:rsid w:val="007F1E3F"/>
    <w:rsid w:val="007F28C4"/>
    <w:rsid w:val="007F28D5"/>
    <w:rsid w:val="007F2B38"/>
    <w:rsid w:val="007F3B6F"/>
    <w:rsid w:val="007F469F"/>
    <w:rsid w:val="007F4954"/>
    <w:rsid w:val="007F50C9"/>
    <w:rsid w:val="007F5B9A"/>
    <w:rsid w:val="007F64EA"/>
    <w:rsid w:val="007F7019"/>
    <w:rsid w:val="007F7095"/>
    <w:rsid w:val="007F74AF"/>
    <w:rsid w:val="007F7C05"/>
    <w:rsid w:val="008008C2"/>
    <w:rsid w:val="008016BB"/>
    <w:rsid w:val="00801C84"/>
    <w:rsid w:val="00802103"/>
    <w:rsid w:val="00803328"/>
    <w:rsid w:val="00803C16"/>
    <w:rsid w:val="00804410"/>
    <w:rsid w:val="00804799"/>
    <w:rsid w:val="00804E3F"/>
    <w:rsid w:val="008058CA"/>
    <w:rsid w:val="00805DB6"/>
    <w:rsid w:val="008063D3"/>
    <w:rsid w:val="00806D66"/>
    <w:rsid w:val="0080768E"/>
    <w:rsid w:val="008077FF"/>
    <w:rsid w:val="00807C75"/>
    <w:rsid w:val="00807CD9"/>
    <w:rsid w:val="008107FB"/>
    <w:rsid w:val="00811246"/>
    <w:rsid w:val="00811573"/>
    <w:rsid w:val="0081179E"/>
    <w:rsid w:val="00813983"/>
    <w:rsid w:val="00813A0F"/>
    <w:rsid w:val="00814469"/>
    <w:rsid w:val="0081496E"/>
    <w:rsid w:val="008150BE"/>
    <w:rsid w:val="0081565D"/>
    <w:rsid w:val="00817B51"/>
    <w:rsid w:val="00820FEF"/>
    <w:rsid w:val="008212DC"/>
    <w:rsid w:val="00821CDF"/>
    <w:rsid w:val="008226C2"/>
    <w:rsid w:val="00822C2F"/>
    <w:rsid w:val="00823405"/>
    <w:rsid w:val="00823808"/>
    <w:rsid w:val="00823E9D"/>
    <w:rsid w:val="00823FFE"/>
    <w:rsid w:val="00824338"/>
    <w:rsid w:val="00824DC0"/>
    <w:rsid w:val="0082507E"/>
    <w:rsid w:val="00825F18"/>
    <w:rsid w:val="0082715C"/>
    <w:rsid w:val="00827D64"/>
    <w:rsid w:val="00830C65"/>
    <w:rsid w:val="00830CB2"/>
    <w:rsid w:val="00830F28"/>
    <w:rsid w:val="00831354"/>
    <w:rsid w:val="008314C3"/>
    <w:rsid w:val="0083230C"/>
    <w:rsid w:val="00833298"/>
    <w:rsid w:val="00834937"/>
    <w:rsid w:val="00835235"/>
    <w:rsid w:val="00835748"/>
    <w:rsid w:val="0083579B"/>
    <w:rsid w:val="00835D6A"/>
    <w:rsid w:val="00836293"/>
    <w:rsid w:val="00837039"/>
    <w:rsid w:val="0083786C"/>
    <w:rsid w:val="008378CA"/>
    <w:rsid w:val="00837943"/>
    <w:rsid w:val="00840118"/>
    <w:rsid w:val="00840180"/>
    <w:rsid w:val="0084018A"/>
    <w:rsid w:val="008407D3"/>
    <w:rsid w:val="0084154A"/>
    <w:rsid w:val="00841DE8"/>
    <w:rsid w:val="00841F09"/>
    <w:rsid w:val="00842523"/>
    <w:rsid w:val="00842A93"/>
    <w:rsid w:val="00842FFA"/>
    <w:rsid w:val="008431C7"/>
    <w:rsid w:val="008431D1"/>
    <w:rsid w:val="00844867"/>
    <w:rsid w:val="00844E5B"/>
    <w:rsid w:val="008461A4"/>
    <w:rsid w:val="008462B5"/>
    <w:rsid w:val="008463FF"/>
    <w:rsid w:val="008468BC"/>
    <w:rsid w:val="00846B36"/>
    <w:rsid w:val="00846C0B"/>
    <w:rsid w:val="008471BC"/>
    <w:rsid w:val="0084777E"/>
    <w:rsid w:val="008504BB"/>
    <w:rsid w:val="00850910"/>
    <w:rsid w:val="00851B50"/>
    <w:rsid w:val="008523CE"/>
    <w:rsid w:val="008524F9"/>
    <w:rsid w:val="00852A6F"/>
    <w:rsid w:val="008531B3"/>
    <w:rsid w:val="00853AFB"/>
    <w:rsid w:val="00854277"/>
    <w:rsid w:val="00855678"/>
    <w:rsid w:val="00855767"/>
    <w:rsid w:val="00856D29"/>
    <w:rsid w:val="00856FE7"/>
    <w:rsid w:val="00857EDE"/>
    <w:rsid w:val="00860239"/>
    <w:rsid w:val="0086041A"/>
    <w:rsid w:val="00860807"/>
    <w:rsid w:val="008613B1"/>
    <w:rsid w:val="0086140E"/>
    <w:rsid w:val="00861745"/>
    <w:rsid w:val="00862075"/>
    <w:rsid w:val="008624EB"/>
    <w:rsid w:val="00862BB9"/>
    <w:rsid w:val="00863949"/>
    <w:rsid w:val="00863A9D"/>
    <w:rsid w:val="00864074"/>
    <w:rsid w:val="00864C46"/>
    <w:rsid w:val="0086587A"/>
    <w:rsid w:val="00866EA3"/>
    <w:rsid w:val="008674BA"/>
    <w:rsid w:val="008677BA"/>
    <w:rsid w:val="008679DA"/>
    <w:rsid w:val="00867A18"/>
    <w:rsid w:val="00867A60"/>
    <w:rsid w:val="00867BB3"/>
    <w:rsid w:val="00867C78"/>
    <w:rsid w:val="008700D2"/>
    <w:rsid w:val="008705C4"/>
    <w:rsid w:val="00870623"/>
    <w:rsid w:val="00871A2E"/>
    <w:rsid w:val="0087387A"/>
    <w:rsid w:val="008752C3"/>
    <w:rsid w:val="00875346"/>
    <w:rsid w:val="008754C5"/>
    <w:rsid w:val="00875E93"/>
    <w:rsid w:val="00875FD0"/>
    <w:rsid w:val="008760E2"/>
    <w:rsid w:val="0087657B"/>
    <w:rsid w:val="0087666A"/>
    <w:rsid w:val="00877D6B"/>
    <w:rsid w:val="00877FC8"/>
    <w:rsid w:val="00881342"/>
    <w:rsid w:val="00881623"/>
    <w:rsid w:val="00883318"/>
    <w:rsid w:val="00883F96"/>
    <w:rsid w:val="00884331"/>
    <w:rsid w:val="00884C8C"/>
    <w:rsid w:val="00885067"/>
    <w:rsid w:val="00887622"/>
    <w:rsid w:val="0089097F"/>
    <w:rsid w:val="00891AD4"/>
    <w:rsid w:val="00891B98"/>
    <w:rsid w:val="00892436"/>
    <w:rsid w:val="008924C7"/>
    <w:rsid w:val="008927E8"/>
    <w:rsid w:val="008938E4"/>
    <w:rsid w:val="00894120"/>
    <w:rsid w:val="008944EF"/>
    <w:rsid w:val="00894549"/>
    <w:rsid w:val="0089476C"/>
    <w:rsid w:val="00894EFE"/>
    <w:rsid w:val="0089599B"/>
    <w:rsid w:val="008959A4"/>
    <w:rsid w:val="008962CD"/>
    <w:rsid w:val="00896C5D"/>
    <w:rsid w:val="00896EDC"/>
    <w:rsid w:val="008979E3"/>
    <w:rsid w:val="00897CB6"/>
    <w:rsid w:val="00897E4C"/>
    <w:rsid w:val="00897F58"/>
    <w:rsid w:val="008A0134"/>
    <w:rsid w:val="008A0556"/>
    <w:rsid w:val="008A0855"/>
    <w:rsid w:val="008A0E98"/>
    <w:rsid w:val="008A1278"/>
    <w:rsid w:val="008A1CFF"/>
    <w:rsid w:val="008A2945"/>
    <w:rsid w:val="008A3F7E"/>
    <w:rsid w:val="008A4260"/>
    <w:rsid w:val="008A5545"/>
    <w:rsid w:val="008A5CD5"/>
    <w:rsid w:val="008A5D76"/>
    <w:rsid w:val="008A5FA9"/>
    <w:rsid w:val="008A61DE"/>
    <w:rsid w:val="008B0761"/>
    <w:rsid w:val="008B0C2A"/>
    <w:rsid w:val="008B21A8"/>
    <w:rsid w:val="008B2CFA"/>
    <w:rsid w:val="008B3AD5"/>
    <w:rsid w:val="008B4453"/>
    <w:rsid w:val="008B4756"/>
    <w:rsid w:val="008B4876"/>
    <w:rsid w:val="008B5286"/>
    <w:rsid w:val="008B543D"/>
    <w:rsid w:val="008B6FD4"/>
    <w:rsid w:val="008B7088"/>
    <w:rsid w:val="008B73F8"/>
    <w:rsid w:val="008C00AE"/>
    <w:rsid w:val="008C0EE4"/>
    <w:rsid w:val="008C1062"/>
    <w:rsid w:val="008C164B"/>
    <w:rsid w:val="008C19FF"/>
    <w:rsid w:val="008C1C71"/>
    <w:rsid w:val="008C2348"/>
    <w:rsid w:val="008C3DB4"/>
    <w:rsid w:val="008C3E21"/>
    <w:rsid w:val="008C4AEA"/>
    <w:rsid w:val="008C51AD"/>
    <w:rsid w:val="008C5418"/>
    <w:rsid w:val="008C5D43"/>
    <w:rsid w:val="008C600D"/>
    <w:rsid w:val="008C6ED1"/>
    <w:rsid w:val="008C6FA3"/>
    <w:rsid w:val="008C70B5"/>
    <w:rsid w:val="008C72C1"/>
    <w:rsid w:val="008D0DB7"/>
    <w:rsid w:val="008D0EC5"/>
    <w:rsid w:val="008D1437"/>
    <w:rsid w:val="008D1968"/>
    <w:rsid w:val="008D1EDE"/>
    <w:rsid w:val="008D2045"/>
    <w:rsid w:val="008D2138"/>
    <w:rsid w:val="008D27ED"/>
    <w:rsid w:val="008D2967"/>
    <w:rsid w:val="008D2CA2"/>
    <w:rsid w:val="008D3164"/>
    <w:rsid w:val="008D3ED6"/>
    <w:rsid w:val="008D3EDD"/>
    <w:rsid w:val="008D4039"/>
    <w:rsid w:val="008D4363"/>
    <w:rsid w:val="008D45D4"/>
    <w:rsid w:val="008D48FE"/>
    <w:rsid w:val="008D5539"/>
    <w:rsid w:val="008D56C8"/>
    <w:rsid w:val="008D5A4D"/>
    <w:rsid w:val="008D622D"/>
    <w:rsid w:val="008D6418"/>
    <w:rsid w:val="008D765D"/>
    <w:rsid w:val="008D7833"/>
    <w:rsid w:val="008D7AD1"/>
    <w:rsid w:val="008E071D"/>
    <w:rsid w:val="008E07D1"/>
    <w:rsid w:val="008E0892"/>
    <w:rsid w:val="008E099A"/>
    <w:rsid w:val="008E106A"/>
    <w:rsid w:val="008E10EF"/>
    <w:rsid w:val="008E1C88"/>
    <w:rsid w:val="008E2B28"/>
    <w:rsid w:val="008E37F1"/>
    <w:rsid w:val="008E395F"/>
    <w:rsid w:val="008E3D59"/>
    <w:rsid w:val="008E463F"/>
    <w:rsid w:val="008E64A9"/>
    <w:rsid w:val="008E6F16"/>
    <w:rsid w:val="008F12BE"/>
    <w:rsid w:val="008F155E"/>
    <w:rsid w:val="008F17A5"/>
    <w:rsid w:val="008F218A"/>
    <w:rsid w:val="008F2468"/>
    <w:rsid w:val="008F268A"/>
    <w:rsid w:val="008F2A8E"/>
    <w:rsid w:val="008F2E43"/>
    <w:rsid w:val="008F2EC2"/>
    <w:rsid w:val="008F3165"/>
    <w:rsid w:val="008F3B0C"/>
    <w:rsid w:val="008F407F"/>
    <w:rsid w:val="008F4360"/>
    <w:rsid w:val="008F46F5"/>
    <w:rsid w:val="008F5234"/>
    <w:rsid w:val="008F53BC"/>
    <w:rsid w:val="008F595A"/>
    <w:rsid w:val="008F5E6B"/>
    <w:rsid w:val="008F7145"/>
    <w:rsid w:val="008F7413"/>
    <w:rsid w:val="00900910"/>
    <w:rsid w:val="009018DE"/>
    <w:rsid w:val="00901B51"/>
    <w:rsid w:val="00902655"/>
    <w:rsid w:val="00904009"/>
    <w:rsid w:val="009041CF"/>
    <w:rsid w:val="009056E5"/>
    <w:rsid w:val="00906B3C"/>
    <w:rsid w:val="009103BF"/>
    <w:rsid w:val="0091041F"/>
    <w:rsid w:val="009104A6"/>
    <w:rsid w:val="00910732"/>
    <w:rsid w:val="00911708"/>
    <w:rsid w:val="00911A27"/>
    <w:rsid w:val="00912073"/>
    <w:rsid w:val="0091222B"/>
    <w:rsid w:val="00912A15"/>
    <w:rsid w:val="00912CE8"/>
    <w:rsid w:val="00912DA1"/>
    <w:rsid w:val="00913094"/>
    <w:rsid w:val="0091336C"/>
    <w:rsid w:val="009133E6"/>
    <w:rsid w:val="00913869"/>
    <w:rsid w:val="00913D2E"/>
    <w:rsid w:val="009142DA"/>
    <w:rsid w:val="0091468E"/>
    <w:rsid w:val="009146C0"/>
    <w:rsid w:val="00914A79"/>
    <w:rsid w:val="00914E19"/>
    <w:rsid w:val="009154EB"/>
    <w:rsid w:val="009158BF"/>
    <w:rsid w:val="00915A37"/>
    <w:rsid w:val="00915BEF"/>
    <w:rsid w:val="00915C4F"/>
    <w:rsid w:val="00915E7A"/>
    <w:rsid w:val="00916338"/>
    <w:rsid w:val="00916D82"/>
    <w:rsid w:val="00916F37"/>
    <w:rsid w:val="00917594"/>
    <w:rsid w:val="009178F6"/>
    <w:rsid w:val="00920C40"/>
    <w:rsid w:val="00921C91"/>
    <w:rsid w:val="0092433D"/>
    <w:rsid w:val="0092554E"/>
    <w:rsid w:val="009259D3"/>
    <w:rsid w:val="00926076"/>
    <w:rsid w:val="0092612B"/>
    <w:rsid w:val="00927E0C"/>
    <w:rsid w:val="0093041C"/>
    <w:rsid w:val="009306DD"/>
    <w:rsid w:val="00930840"/>
    <w:rsid w:val="009325C5"/>
    <w:rsid w:val="0093281C"/>
    <w:rsid w:val="009333B1"/>
    <w:rsid w:val="009336A3"/>
    <w:rsid w:val="009352DB"/>
    <w:rsid w:val="0093553C"/>
    <w:rsid w:val="00935937"/>
    <w:rsid w:val="00936D4A"/>
    <w:rsid w:val="00936ED2"/>
    <w:rsid w:val="00937DAB"/>
    <w:rsid w:val="00937E50"/>
    <w:rsid w:val="00940549"/>
    <w:rsid w:val="009406CB"/>
    <w:rsid w:val="00941138"/>
    <w:rsid w:val="009412C9"/>
    <w:rsid w:val="009423F6"/>
    <w:rsid w:val="009429BC"/>
    <w:rsid w:val="00944491"/>
    <w:rsid w:val="009444A1"/>
    <w:rsid w:val="009444BD"/>
    <w:rsid w:val="00944FB8"/>
    <w:rsid w:val="00945DCE"/>
    <w:rsid w:val="009466C2"/>
    <w:rsid w:val="0094679B"/>
    <w:rsid w:val="00946AF1"/>
    <w:rsid w:val="00947EDF"/>
    <w:rsid w:val="009508DA"/>
    <w:rsid w:val="00951095"/>
    <w:rsid w:val="00952CDF"/>
    <w:rsid w:val="00953EC4"/>
    <w:rsid w:val="0095400F"/>
    <w:rsid w:val="00954BDB"/>
    <w:rsid w:val="00954E18"/>
    <w:rsid w:val="0095579E"/>
    <w:rsid w:val="00955AD9"/>
    <w:rsid w:val="00956455"/>
    <w:rsid w:val="00956BB3"/>
    <w:rsid w:val="00957557"/>
    <w:rsid w:val="009575D7"/>
    <w:rsid w:val="0096084A"/>
    <w:rsid w:val="00960F1E"/>
    <w:rsid w:val="00962314"/>
    <w:rsid w:val="00962D8A"/>
    <w:rsid w:val="0096313B"/>
    <w:rsid w:val="0096376D"/>
    <w:rsid w:val="00963A3C"/>
    <w:rsid w:val="00963F4A"/>
    <w:rsid w:val="00965BF4"/>
    <w:rsid w:val="009661E5"/>
    <w:rsid w:val="00966A3B"/>
    <w:rsid w:val="009671C5"/>
    <w:rsid w:val="009675AF"/>
    <w:rsid w:val="00970054"/>
    <w:rsid w:val="0097018A"/>
    <w:rsid w:val="0097058A"/>
    <w:rsid w:val="00970843"/>
    <w:rsid w:val="009708A6"/>
    <w:rsid w:val="00971714"/>
    <w:rsid w:val="00972D46"/>
    <w:rsid w:val="00973577"/>
    <w:rsid w:val="00974730"/>
    <w:rsid w:val="00974EE6"/>
    <w:rsid w:val="00974FCA"/>
    <w:rsid w:val="00975230"/>
    <w:rsid w:val="0097578D"/>
    <w:rsid w:val="00975F22"/>
    <w:rsid w:val="009761EF"/>
    <w:rsid w:val="009770EB"/>
    <w:rsid w:val="00977A3C"/>
    <w:rsid w:val="0098034A"/>
    <w:rsid w:val="009806C9"/>
    <w:rsid w:val="009809A2"/>
    <w:rsid w:val="00980A4A"/>
    <w:rsid w:val="0098158E"/>
    <w:rsid w:val="00981DB9"/>
    <w:rsid w:val="00982131"/>
    <w:rsid w:val="00982364"/>
    <w:rsid w:val="0098252C"/>
    <w:rsid w:val="00982775"/>
    <w:rsid w:val="0098292C"/>
    <w:rsid w:val="00982985"/>
    <w:rsid w:val="00982B44"/>
    <w:rsid w:val="009832E3"/>
    <w:rsid w:val="00983DB0"/>
    <w:rsid w:val="00984056"/>
    <w:rsid w:val="009841F8"/>
    <w:rsid w:val="009842B8"/>
    <w:rsid w:val="00984812"/>
    <w:rsid w:val="00984F8A"/>
    <w:rsid w:val="00985431"/>
    <w:rsid w:val="0098572C"/>
    <w:rsid w:val="00985974"/>
    <w:rsid w:val="00985C50"/>
    <w:rsid w:val="009869FA"/>
    <w:rsid w:val="00986B3F"/>
    <w:rsid w:val="00986E68"/>
    <w:rsid w:val="00987859"/>
    <w:rsid w:val="0099015E"/>
    <w:rsid w:val="00990ABD"/>
    <w:rsid w:val="00991ACF"/>
    <w:rsid w:val="00991EB0"/>
    <w:rsid w:val="00991F34"/>
    <w:rsid w:val="00992893"/>
    <w:rsid w:val="00993998"/>
    <w:rsid w:val="00995A5A"/>
    <w:rsid w:val="00996044"/>
    <w:rsid w:val="00996305"/>
    <w:rsid w:val="00996E88"/>
    <w:rsid w:val="00996F81"/>
    <w:rsid w:val="009A00EC"/>
    <w:rsid w:val="009A0527"/>
    <w:rsid w:val="009A0D76"/>
    <w:rsid w:val="009A10FC"/>
    <w:rsid w:val="009A1BA6"/>
    <w:rsid w:val="009A1BB8"/>
    <w:rsid w:val="009A1F7B"/>
    <w:rsid w:val="009A2AEC"/>
    <w:rsid w:val="009A2AF7"/>
    <w:rsid w:val="009A2E7F"/>
    <w:rsid w:val="009A3651"/>
    <w:rsid w:val="009A36C8"/>
    <w:rsid w:val="009A3DAE"/>
    <w:rsid w:val="009A3E0C"/>
    <w:rsid w:val="009A4200"/>
    <w:rsid w:val="009A59CA"/>
    <w:rsid w:val="009A605A"/>
    <w:rsid w:val="009A6252"/>
    <w:rsid w:val="009A67BE"/>
    <w:rsid w:val="009A6CAA"/>
    <w:rsid w:val="009A75FF"/>
    <w:rsid w:val="009A77AD"/>
    <w:rsid w:val="009B067F"/>
    <w:rsid w:val="009B16D6"/>
    <w:rsid w:val="009B1CC8"/>
    <w:rsid w:val="009B1DF4"/>
    <w:rsid w:val="009B2130"/>
    <w:rsid w:val="009B23CE"/>
    <w:rsid w:val="009B28FD"/>
    <w:rsid w:val="009B3AE9"/>
    <w:rsid w:val="009B3B4E"/>
    <w:rsid w:val="009B3CE7"/>
    <w:rsid w:val="009B467B"/>
    <w:rsid w:val="009B5396"/>
    <w:rsid w:val="009B565C"/>
    <w:rsid w:val="009B65D0"/>
    <w:rsid w:val="009B73BC"/>
    <w:rsid w:val="009C0075"/>
    <w:rsid w:val="009C0727"/>
    <w:rsid w:val="009C1164"/>
    <w:rsid w:val="009C15D6"/>
    <w:rsid w:val="009C1AD8"/>
    <w:rsid w:val="009C1FF8"/>
    <w:rsid w:val="009C2AB8"/>
    <w:rsid w:val="009C4152"/>
    <w:rsid w:val="009C5B7F"/>
    <w:rsid w:val="009C5EC9"/>
    <w:rsid w:val="009C68C5"/>
    <w:rsid w:val="009C69A0"/>
    <w:rsid w:val="009C6E5A"/>
    <w:rsid w:val="009C7314"/>
    <w:rsid w:val="009D04C0"/>
    <w:rsid w:val="009D0BF3"/>
    <w:rsid w:val="009D1606"/>
    <w:rsid w:val="009D27D4"/>
    <w:rsid w:val="009D2FBA"/>
    <w:rsid w:val="009D4485"/>
    <w:rsid w:val="009D47E5"/>
    <w:rsid w:val="009D4B8C"/>
    <w:rsid w:val="009D50F2"/>
    <w:rsid w:val="009D6501"/>
    <w:rsid w:val="009D69F8"/>
    <w:rsid w:val="009D6D0A"/>
    <w:rsid w:val="009D77E4"/>
    <w:rsid w:val="009D7BDA"/>
    <w:rsid w:val="009D7BFC"/>
    <w:rsid w:val="009D7C9B"/>
    <w:rsid w:val="009D7CAB"/>
    <w:rsid w:val="009E0F05"/>
    <w:rsid w:val="009E14B9"/>
    <w:rsid w:val="009E1630"/>
    <w:rsid w:val="009E212D"/>
    <w:rsid w:val="009E21F6"/>
    <w:rsid w:val="009E2566"/>
    <w:rsid w:val="009E2C86"/>
    <w:rsid w:val="009E2D34"/>
    <w:rsid w:val="009E3730"/>
    <w:rsid w:val="009E38A9"/>
    <w:rsid w:val="009E39D2"/>
    <w:rsid w:val="009E3D22"/>
    <w:rsid w:val="009E4D0F"/>
    <w:rsid w:val="009E4E26"/>
    <w:rsid w:val="009E4E3A"/>
    <w:rsid w:val="009E5394"/>
    <w:rsid w:val="009E5A5E"/>
    <w:rsid w:val="009E64B4"/>
    <w:rsid w:val="009E65EE"/>
    <w:rsid w:val="009E6906"/>
    <w:rsid w:val="009E6DDD"/>
    <w:rsid w:val="009E76F7"/>
    <w:rsid w:val="009E7933"/>
    <w:rsid w:val="009F16CD"/>
    <w:rsid w:val="009F16F4"/>
    <w:rsid w:val="009F226A"/>
    <w:rsid w:val="009F4A78"/>
    <w:rsid w:val="009F4BB4"/>
    <w:rsid w:val="009F4C2E"/>
    <w:rsid w:val="009F4D7F"/>
    <w:rsid w:val="009F51C9"/>
    <w:rsid w:val="009F5269"/>
    <w:rsid w:val="009F5526"/>
    <w:rsid w:val="009F56D5"/>
    <w:rsid w:val="009F58E7"/>
    <w:rsid w:val="009F5BEB"/>
    <w:rsid w:val="009F5BF4"/>
    <w:rsid w:val="009F5E1F"/>
    <w:rsid w:val="009F5FCB"/>
    <w:rsid w:val="009F6255"/>
    <w:rsid w:val="009F6C12"/>
    <w:rsid w:val="009F7220"/>
    <w:rsid w:val="009F7661"/>
    <w:rsid w:val="009F7D87"/>
    <w:rsid w:val="009F7E1C"/>
    <w:rsid w:val="00A00468"/>
    <w:rsid w:val="00A00714"/>
    <w:rsid w:val="00A00DB4"/>
    <w:rsid w:val="00A01157"/>
    <w:rsid w:val="00A01288"/>
    <w:rsid w:val="00A01713"/>
    <w:rsid w:val="00A01A66"/>
    <w:rsid w:val="00A02029"/>
    <w:rsid w:val="00A0306A"/>
    <w:rsid w:val="00A03410"/>
    <w:rsid w:val="00A03A9C"/>
    <w:rsid w:val="00A03B9D"/>
    <w:rsid w:val="00A03BC6"/>
    <w:rsid w:val="00A03CB2"/>
    <w:rsid w:val="00A03DC9"/>
    <w:rsid w:val="00A04239"/>
    <w:rsid w:val="00A04B38"/>
    <w:rsid w:val="00A05A67"/>
    <w:rsid w:val="00A065E0"/>
    <w:rsid w:val="00A069EE"/>
    <w:rsid w:val="00A06F3D"/>
    <w:rsid w:val="00A07209"/>
    <w:rsid w:val="00A11AD3"/>
    <w:rsid w:val="00A11BD5"/>
    <w:rsid w:val="00A12D8A"/>
    <w:rsid w:val="00A13385"/>
    <w:rsid w:val="00A13C97"/>
    <w:rsid w:val="00A14A81"/>
    <w:rsid w:val="00A160CE"/>
    <w:rsid w:val="00A1660B"/>
    <w:rsid w:val="00A171F6"/>
    <w:rsid w:val="00A17CF7"/>
    <w:rsid w:val="00A20143"/>
    <w:rsid w:val="00A20C70"/>
    <w:rsid w:val="00A20CA7"/>
    <w:rsid w:val="00A21990"/>
    <w:rsid w:val="00A22194"/>
    <w:rsid w:val="00A22E69"/>
    <w:rsid w:val="00A2371C"/>
    <w:rsid w:val="00A23A04"/>
    <w:rsid w:val="00A24A20"/>
    <w:rsid w:val="00A25425"/>
    <w:rsid w:val="00A26248"/>
    <w:rsid w:val="00A269BB"/>
    <w:rsid w:val="00A27629"/>
    <w:rsid w:val="00A279F4"/>
    <w:rsid w:val="00A27F70"/>
    <w:rsid w:val="00A30406"/>
    <w:rsid w:val="00A3067C"/>
    <w:rsid w:val="00A310CE"/>
    <w:rsid w:val="00A319AE"/>
    <w:rsid w:val="00A31C0E"/>
    <w:rsid w:val="00A31FD7"/>
    <w:rsid w:val="00A325EA"/>
    <w:rsid w:val="00A328FE"/>
    <w:rsid w:val="00A32DF5"/>
    <w:rsid w:val="00A33C3C"/>
    <w:rsid w:val="00A3457B"/>
    <w:rsid w:val="00A34A02"/>
    <w:rsid w:val="00A3525F"/>
    <w:rsid w:val="00A35CD5"/>
    <w:rsid w:val="00A35FE5"/>
    <w:rsid w:val="00A3605B"/>
    <w:rsid w:val="00A363DC"/>
    <w:rsid w:val="00A36AC9"/>
    <w:rsid w:val="00A377FD"/>
    <w:rsid w:val="00A37FE1"/>
    <w:rsid w:val="00A407F1"/>
    <w:rsid w:val="00A40E0B"/>
    <w:rsid w:val="00A41B9A"/>
    <w:rsid w:val="00A42FAD"/>
    <w:rsid w:val="00A438EE"/>
    <w:rsid w:val="00A4393B"/>
    <w:rsid w:val="00A44073"/>
    <w:rsid w:val="00A44572"/>
    <w:rsid w:val="00A44A43"/>
    <w:rsid w:val="00A465CC"/>
    <w:rsid w:val="00A46606"/>
    <w:rsid w:val="00A46787"/>
    <w:rsid w:val="00A46E0D"/>
    <w:rsid w:val="00A4782C"/>
    <w:rsid w:val="00A47F72"/>
    <w:rsid w:val="00A5106F"/>
    <w:rsid w:val="00A51393"/>
    <w:rsid w:val="00A51B1B"/>
    <w:rsid w:val="00A51DC8"/>
    <w:rsid w:val="00A52436"/>
    <w:rsid w:val="00A52593"/>
    <w:rsid w:val="00A52B40"/>
    <w:rsid w:val="00A54B51"/>
    <w:rsid w:val="00A54C81"/>
    <w:rsid w:val="00A54DA3"/>
    <w:rsid w:val="00A54F3A"/>
    <w:rsid w:val="00A55629"/>
    <w:rsid w:val="00A55CD9"/>
    <w:rsid w:val="00A5660A"/>
    <w:rsid w:val="00A568D7"/>
    <w:rsid w:val="00A57A60"/>
    <w:rsid w:val="00A57F8F"/>
    <w:rsid w:val="00A605F3"/>
    <w:rsid w:val="00A60929"/>
    <w:rsid w:val="00A60AF4"/>
    <w:rsid w:val="00A60D81"/>
    <w:rsid w:val="00A60E41"/>
    <w:rsid w:val="00A61005"/>
    <w:rsid w:val="00A624D4"/>
    <w:rsid w:val="00A628CA"/>
    <w:rsid w:val="00A62B60"/>
    <w:rsid w:val="00A62C51"/>
    <w:rsid w:val="00A635F3"/>
    <w:rsid w:val="00A63D82"/>
    <w:rsid w:val="00A641A4"/>
    <w:rsid w:val="00A6421C"/>
    <w:rsid w:val="00A649A5"/>
    <w:rsid w:val="00A651FB"/>
    <w:rsid w:val="00A654A6"/>
    <w:rsid w:val="00A65CBF"/>
    <w:rsid w:val="00A65E6D"/>
    <w:rsid w:val="00A6624D"/>
    <w:rsid w:val="00A66453"/>
    <w:rsid w:val="00A667C9"/>
    <w:rsid w:val="00A67030"/>
    <w:rsid w:val="00A67184"/>
    <w:rsid w:val="00A67B51"/>
    <w:rsid w:val="00A704D4"/>
    <w:rsid w:val="00A7053A"/>
    <w:rsid w:val="00A70CEF"/>
    <w:rsid w:val="00A70E21"/>
    <w:rsid w:val="00A71A40"/>
    <w:rsid w:val="00A71FDF"/>
    <w:rsid w:val="00A72C07"/>
    <w:rsid w:val="00A730EC"/>
    <w:rsid w:val="00A7317D"/>
    <w:rsid w:val="00A73305"/>
    <w:rsid w:val="00A73A2D"/>
    <w:rsid w:val="00A74BD2"/>
    <w:rsid w:val="00A752B0"/>
    <w:rsid w:val="00A75391"/>
    <w:rsid w:val="00A75F42"/>
    <w:rsid w:val="00A75F43"/>
    <w:rsid w:val="00A763AC"/>
    <w:rsid w:val="00A76C17"/>
    <w:rsid w:val="00A76D7F"/>
    <w:rsid w:val="00A7743A"/>
    <w:rsid w:val="00A7743F"/>
    <w:rsid w:val="00A77AB1"/>
    <w:rsid w:val="00A77F35"/>
    <w:rsid w:val="00A80034"/>
    <w:rsid w:val="00A803BE"/>
    <w:rsid w:val="00A80515"/>
    <w:rsid w:val="00A81E25"/>
    <w:rsid w:val="00A823B5"/>
    <w:rsid w:val="00A825B7"/>
    <w:rsid w:val="00A8300A"/>
    <w:rsid w:val="00A8301D"/>
    <w:rsid w:val="00A8371E"/>
    <w:rsid w:val="00A83723"/>
    <w:rsid w:val="00A83CC1"/>
    <w:rsid w:val="00A85ADE"/>
    <w:rsid w:val="00A86D16"/>
    <w:rsid w:val="00A87414"/>
    <w:rsid w:val="00A90867"/>
    <w:rsid w:val="00A91CF4"/>
    <w:rsid w:val="00A92C7B"/>
    <w:rsid w:val="00A92E7C"/>
    <w:rsid w:val="00A937E7"/>
    <w:rsid w:val="00A937F2"/>
    <w:rsid w:val="00A93B9E"/>
    <w:rsid w:val="00A93F12"/>
    <w:rsid w:val="00A9476F"/>
    <w:rsid w:val="00A95A24"/>
    <w:rsid w:val="00A95B75"/>
    <w:rsid w:val="00A97AC3"/>
    <w:rsid w:val="00AA01EA"/>
    <w:rsid w:val="00AA12FD"/>
    <w:rsid w:val="00AA1814"/>
    <w:rsid w:val="00AA296F"/>
    <w:rsid w:val="00AA2F55"/>
    <w:rsid w:val="00AA362A"/>
    <w:rsid w:val="00AA39BD"/>
    <w:rsid w:val="00AA458E"/>
    <w:rsid w:val="00AA473B"/>
    <w:rsid w:val="00AA4ACB"/>
    <w:rsid w:val="00AA4C31"/>
    <w:rsid w:val="00AA54E8"/>
    <w:rsid w:val="00AA5611"/>
    <w:rsid w:val="00AA5E9C"/>
    <w:rsid w:val="00AA697F"/>
    <w:rsid w:val="00AA7FE8"/>
    <w:rsid w:val="00AB0C39"/>
    <w:rsid w:val="00AB0F91"/>
    <w:rsid w:val="00AB21E9"/>
    <w:rsid w:val="00AB24C1"/>
    <w:rsid w:val="00AB2B3F"/>
    <w:rsid w:val="00AB2EB4"/>
    <w:rsid w:val="00AB2ED5"/>
    <w:rsid w:val="00AB3454"/>
    <w:rsid w:val="00AB3B0E"/>
    <w:rsid w:val="00AB4D49"/>
    <w:rsid w:val="00AB5E2F"/>
    <w:rsid w:val="00AB607A"/>
    <w:rsid w:val="00AB66ED"/>
    <w:rsid w:val="00AB701D"/>
    <w:rsid w:val="00AB74D9"/>
    <w:rsid w:val="00AC04ED"/>
    <w:rsid w:val="00AC0949"/>
    <w:rsid w:val="00AC0D9D"/>
    <w:rsid w:val="00AC1197"/>
    <w:rsid w:val="00AC135E"/>
    <w:rsid w:val="00AC161C"/>
    <w:rsid w:val="00AC30B6"/>
    <w:rsid w:val="00AC352F"/>
    <w:rsid w:val="00AC3882"/>
    <w:rsid w:val="00AC4B77"/>
    <w:rsid w:val="00AC5156"/>
    <w:rsid w:val="00AC5BAB"/>
    <w:rsid w:val="00AC63EA"/>
    <w:rsid w:val="00AC6821"/>
    <w:rsid w:val="00AC6A61"/>
    <w:rsid w:val="00AC6B31"/>
    <w:rsid w:val="00AD02D1"/>
    <w:rsid w:val="00AD0458"/>
    <w:rsid w:val="00AD09F8"/>
    <w:rsid w:val="00AD21C3"/>
    <w:rsid w:val="00AD3896"/>
    <w:rsid w:val="00AD5030"/>
    <w:rsid w:val="00AD50DB"/>
    <w:rsid w:val="00AD57BF"/>
    <w:rsid w:val="00AD6DC9"/>
    <w:rsid w:val="00AD6E5D"/>
    <w:rsid w:val="00AD790A"/>
    <w:rsid w:val="00AD7AFC"/>
    <w:rsid w:val="00AD7BAB"/>
    <w:rsid w:val="00AE0795"/>
    <w:rsid w:val="00AE0B9A"/>
    <w:rsid w:val="00AE112F"/>
    <w:rsid w:val="00AE23FD"/>
    <w:rsid w:val="00AE2495"/>
    <w:rsid w:val="00AE25AC"/>
    <w:rsid w:val="00AE5693"/>
    <w:rsid w:val="00AE56C4"/>
    <w:rsid w:val="00AE5D33"/>
    <w:rsid w:val="00AE607D"/>
    <w:rsid w:val="00AE6745"/>
    <w:rsid w:val="00AE67C9"/>
    <w:rsid w:val="00AE6A4A"/>
    <w:rsid w:val="00AE70A2"/>
    <w:rsid w:val="00AE754B"/>
    <w:rsid w:val="00AF0E3C"/>
    <w:rsid w:val="00AF1473"/>
    <w:rsid w:val="00AF18FB"/>
    <w:rsid w:val="00AF1E3E"/>
    <w:rsid w:val="00AF2BBE"/>
    <w:rsid w:val="00AF2C05"/>
    <w:rsid w:val="00AF3275"/>
    <w:rsid w:val="00AF3AF4"/>
    <w:rsid w:val="00AF3D2A"/>
    <w:rsid w:val="00AF4C94"/>
    <w:rsid w:val="00AF5629"/>
    <w:rsid w:val="00AF598B"/>
    <w:rsid w:val="00AF599C"/>
    <w:rsid w:val="00AF5D45"/>
    <w:rsid w:val="00AF7435"/>
    <w:rsid w:val="00AF7CED"/>
    <w:rsid w:val="00AF7E25"/>
    <w:rsid w:val="00B001E1"/>
    <w:rsid w:val="00B00AD4"/>
    <w:rsid w:val="00B00D48"/>
    <w:rsid w:val="00B015D1"/>
    <w:rsid w:val="00B01E8A"/>
    <w:rsid w:val="00B02765"/>
    <w:rsid w:val="00B02EC6"/>
    <w:rsid w:val="00B0375A"/>
    <w:rsid w:val="00B04329"/>
    <w:rsid w:val="00B04DB5"/>
    <w:rsid w:val="00B0751F"/>
    <w:rsid w:val="00B0774C"/>
    <w:rsid w:val="00B07806"/>
    <w:rsid w:val="00B07F0B"/>
    <w:rsid w:val="00B103E0"/>
    <w:rsid w:val="00B108F2"/>
    <w:rsid w:val="00B10D85"/>
    <w:rsid w:val="00B114F2"/>
    <w:rsid w:val="00B11A22"/>
    <w:rsid w:val="00B11BBF"/>
    <w:rsid w:val="00B11C91"/>
    <w:rsid w:val="00B11E61"/>
    <w:rsid w:val="00B12557"/>
    <w:rsid w:val="00B12996"/>
    <w:rsid w:val="00B12B1F"/>
    <w:rsid w:val="00B12B8A"/>
    <w:rsid w:val="00B12D32"/>
    <w:rsid w:val="00B12F5C"/>
    <w:rsid w:val="00B144FA"/>
    <w:rsid w:val="00B1519E"/>
    <w:rsid w:val="00B1599D"/>
    <w:rsid w:val="00B15B17"/>
    <w:rsid w:val="00B16784"/>
    <w:rsid w:val="00B1725D"/>
    <w:rsid w:val="00B1776C"/>
    <w:rsid w:val="00B203BA"/>
    <w:rsid w:val="00B20862"/>
    <w:rsid w:val="00B208AA"/>
    <w:rsid w:val="00B21EA8"/>
    <w:rsid w:val="00B21F0E"/>
    <w:rsid w:val="00B22FBF"/>
    <w:rsid w:val="00B240F6"/>
    <w:rsid w:val="00B24482"/>
    <w:rsid w:val="00B24556"/>
    <w:rsid w:val="00B24D7E"/>
    <w:rsid w:val="00B25602"/>
    <w:rsid w:val="00B2757A"/>
    <w:rsid w:val="00B278BE"/>
    <w:rsid w:val="00B30276"/>
    <w:rsid w:val="00B30FFA"/>
    <w:rsid w:val="00B31A18"/>
    <w:rsid w:val="00B31E6B"/>
    <w:rsid w:val="00B31EC3"/>
    <w:rsid w:val="00B32521"/>
    <w:rsid w:val="00B3295C"/>
    <w:rsid w:val="00B331A6"/>
    <w:rsid w:val="00B3325D"/>
    <w:rsid w:val="00B3358B"/>
    <w:rsid w:val="00B33607"/>
    <w:rsid w:val="00B3375B"/>
    <w:rsid w:val="00B3448E"/>
    <w:rsid w:val="00B34916"/>
    <w:rsid w:val="00B36652"/>
    <w:rsid w:val="00B368D1"/>
    <w:rsid w:val="00B41414"/>
    <w:rsid w:val="00B414BF"/>
    <w:rsid w:val="00B41A2D"/>
    <w:rsid w:val="00B41CCD"/>
    <w:rsid w:val="00B41EA9"/>
    <w:rsid w:val="00B421D1"/>
    <w:rsid w:val="00B4305B"/>
    <w:rsid w:val="00B4344A"/>
    <w:rsid w:val="00B4385E"/>
    <w:rsid w:val="00B43F4C"/>
    <w:rsid w:val="00B44E28"/>
    <w:rsid w:val="00B455AC"/>
    <w:rsid w:val="00B45785"/>
    <w:rsid w:val="00B4578C"/>
    <w:rsid w:val="00B4612D"/>
    <w:rsid w:val="00B46205"/>
    <w:rsid w:val="00B4643C"/>
    <w:rsid w:val="00B47027"/>
    <w:rsid w:val="00B4777F"/>
    <w:rsid w:val="00B50AED"/>
    <w:rsid w:val="00B50FBD"/>
    <w:rsid w:val="00B516DE"/>
    <w:rsid w:val="00B52381"/>
    <w:rsid w:val="00B53098"/>
    <w:rsid w:val="00B545F4"/>
    <w:rsid w:val="00B5485A"/>
    <w:rsid w:val="00B54F4E"/>
    <w:rsid w:val="00B55056"/>
    <w:rsid w:val="00B55135"/>
    <w:rsid w:val="00B55CE7"/>
    <w:rsid w:val="00B56360"/>
    <w:rsid w:val="00B5690A"/>
    <w:rsid w:val="00B569A8"/>
    <w:rsid w:val="00B56B4C"/>
    <w:rsid w:val="00B56D39"/>
    <w:rsid w:val="00B572BB"/>
    <w:rsid w:val="00B57F59"/>
    <w:rsid w:val="00B601AD"/>
    <w:rsid w:val="00B601D2"/>
    <w:rsid w:val="00B604AF"/>
    <w:rsid w:val="00B61642"/>
    <w:rsid w:val="00B6306E"/>
    <w:rsid w:val="00B63C50"/>
    <w:rsid w:val="00B6442C"/>
    <w:rsid w:val="00B64544"/>
    <w:rsid w:val="00B65E2A"/>
    <w:rsid w:val="00B662FD"/>
    <w:rsid w:val="00B70FC5"/>
    <w:rsid w:val="00B71D27"/>
    <w:rsid w:val="00B72287"/>
    <w:rsid w:val="00B73558"/>
    <w:rsid w:val="00B74057"/>
    <w:rsid w:val="00B7443C"/>
    <w:rsid w:val="00B74F67"/>
    <w:rsid w:val="00B7529C"/>
    <w:rsid w:val="00B75C36"/>
    <w:rsid w:val="00B76096"/>
    <w:rsid w:val="00B77446"/>
    <w:rsid w:val="00B77BFF"/>
    <w:rsid w:val="00B8068C"/>
    <w:rsid w:val="00B81335"/>
    <w:rsid w:val="00B81F12"/>
    <w:rsid w:val="00B83A15"/>
    <w:rsid w:val="00B83C7C"/>
    <w:rsid w:val="00B84028"/>
    <w:rsid w:val="00B8499F"/>
    <w:rsid w:val="00B84A50"/>
    <w:rsid w:val="00B84DA4"/>
    <w:rsid w:val="00B86280"/>
    <w:rsid w:val="00B86327"/>
    <w:rsid w:val="00B86886"/>
    <w:rsid w:val="00B86AD1"/>
    <w:rsid w:val="00B86B65"/>
    <w:rsid w:val="00B870A9"/>
    <w:rsid w:val="00B900A1"/>
    <w:rsid w:val="00B904CF"/>
    <w:rsid w:val="00B906ED"/>
    <w:rsid w:val="00B91B53"/>
    <w:rsid w:val="00B926DB"/>
    <w:rsid w:val="00B92CE1"/>
    <w:rsid w:val="00B930C7"/>
    <w:rsid w:val="00B93A8D"/>
    <w:rsid w:val="00B93BCC"/>
    <w:rsid w:val="00B93C9E"/>
    <w:rsid w:val="00B93E49"/>
    <w:rsid w:val="00B94342"/>
    <w:rsid w:val="00B94A92"/>
    <w:rsid w:val="00B94CC7"/>
    <w:rsid w:val="00B94E85"/>
    <w:rsid w:val="00B94FF4"/>
    <w:rsid w:val="00B960E0"/>
    <w:rsid w:val="00B969B6"/>
    <w:rsid w:val="00B969D1"/>
    <w:rsid w:val="00B96E58"/>
    <w:rsid w:val="00BA0467"/>
    <w:rsid w:val="00BA0519"/>
    <w:rsid w:val="00BA0AEC"/>
    <w:rsid w:val="00BA1198"/>
    <w:rsid w:val="00BA1E71"/>
    <w:rsid w:val="00BA1FD4"/>
    <w:rsid w:val="00BA23EC"/>
    <w:rsid w:val="00BA285D"/>
    <w:rsid w:val="00BA3562"/>
    <w:rsid w:val="00BA3613"/>
    <w:rsid w:val="00BA37AD"/>
    <w:rsid w:val="00BA5252"/>
    <w:rsid w:val="00BA5D8F"/>
    <w:rsid w:val="00BA5FF2"/>
    <w:rsid w:val="00BA61AB"/>
    <w:rsid w:val="00BB1267"/>
    <w:rsid w:val="00BB1F47"/>
    <w:rsid w:val="00BB2316"/>
    <w:rsid w:val="00BB2B73"/>
    <w:rsid w:val="00BB2E73"/>
    <w:rsid w:val="00BB3110"/>
    <w:rsid w:val="00BB32BD"/>
    <w:rsid w:val="00BB34F3"/>
    <w:rsid w:val="00BB356A"/>
    <w:rsid w:val="00BB3923"/>
    <w:rsid w:val="00BB519A"/>
    <w:rsid w:val="00BB51C7"/>
    <w:rsid w:val="00BB5CBE"/>
    <w:rsid w:val="00BB60C6"/>
    <w:rsid w:val="00BB688E"/>
    <w:rsid w:val="00BB6E9D"/>
    <w:rsid w:val="00BB6ED4"/>
    <w:rsid w:val="00BB7798"/>
    <w:rsid w:val="00BB7AEE"/>
    <w:rsid w:val="00BC0027"/>
    <w:rsid w:val="00BC0B74"/>
    <w:rsid w:val="00BC0C5F"/>
    <w:rsid w:val="00BC0D03"/>
    <w:rsid w:val="00BC0DAD"/>
    <w:rsid w:val="00BC1489"/>
    <w:rsid w:val="00BC1C48"/>
    <w:rsid w:val="00BC230F"/>
    <w:rsid w:val="00BC253E"/>
    <w:rsid w:val="00BC2CCB"/>
    <w:rsid w:val="00BC2E0D"/>
    <w:rsid w:val="00BC2FAD"/>
    <w:rsid w:val="00BC3225"/>
    <w:rsid w:val="00BC41F7"/>
    <w:rsid w:val="00BC520E"/>
    <w:rsid w:val="00BC55B5"/>
    <w:rsid w:val="00BC6126"/>
    <w:rsid w:val="00BC7DD9"/>
    <w:rsid w:val="00BC7DFE"/>
    <w:rsid w:val="00BD0AEA"/>
    <w:rsid w:val="00BD0F77"/>
    <w:rsid w:val="00BD12F5"/>
    <w:rsid w:val="00BD194B"/>
    <w:rsid w:val="00BD1EB2"/>
    <w:rsid w:val="00BD2526"/>
    <w:rsid w:val="00BD27C1"/>
    <w:rsid w:val="00BD35F8"/>
    <w:rsid w:val="00BD379D"/>
    <w:rsid w:val="00BD3C7E"/>
    <w:rsid w:val="00BD40AF"/>
    <w:rsid w:val="00BD43CB"/>
    <w:rsid w:val="00BD467C"/>
    <w:rsid w:val="00BD497C"/>
    <w:rsid w:val="00BD5686"/>
    <w:rsid w:val="00BD598E"/>
    <w:rsid w:val="00BD5DEC"/>
    <w:rsid w:val="00BD5EB2"/>
    <w:rsid w:val="00BD6967"/>
    <w:rsid w:val="00BD6E59"/>
    <w:rsid w:val="00BD6E6D"/>
    <w:rsid w:val="00BD7785"/>
    <w:rsid w:val="00BD794F"/>
    <w:rsid w:val="00BD7FDD"/>
    <w:rsid w:val="00BE019C"/>
    <w:rsid w:val="00BE0354"/>
    <w:rsid w:val="00BE12C0"/>
    <w:rsid w:val="00BE1499"/>
    <w:rsid w:val="00BE1588"/>
    <w:rsid w:val="00BE1813"/>
    <w:rsid w:val="00BE1C17"/>
    <w:rsid w:val="00BE1ED3"/>
    <w:rsid w:val="00BE2303"/>
    <w:rsid w:val="00BE3979"/>
    <w:rsid w:val="00BE3A80"/>
    <w:rsid w:val="00BE402D"/>
    <w:rsid w:val="00BE4751"/>
    <w:rsid w:val="00BE4A8D"/>
    <w:rsid w:val="00BE4BC5"/>
    <w:rsid w:val="00BE4D0D"/>
    <w:rsid w:val="00BE5F5F"/>
    <w:rsid w:val="00BE600D"/>
    <w:rsid w:val="00BE6943"/>
    <w:rsid w:val="00BE6CCB"/>
    <w:rsid w:val="00BF05F1"/>
    <w:rsid w:val="00BF0881"/>
    <w:rsid w:val="00BF097F"/>
    <w:rsid w:val="00BF0E8A"/>
    <w:rsid w:val="00BF1285"/>
    <w:rsid w:val="00BF2270"/>
    <w:rsid w:val="00BF26D3"/>
    <w:rsid w:val="00BF3033"/>
    <w:rsid w:val="00BF4D0B"/>
    <w:rsid w:val="00BF4D42"/>
    <w:rsid w:val="00BF5080"/>
    <w:rsid w:val="00BF516D"/>
    <w:rsid w:val="00BF51B6"/>
    <w:rsid w:val="00BF5249"/>
    <w:rsid w:val="00BF543B"/>
    <w:rsid w:val="00BF5DDB"/>
    <w:rsid w:val="00BF5E50"/>
    <w:rsid w:val="00BF61C1"/>
    <w:rsid w:val="00BF6240"/>
    <w:rsid w:val="00BF6F30"/>
    <w:rsid w:val="00BF7253"/>
    <w:rsid w:val="00BF73F9"/>
    <w:rsid w:val="00C01006"/>
    <w:rsid w:val="00C012AA"/>
    <w:rsid w:val="00C012DD"/>
    <w:rsid w:val="00C01EBD"/>
    <w:rsid w:val="00C027C6"/>
    <w:rsid w:val="00C0326B"/>
    <w:rsid w:val="00C03731"/>
    <w:rsid w:val="00C03AD4"/>
    <w:rsid w:val="00C0443A"/>
    <w:rsid w:val="00C04CB1"/>
    <w:rsid w:val="00C06597"/>
    <w:rsid w:val="00C06CC8"/>
    <w:rsid w:val="00C06E99"/>
    <w:rsid w:val="00C06FC7"/>
    <w:rsid w:val="00C07047"/>
    <w:rsid w:val="00C07347"/>
    <w:rsid w:val="00C07B7A"/>
    <w:rsid w:val="00C10226"/>
    <w:rsid w:val="00C10371"/>
    <w:rsid w:val="00C10DAF"/>
    <w:rsid w:val="00C11313"/>
    <w:rsid w:val="00C114A9"/>
    <w:rsid w:val="00C13DCF"/>
    <w:rsid w:val="00C144D7"/>
    <w:rsid w:val="00C14696"/>
    <w:rsid w:val="00C14C07"/>
    <w:rsid w:val="00C157B6"/>
    <w:rsid w:val="00C15DAE"/>
    <w:rsid w:val="00C1722D"/>
    <w:rsid w:val="00C174C2"/>
    <w:rsid w:val="00C20535"/>
    <w:rsid w:val="00C21177"/>
    <w:rsid w:val="00C21C35"/>
    <w:rsid w:val="00C21C7A"/>
    <w:rsid w:val="00C222CF"/>
    <w:rsid w:val="00C22521"/>
    <w:rsid w:val="00C22552"/>
    <w:rsid w:val="00C231DE"/>
    <w:rsid w:val="00C2362B"/>
    <w:rsid w:val="00C24446"/>
    <w:rsid w:val="00C24BA7"/>
    <w:rsid w:val="00C24DFC"/>
    <w:rsid w:val="00C25650"/>
    <w:rsid w:val="00C26165"/>
    <w:rsid w:val="00C262FC"/>
    <w:rsid w:val="00C264B5"/>
    <w:rsid w:val="00C268C5"/>
    <w:rsid w:val="00C26A29"/>
    <w:rsid w:val="00C275CF"/>
    <w:rsid w:val="00C27718"/>
    <w:rsid w:val="00C27D4F"/>
    <w:rsid w:val="00C27DFB"/>
    <w:rsid w:val="00C3033F"/>
    <w:rsid w:val="00C31082"/>
    <w:rsid w:val="00C314D4"/>
    <w:rsid w:val="00C31BA7"/>
    <w:rsid w:val="00C3294B"/>
    <w:rsid w:val="00C32EA5"/>
    <w:rsid w:val="00C331FB"/>
    <w:rsid w:val="00C3355D"/>
    <w:rsid w:val="00C33B2B"/>
    <w:rsid w:val="00C33EDD"/>
    <w:rsid w:val="00C34766"/>
    <w:rsid w:val="00C352BD"/>
    <w:rsid w:val="00C36323"/>
    <w:rsid w:val="00C3635D"/>
    <w:rsid w:val="00C374CF"/>
    <w:rsid w:val="00C3753C"/>
    <w:rsid w:val="00C375E8"/>
    <w:rsid w:val="00C37BD8"/>
    <w:rsid w:val="00C42131"/>
    <w:rsid w:val="00C42DA0"/>
    <w:rsid w:val="00C43396"/>
    <w:rsid w:val="00C43C5B"/>
    <w:rsid w:val="00C4415B"/>
    <w:rsid w:val="00C4449A"/>
    <w:rsid w:val="00C44A01"/>
    <w:rsid w:val="00C450E8"/>
    <w:rsid w:val="00C455CE"/>
    <w:rsid w:val="00C46796"/>
    <w:rsid w:val="00C477CF"/>
    <w:rsid w:val="00C50CA7"/>
    <w:rsid w:val="00C519AB"/>
    <w:rsid w:val="00C521EA"/>
    <w:rsid w:val="00C527B3"/>
    <w:rsid w:val="00C52806"/>
    <w:rsid w:val="00C529C6"/>
    <w:rsid w:val="00C531B9"/>
    <w:rsid w:val="00C533D5"/>
    <w:rsid w:val="00C53AD0"/>
    <w:rsid w:val="00C540DC"/>
    <w:rsid w:val="00C54F5B"/>
    <w:rsid w:val="00C55570"/>
    <w:rsid w:val="00C56CAF"/>
    <w:rsid w:val="00C57B3C"/>
    <w:rsid w:val="00C60098"/>
    <w:rsid w:val="00C6010B"/>
    <w:rsid w:val="00C61A98"/>
    <w:rsid w:val="00C6231F"/>
    <w:rsid w:val="00C62832"/>
    <w:rsid w:val="00C6345F"/>
    <w:rsid w:val="00C63E65"/>
    <w:rsid w:val="00C64740"/>
    <w:rsid w:val="00C64DE0"/>
    <w:rsid w:val="00C64F50"/>
    <w:rsid w:val="00C65273"/>
    <w:rsid w:val="00C652C5"/>
    <w:rsid w:val="00C65D13"/>
    <w:rsid w:val="00C661D0"/>
    <w:rsid w:val="00C66B24"/>
    <w:rsid w:val="00C67D74"/>
    <w:rsid w:val="00C7012F"/>
    <w:rsid w:val="00C72E57"/>
    <w:rsid w:val="00C732E2"/>
    <w:rsid w:val="00C738CD"/>
    <w:rsid w:val="00C74B4E"/>
    <w:rsid w:val="00C74F17"/>
    <w:rsid w:val="00C76CE0"/>
    <w:rsid w:val="00C76E80"/>
    <w:rsid w:val="00C7705C"/>
    <w:rsid w:val="00C77262"/>
    <w:rsid w:val="00C77817"/>
    <w:rsid w:val="00C77A13"/>
    <w:rsid w:val="00C77DDE"/>
    <w:rsid w:val="00C80A90"/>
    <w:rsid w:val="00C81261"/>
    <w:rsid w:val="00C81620"/>
    <w:rsid w:val="00C81FD2"/>
    <w:rsid w:val="00C82233"/>
    <w:rsid w:val="00C82622"/>
    <w:rsid w:val="00C8262F"/>
    <w:rsid w:val="00C833B0"/>
    <w:rsid w:val="00C838FF"/>
    <w:rsid w:val="00C841E2"/>
    <w:rsid w:val="00C84B93"/>
    <w:rsid w:val="00C85DF2"/>
    <w:rsid w:val="00C860D9"/>
    <w:rsid w:val="00C866C0"/>
    <w:rsid w:val="00C86EE3"/>
    <w:rsid w:val="00C87E84"/>
    <w:rsid w:val="00C904B2"/>
    <w:rsid w:val="00C90E6D"/>
    <w:rsid w:val="00C9108F"/>
    <w:rsid w:val="00C917A6"/>
    <w:rsid w:val="00C91EB0"/>
    <w:rsid w:val="00C92E7B"/>
    <w:rsid w:val="00C93347"/>
    <w:rsid w:val="00C9363D"/>
    <w:rsid w:val="00C944D1"/>
    <w:rsid w:val="00C95CD3"/>
    <w:rsid w:val="00C95E43"/>
    <w:rsid w:val="00C96BDC"/>
    <w:rsid w:val="00C96C2E"/>
    <w:rsid w:val="00C9710C"/>
    <w:rsid w:val="00C97A18"/>
    <w:rsid w:val="00C97B29"/>
    <w:rsid w:val="00CA02C2"/>
    <w:rsid w:val="00CA0305"/>
    <w:rsid w:val="00CA0980"/>
    <w:rsid w:val="00CA12DA"/>
    <w:rsid w:val="00CA1945"/>
    <w:rsid w:val="00CA20C2"/>
    <w:rsid w:val="00CA211C"/>
    <w:rsid w:val="00CA3086"/>
    <w:rsid w:val="00CA39D0"/>
    <w:rsid w:val="00CA43BB"/>
    <w:rsid w:val="00CA49F4"/>
    <w:rsid w:val="00CA4D29"/>
    <w:rsid w:val="00CA4FC1"/>
    <w:rsid w:val="00CA5032"/>
    <w:rsid w:val="00CA50FA"/>
    <w:rsid w:val="00CA536D"/>
    <w:rsid w:val="00CA56FB"/>
    <w:rsid w:val="00CA60D4"/>
    <w:rsid w:val="00CA6245"/>
    <w:rsid w:val="00CA6337"/>
    <w:rsid w:val="00CA6442"/>
    <w:rsid w:val="00CA64EB"/>
    <w:rsid w:val="00CA6D29"/>
    <w:rsid w:val="00CA714D"/>
    <w:rsid w:val="00CA731E"/>
    <w:rsid w:val="00CA767C"/>
    <w:rsid w:val="00CA7888"/>
    <w:rsid w:val="00CA7BD5"/>
    <w:rsid w:val="00CB1065"/>
    <w:rsid w:val="00CB1C43"/>
    <w:rsid w:val="00CB1CDC"/>
    <w:rsid w:val="00CB1FAE"/>
    <w:rsid w:val="00CB21D9"/>
    <w:rsid w:val="00CB2485"/>
    <w:rsid w:val="00CB2871"/>
    <w:rsid w:val="00CB2A2D"/>
    <w:rsid w:val="00CB4C87"/>
    <w:rsid w:val="00CB549C"/>
    <w:rsid w:val="00CB597C"/>
    <w:rsid w:val="00CB5B71"/>
    <w:rsid w:val="00CB67FD"/>
    <w:rsid w:val="00CB6BF8"/>
    <w:rsid w:val="00CB6C5D"/>
    <w:rsid w:val="00CB6F66"/>
    <w:rsid w:val="00CC02BA"/>
    <w:rsid w:val="00CC052B"/>
    <w:rsid w:val="00CC0B48"/>
    <w:rsid w:val="00CC16EE"/>
    <w:rsid w:val="00CC188E"/>
    <w:rsid w:val="00CC1A56"/>
    <w:rsid w:val="00CC1EF0"/>
    <w:rsid w:val="00CC230E"/>
    <w:rsid w:val="00CC3CD6"/>
    <w:rsid w:val="00CC3F97"/>
    <w:rsid w:val="00CC4D3D"/>
    <w:rsid w:val="00CC4F14"/>
    <w:rsid w:val="00CC52BD"/>
    <w:rsid w:val="00CC5429"/>
    <w:rsid w:val="00CC55BF"/>
    <w:rsid w:val="00CC5F46"/>
    <w:rsid w:val="00CC6C50"/>
    <w:rsid w:val="00CC706D"/>
    <w:rsid w:val="00CC7313"/>
    <w:rsid w:val="00CC7D94"/>
    <w:rsid w:val="00CC7DDE"/>
    <w:rsid w:val="00CD1A19"/>
    <w:rsid w:val="00CD26CE"/>
    <w:rsid w:val="00CD2855"/>
    <w:rsid w:val="00CD2C23"/>
    <w:rsid w:val="00CD2E07"/>
    <w:rsid w:val="00CD353D"/>
    <w:rsid w:val="00CD3A7B"/>
    <w:rsid w:val="00CD3E28"/>
    <w:rsid w:val="00CD4559"/>
    <w:rsid w:val="00CD478A"/>
    <w:rsid w:val="00CD4D36"/>
    <w:rsid w:val="00CD4E33"/>
    <w:rsid w:val="00CD5211"/>
    <w:rsid w:val="00CD529A"/>
    <w:rsid w:val="00CD5323"/>
    <w:rsid w:val="00CD54EB"/>
    <w:rsid w:val="00CD5B9A"/>
    <w:rsid w:val="00CD670D"/>
    <w:rsid w:val="00CD75D5"/>
    <w:rsid w:val="00CD78E6"/>
    <w:rsid w:val="00CD7C15"/>
    <w:rsid w:val="00CD7FBD"/>
    <w:rsid w:val="00CE0CCA"/>
    <w:rsid w:val="00CE14FF"/>
    <w:rsid w:val="00CE1986"/>
    <w:rsid w:val="00CE1A95"/>
    <w:rsid w:val="00CE235D"/>
    <w:rsid w:val="00CE25C3"/>
    <w:rsid w:val="00CE2882"/>
    <w:rsid w:val="00CE3A54"/>
    <w:rsid w:val="00CE46AD"/>
    <w:rsid w:val="00CE4B78"/>
    <w:rsid w:val="00CE4E84"/>
    <w:rsid w:val="00CE56A1"/>
    <w:rsid w:val="00CE5A0E"/>
    <w:rsid w:val="00CE5AA0"/>
    <w:rsid w:val="00CE6B69"/>
    <w:rsid w:val="00CE6CCA"/>
    <w:rsid w:val="00CE7262"/>
    <w:rsid w:val="00CF0186"/>
    <w:rsid w:val="00CF086C"/>
    <w:rsid w:val="00CF0EE1"/>
    <w:rsid w:val="00CF1769"/>
    <w:rsid w:val="00CF1A24"/>
    <w:rsid w:val="00CF1D67"/>
    <w:rsid w:val="00CF1EBE"/>
    <w:rsid w:val="00CF1F92"/>
    <w:rsid w:val="00CF2295"/>
    <w:rsid w:val="00CF2B23"/>
    <w:rsid w:val="00CF2EDE"/>
    <w:rsid w:val="00CF31B2"/>
    <w:rsid w:val="00CF36CA"/>
    <w:rsid w:val="00CF3A24"/>
    <w:rsid w:val="00CF3D88"/>
    <w:rsid w:val="00CF4224"/>
    <w:rsid w:val="00CF4A5D"/>
    <w:rsid w:val="00CF5339"/>
    <w:rsid w:val="00CF537E"/>
    <w:rsid w:val="00CF5935"/>
    <w:rsid w:val="00CF5AA5"/>
    <w:rsid w:val="00CF5CE6"/>
    <w:rsid w:val="00CF6A40"/>
    <w:rsid w:val="00CF71EB"/>
    <w:rsid w:val="00CF73B7"/>
    <w:rsid w:val="00D0044A"/>
    <w:rsid w:val="00D00BF7"/>
    <w:rsid w:val="00D0109B"/>
    <w:rsid w:val="00D0131A"/>
    <w:rsid w:val="00D01BC3"/>
    <w:rsid w:val="00D0235F"/>
    <w:rsid w:val="00D0310D"/>
    <w:rsid w:val="00D03610"/>
    <w:rsid w:val="00D03980"/>
    <w:rsid w:val="00D045EA"/>
    <w:rsid w:val="00D05222"/>
    <w:rsid w:val="00D054BE"/>
    <w:rsid w:val="00D05CA6"/>
    <w:rsid w:val="00D073D5"/>
    <w:rsid w:val="00D07E39"/>
    <w:rsid w:val="00D11AC0"/>
    <w:rsid w:val="00D12733"/>
    <w:rsid w:val="00D12F43"/>
    <w:rsid w:val="00D13410"/>
    <w:rsid w:val="00D13483"/>
    <w:rsid w:val="00D13738"/>
    <w:rsid w:val="00D13D90"/>
    <w:rsid w:val="00D13E95"/>
    <w:rsid w:val="00D1431F"/>
    <w:rsid w:val="00D15961"/>
    <w:rsid w:val="00D164B7"/>
    <w:rsid w:val="00D172B0"/>
    <w:rsid w:val="00D17614"/>
    <w:rsid w:val="00D17E3E"/>
    <w:rsid w:val="00D2033E"/>
    <w:rsid w:val="00D2056C"/>
    <w:rsid w:val="00D20628"/>
    <w:rsid w:val="00D21049"/>
    <w:rsid w:val="00D219F2"/>
    <w:rsid w:val="00D21E8E"/>
    <w:rsid w:val="00D22A42"/>
    <w:rsid w:val="00D230CC"/>
    <w:rsid w:val="00D231A5"/>
    <w:rsid w:val="00D239A4"/>
    <w:rsid w:val="00D247D3"/>
    <w:rsid w:val="00D25309"/>
    <w:rsid w:val="00D25BC4"/>
    <w:rsid w:val="00D26003"/>
    <w:rsid w:val="00D26B64"/>
    <w:rsid w:val="00D26E33"/>
    <w:rsid w:val="00D26E62"/>
    <w:rsid w:val="00D27575"/>
    <w:rsid w:val="00D275C7"/>
    <w:rsid w:val="00D30421"/>
    <w:rsid w:val="00D30B2B"/>
    <w:rsid w:val="00D32299"/>
    <w:rsid w:val="00D3258F"/>
    <w:rsid w:val="00D32705"/>
    <w:rsid w:val="00D32913"/>
    <w:rsid w:val="00D32C69"/>
    <w:rsid w:val="00D33194"/>
    <w:rsid w:val="00D34608"/>
    <w:rsid w:val="00D34790"/>
    <w:rsid w:val="00D34CE3"/>
    <w:rsid w:val="00D34E3E"/>
    <w:rsid w:val="00D353C6"/>
    <w:rsid w:val="00D3595A"/>
    <w:rsid w:val="00D35AA4"/>
    <w:rsid w:val="00D35DD4"/>
    <w:rsid w:val="00D35EFF"/>
    <w:rsid w:val="00D36161"/>
    <w:rsid w:val="00D365DD"/>
    <w:rsid w:val="00D371F5"/>
    <w:rsid w:val="00D37B4D"/>
    <w:rsid w:val="00D37E4D"/>
    <w:rsid w:val="00D42610"/>
    <w:rsid w:val="00D44880"/>
    <w:rsid w:val="00D44E29"/>
    <w:rsid w:val="00D46686"/>
    <w:rsid w:val="00D46A47"/>
    <w:rsid w:val="00D47345"/>
    <w:rsid w:val="00D47B32"/>
    <w:rsid w:val="00D502B9"/>
    <w:rsid w:val="00D508A0"/>
    <w:rsid w:val="00D50B42"/>
    <w:rsid w:val="00D51497"/>
    <w:rsid w:val="00D51C84"/>
    <w:rsid w:val="00D5232A"/>
    <w:rsid w:val="00D52EA4"/>
    <w:rsid w:val="00D5306E"/>
    <w:rsid w:val="00D53369"/>
    <w:rsid w:val="00D53C5C"/>
    <w:rsid w:val="00D53E00"/>
    <w:rsid w:val="00D541F4"/>
    <w:rsid w:val="00D54478"/>
    <w:rsid w:val="00D55226"/>
    <w:rsid w:val="00D55C82"/>
    <w:rsid w:val="00D55DB2"/>
    <w:rsid w:val="00D56100"/>
    <w:rsid w:val="00D57116"/>
    <w:rsid w:val="00D57C34"/>
    <w:rsid w:val="00D57EF3"/>
    <w:rsid w:val="00D6092C"/>
    <w:rsid w:val="00D60EAA"/>
    <w:rsid w:val="00D6270D"/>
    <w:rsid w:val="00D6274C"/>
    <w:rsid w:val="00D633DC"/>
    <w:rsid w:val="00D65859"/>
    <w:rsid w:val="00D6645E"/>
    <w:rsid w:val="00D66A03"/>
    <w:rsid w:val="00D66DC3"/>
    <w:rsid w:val="00D66F18"/>
    <w:rsid w:val="00D670B1"/>
    <w:rsid w:val="00D670D7"/>
    <w:rsid w:val="00D67B1C"/>
    <w:rsid w:val="00D705DB"/>
    <w:rsid w:val="00D70EBC"/>
    <w:rsid w:val="00D71186"/>
    <w:rsid w:val="00D7162B"/>
    <w:rsid w:val="00D717AC"/>
    <w:rsid w:val="00D71B3B"/>
    <w:rsid w:val="00D72257"/>
    <w:rsid w:val="00D7239C"/>
    <w:rsid w:val="00D723E5"/>
    <w:rsid w:val="00D72ACE"/>
    <w:rsid w:val="00D73501"/>
    <w:rsid w:val="00D73813"/>
    <w:rsid w:val="00D73A0A"/>
    <w:rsid w:val="00D73F86"/>
    <w:rsid w:val="00D7400C"/>
    <w:rsid w:val="00D74515"/>
    <w:rsid w:val="00D74F93"/>
    <w:rsid w:val="00D756E5"/>
    <w:rsid w:val="00D7676F"/>
    <w:rsid w:val="00D76D77"/>
    <w:rsid w:val="00D77632"/>
    <w:rsid w:val="00D77752"/>
    <w:rsid w:val="00D801FE"/>
    <w:rsid w:val="00D803E7"/>
    <w:rsid w:val="00D804B6"/>
    <w:rsid w:val="00D80501"/>
    <w:rsid w:val="00D80D28"/>
    <w:rsid w:val="00D815DE"/>
    <w:rsid w:val="00D81CC7"/>
    <w:rsid w:val="00D837E5"/>
    <w:rsid w:val="00D83B4C"/>
    <w:rsid w:val="00D83C0C"/>
    <w:rsid w:val="00D83F85"/>
    <w:rsid w:val="00D8427C"/>
    <w:rsid w:val="00D84C76"/>
    <w:rsid w:val="00D84D42"/>
    <w:rsid w:val="00D850E5"/>
    <w:rsid w:val="00D851AE"/>
    <w:rsid w:val="00D8600D"/>
    <w:rsid w:val="00D8618B"/>
    <w:rsid w:val="00D8736A"/>
    <w:rsid w:val="00D879AB"/>
    <w:rsid w:val="00D87A5E"/>
    <w:rsid w:val="00D906DC"/>
    <w:rsid w:val="00D90836"/>
    <w:rsid w:val="00D90A96"/>
    <w:rsid w:val="00D90C3E"/>
    <w:rsid w:val="00D91129"/>
    <w:rsid w:val="00D917C4"/>
    <w:rsid w:val="00D93AE9"/>
    <w:rsid w:val="00D93B6E"/>
    <w:rsid w:val="00D93D05"/>
    <w:rsid w:val="00D94182"/>
    <w:rsid w:val="00D94557"/>
    <w:rsid w:val="00D95722"/>
    <w:rsid w:val="00D95ACD"/>
    <w:rsid w:val="00D96531"/>
    <w:rsid w:val="00D96B22"/>
    <w:rsid w:val="00DA0127"/>
    <w:rsid w:val="00DA0737"/>
    <w:rsid w:val="00DA1746"/>
    <w:rsid w:val="00DA1982"/>
    <w:rsid w:val="00DA1A00"/>
    <w:rsid w:val="00DA1A83"/>
    <w:rsid w:val="00DA2768"/>
    <w:rsid w:val="00DA2B7B"/>
    <w:rsid w:val="00DA3308"/>
    <w:rsid w:val="00DA3331"/>
    <w:rsid w:val="00DA389B"/>
    <w:rsid w:val="00DA3C5C"/>
    <w:rsid w:val="00DA4871"/>
    <w:rsid w:val="00DA4AB9"/>
    <w:rsid w:val="00DA4C05"/>
    <w:rsid w:val="00DA51F1"/>
    <w:rsid w:val="00DA56B4"/>
    <w:rsid w:val="00DA7130"/>
    <w:rsid w:val="00DA7CD3"/>
    <w:rsid w:val="00DB03D0"/>
    <w:rsid w:val="00DB0AD9"/>
    <w:rsid w:val="00DB0E97"/>
    <w:rsid w:val="00DB1B5A"/>
    <w:rsid w:val="00DB32B6"/>
    <w:rsid w:val="00DB3C9F"/>
    <w:rsid w:val="00DB4DE0"/>
    <w:rsid w:val="00DB4FE2"/>
    <w:rsid w:val="00DB59F6"/>
    <w:rsid w:val="00DB75C1"/>
    <w:rsid w:val="00DC0A17"/>
    <w:rsid w:val="00DC0CDD"/>
    <w:rsid w:val="00DC1570"/>
    <w:rsid w:val="00DC1A8E"/>
    <w:rsid w:val="00DC1C6B"/>
    <w:rsid w:val="00DC3576"/>
    <w:rsid w:val="00DC4A9F"/>
    <w:rsid w:val="00DC4BC2"/>
    <w:rsid w:val="00DC5095"/>
    <w:rsid w:val="00DC5114"/>
    <w:rsid w:val="00DC5341"/>
    <w:rsid w:val="00DC5C46"/>
    <w:rsid w:val="00DC685D"/>
    <w:rsid w:val="00DC6FCC"/>
    <w:rsid w:val="00DC7A77"/>
    <w:rsid w:val="00DD0411"/>
    <w:rsid w:val="00DD09AD"/>
    <w:rsid w:val="00DD175B"/>
    <w:rsid w:val="00DD28AC"/>
    <w:rsid w:val="00DD29A8"/>
    <w:rsid w:val="00DD29CE"/>
    <w:rsid w:val="00DD2CF0"/>
    <w:rsid w:val="00DD3F24"/>
    <w:rsid w:val="00DD400A"/>
    <w:rsid w:val="00DD47A2"/>
    <w:rsid w:val="00DD4B8E"/>
    <w:rsid w:val="00DD528F"/>
    <w:rsid w:val="00DD5DD1"/>
    <w:rsid w:val="00DD5FD7"/>
    <w:rsid w:val="00DD606D"/>
    <w:rsid w:val="00DD66E8"/>
    <w:rsid w:val="00DD6C9A"/>
    <w:rsid w:val="00DD7CC0"/>
    <w:rsid w:val="00DE0896"/>
    <w:rsid w:val="00DE0D7D"/>
    <w:rsid w:val="00DE1155"/>
    <w:rsid w:val="00DE129E"/>
    <w:rsid w:val="00DE215B"/>
    <w:rsid w:val="00DE2921"/>
    <w:rsid w:val="00DE2EB9"/>
    <w:rsid w:val="00DE304B"/>
    <w:rsid w:val="00DE31C4"/>
    <w:rsid w:val="00DE33EA"/>
    <w:rsid w:val="00DE3AAD"/>
    <w:rsid w:val="00DE40C8"/>
    <w:rsid w:val="00DE4460"/>
    <w:rsid w:val="00DE4739"/>
    <w:rsid w:val="00DE4FC0"/>
    <w:rsid w:val="00DE5535"/>
    <w:rsid w:val="00DE623F"/>
    <w:rsid w:val="00DE6402"/>
    <w:rsid w:val="00DE652D"/>
    <w:rsid w:val="00DE6AE3"/>
    <w:rsid w:val="00DE737D"/>
    <w:rsid w:val="00DE7A1D"/>
    <w:rsid w:val="00DF10C1"/>
    <w:rsid w:val="00DF14AF"/>
    <w:rsid w:val="00DF16CB"/>
    <w:rsid w:val="00DF2822"/>
    <w:rsid w:val="00DF2C08"/>
    <w:rsid w:val="00DF2D13"/>
    <w:rsid w:val="00DF2D8E"/>
    <w:rsid w:val="00DF3995"/>
    <w:rsid w:val="00DF3BD3"/>
    <w:rsid w:val="00DF3D83"/>
    <w:rsid w:val="00DF586C"/>
    <w:rsid w:val="00DF6678"/>
    <w:rsid w:val="00DF770C"/>
    <w:rsid w:val="00DF7EAA"/>
    <w:rsid w:val="00E00224"/>
    <w:rsid w:val="00E0026D"/>
    <w:rsid w:val="00E00539"/>
    <w:rsid w:val="00E005B6"/>
    <w:rsid w:val="00E005C8"/>
    <w:rsid w:val="00E00DEE"/>
    <w:rsid w:val="00E00EA3"/>
    <w:rsid w:val="00E0147C"/>
    <w:rsid w:val="00E01DC5"/>
    <w:rsid w:val="00E02214"/>
    <w:rsid w:val="00E027EC"/>
    <w:rsid w:val="00E02DC1"/>
    <w:rsid w:val="00E0393B"/>
    <w:rsid w:val="00E04229"/>
    <w:rsid w:val="00E04872"/>
    <w:rsid w:val="00E04D3E"/>
    <w:rsid w:val="00E04EFB"/>
    <w:rsid w:val="00E05084"/>
    <w:rsid w:val="00E05C18"/>
    <w:rsid w:val="00E063F5"/>
    <w:rsid w:val="00E065C7"/>
    <w:rsid w:val="00E06A02"/>
    <w:rsid w:val="00E06FC3"/>
    <w:rsid w:val="00E07589"/>
    <w:rsid w:val="00E07B9F"/>
    <w:rsid w:val="00E10E00"/>
    <w:rsid w:val="00E11169"/>
    <w:rsid w:val="00E12356"/>
    <w:rsid w:val="00E12971"/>
    <w:rsid w:val="00E140A7"/>
    <w:rsid w:val="00E14836"/>
    <w:rsid w:val="00E168DC"/>
    <w:rsid w:val="00E16908"/>
    <w:rsid w:val="00E17384"/>
    <w:rsid w:val="00E20ADD"/>
    <w:rsid w:val="00E20D20"/>
    <w:rsid w:val="00E21257"/>
    <w:rsid w:val="00E21AB4"/>
    <w:rsid w:val="00E2222A"/>
    <w:rsid w:val="00E22F26"/>
    <w:rsid w:val="00E22FF2"/>
    <w:rsid w:val="00E233A1"/>
    <w:rsid w:val="00E253BF"/>
    <w:rsid w:val="00E265D3"/>
    <w:rsid w:val="00E26E40"/>
    <w:rsid w:val="00E27F10"/>
    <w:rsid w:val="00E30484"/>
    <w:rsid w:val="00E3050A"/>
    <w:rsid w:val="00E312A4"/>
    <w:rsid w:val="00E32162"/>
    <w:rsid w:val="00E32586"/>
    <w:rsid w:val="00E32E44"/>
    <w:rsid w:val="00E336CA"/>
    <w:rsid w:val="00E337B9"/>
    <w:rsid w:val="00E3399E"/>
    <w:rsid w:val="00E33DF2"/>
    <w:rsid w:val="00E33FD7"/>
    <w:rsid w:val="00E34A25"/>
    <w:rsid w:val="00E34DBB"/>
    <w:rsid w:val="00E34E91"/>
    <w:rsid w:val="00E35504"/>
    <w:rsid w:val="00E35E4B"/>
    <w:rsid w:val="00E35E75"/>
    <w:rsid w:val="00E3660A"/>
    <w:rsid w:val="00E36B2C"/>
    <w:rsid w:val="00E37BBE"/>
    <w:rsid w:val="00E37C46"/>
    <w:rsid w:val="00E37EA9"/>
    <w:rsid w:val="00E404ED"/>
    <w:rsid w:val="00E41CBE"/>
    <w:rsid w:val="00E4246F"/>
    <w:rsid w:val="00E4287B"/>
    <w:rsid w:val="00E42EF9"/>
    <w:rsid w:val="00E436FD"/>
    <w:rsid w:val="00E44540"/>
    <w:rsid w:val="00E44FB1"/>
    <w:rsid w:val="00E452CC"/>
    <w:rsid w:val="00E4590F"/>
    <w:rsid w:val="00E45E1F"/>
    <w:rsid w:val="00E46912"/>
    <w:rsid w:val="00E46EC6"/>
    <w:rsid w:val="00E46EF3"/>
    <w:rsid w:val="00E47AC8"/>
    <w:rsid w:val="00E500E0"/>
    <w:rsid w:val="00E50569"/>
    <w:rsid w:val="00E5065F"/>
    <w:rsid w:val="00E512ED"/>
    <w:rsid w:val="00E52549"/>
    <w:rsid w:val="00E52632"/>
    <w:rsid w:val="00E52F95"/>
    <w:rsid w:val="00E53570"/>
    <w:rsid w:val="00E53C89"/>
    <w:rsid w:val="00E54227"/>
    <w:rsid w:val="00E54EAF"/>
    <w:rsid w:val="00E557DD"/>
    <w:rsid w:val="00E55BA8"/>
    <w:rsid w:val="00E560FB"/>
    <w:rsid w:val="00E569D3"/>
    <w:rsid w:val="00E57599"/>
    <w:rsid w:val="00E602A2"/>
    <w:rsid w:val="00E603D2"/>
    <w:rsid w:val="00E60410"/>
    <w:rsid w:val="00E605A9"/>
    <w:rsid w:val="00E60935"/>
    <w:rsid w:val="00E60978"/>
    <w:rsid w:val="00E60B5D"/>
    <w:rsid w:val="00E618AF"/>
    <w:rsid w:val="00E62872"/>
    <w:rsid w:val="00E62DBC"/>
    <w:rsid w:val="00E63AEA"/>
    <w:rsid w:val="00E63C44"/>
    <w:rsid w:val="00E64417"/>
    <w:rsid w:val="00E649AA"/>
    <w:rsid w:val="00E65B1A"/>
    <w:rsid w:val="00E65B6B"/>
    <w:rsid w:val="00E65E8A"/>
    <w:rsid w:val="00E6654C"/>
    <w:rsid w:val="00E6676C"/>
    <w:rsid w:val="00E6695D"/>
    <w:rsid w:val="00E66C99"/>
    <w:rsid w:val="00E66FBE"/>
    <w:rsid w:val="00E67000"/>
    <w:rsid w:val="00E7035C"/>
    <w:rsid w:val="00E70925"/>
    <w:rsid w:val="00E70A07"/>
    <w:rsid w:val="00E70BEE"/>
    <w:rsid w:val="00E71AAD"/>
    <w:rsid w:val="00E71D1D"/>
    <w:rsid w:val="00E72135"/>
    <w:rsid w:val="00E73584"/>
    <w:rsid w:val="00E73BF2"/>
    <w:rsid w:val="00E743F4"/>
    <w:rsid w:val="00E74747"/>
    <w:rsid w:val="00E74755"/>
    <w:rsid w:val="00E74ADC"/>
    <w:rsid w:val="00E74CB0"/>
    <w:rsid w:val="00E74DEE"/>
    <w:rsid w:val="00E750C6"/>
    <w:rsid w:val="00E752DB"/>
    <w:rsid w:val="00E75C35"/>
    <w:rsid w:val="00E7620C"/>
    <w:rsid w:val="00E800D1"/>
    <w:rsid w:val="00E80CAE"/>
    <w:rsid w:val="00E8204F"/>
    <w:rsid w:val="00E8212E"/>
    <w:rsid w:val="00E834F0"/>
    <w:rsid w:val="00E836B5"/>
    <w:rsid w:val="00E84039"/>
    <w:rsid w:val="00E846D6"/>
    <w:rsid w:val="00E84800"/>
    <w:rsid w:val="00E84FB2"/>
    <w:rsid w:val="00E84FBB"/>
    <w:rsid w:val="00E857DD"/>
    <w:rsid w:val="00E85D3D"/>
    <w:rsid w:val="00E863C5"/>
    <w:rsid w:val="00E8664E"/>
    <w:rsid w:val="00E86A41"/>
    <w:rsid w:val="00E8729E"/>
    <w:rsid w:val="00E8775D"/>
    <w:rsid w:val="00E90279"/>
    <w:rsid w:val="00E90A20"/>
    <w:rsid w:val="00E91090"/>
    <w:rsid w:val="00E910E0"/>
    <w:rsid w:val="00E9155D"/>
    <w:rsid w:val="00E917E1"/>
    <w:rsid w:val="00E91E49"/>
    <w:rsid w:val="00E925B4"/>
    <w:rsid w:val="00E936F8"/>
    <w:rsid w:val="00E93830"/>
    <w:rsid w:val="00E943F3"/>
    <w:rsid w:val="00E944C6"/>
    <w:rsid w:val="00E9523C"/>
    <w:rsid w:val="00E95780"/>
    <w:rsid w:val="00E95918"/>
    <w:rsid w:val="00E963E1"/>
    <w:rsid w:val="00E966A2"/>
    <w:rsid w:val="00E96C40"/>
    <w:rsid w:val="00E97A29"/>
    <w:rsid w:val="00E97A2B"/>
    <w:rsid w:val="00EA0351"/>
    <w:rsid w:val="00EA1229"/>
    <w:rsid w:val="00EA125E"/>
    <w:rsid w:val="00EA1427"/>
    <w:rsid w:val="00EA1B51"/>
    <w:rsid w:val="00EA2009"/>
    <w:rsid w:val="00EA2786"/>
    <w:rsid w:val="00EA2D43"/>
    <w:rsid w:val="00EA2D8C"/>
    <w:rsid w:val="00EA2DF5"/>
    <w:rsid w:val="00EA3FCC"/>
    <w:rsid w:val="00EA40B9"/>
    <w:rsid w:val="00EA40D0"/>
    <w:rsid w:val="00EA487E"/>
    <w:rsid w:val="00EA4D24"/>
    <w:rsid w:val="00EA4E7A"/>
    <w:rsid w:val="00EA5245"/>
    <w:rsid w:val="00EA5462"/>
    <w:rsid w:val="00EA5934"/>
    <w:rsid w:val="00EA5D53"/>
    <w:rsid w:val="00EA7344"/>
    <w:rsid w:val="00EA7584"/>
    <w:rsid w:val="00EA7C73"/>
    <w:rsid w:val="00EB0530"/>
    <w:rsid w:val="00EB08EA"/>
    <w:rsid w:val="00EB16F5"/>
    <w:rsid w:val="00EB1C06"/>
    <w:rsid w:val="00EB2816"/>
    <w:rsid w:val="00EB2FD3"/>
    <w:rsid w:val="00EB41B8"/>
    <w:rsid w:val="00EB455D"/>
    <w:rsid w:val="00EB4746"/>
    <w:rsid w:val="00EB47DC"/>
    <w:rsid w:val="00EB5395"/>
    <w:rsid w:val="00EB5F48"/>
    <w:rsid w:val="00EB6587"/>
    <w:rsid w:val="00EB6A68"/>
    <w:rsid w:val="00EB78B2"/>
    <w:rsid w:val="00EB78E2"/>
    <w:rsid w:val="00EC048F"/>
    <w:rsid w:val="00EC0B5D"/>
    <w:rsid w:val="00EC20CD"/>
    <w:rsid w:val="00EC2B86"/>
    <w:rsid w:val="00EC2E68"/>
    <w:rsid w:val="00EC3258"/>
    <w:rsid w:val="00EC3D69"/>
    <w:rsid w:val="00EC3E9C"/>
    <w:rsid w:val="00EC4B8E"/>
    <w:rsid w:val="00EC5C5F"/>
    <w:rsid w:val="00EC7094"/>
    <w:rsid w:val="00EC72B5"/>
    <w:rsid w:val="00EC76A7"/>
    <w:rsid w:val="00ED0A63"/>
    <w:rsid w:val="00ED17AB"/>
    <w:rsid w:val="00ED28DB"/>
    <w:rsid w:val="00ED3655"/>
    <w:rsid w:val="00ED3898"/>
    <w:rsid w:val="00ED3C28"/>
    <w:rsid w:val="00ED3EEA"/>
    <w:rsid w:val="00ED3FE2"/>
    <w:rsid w:val="00ED4A31"/>
    <w:rsid w:val="00ED4B89"/>
    <w:rsid w:val="00ED4CAE"/>
    <w:rsid w:val="00ED71C9"/>
    <w:rsid w:val="00ED764F"/>
    <w:rsid w:val="00EE0273"/>
    <w:rsid w:val="00EE0919"/>
    <w:rsid w:val="00EE0D98"/>
    <w:rsid w:val="00EE1BC1"/>
    <w:rsid w:val="00EE1F8A"/>
    <w:rsid w:val="00EE258D"/>
    <w:rsid w:val="00EE2917"/>
    <w:rsid w:val="00EE2A61"/>
    <w:rsid w:val="00EE3567"/>
    <w:rsid w:val="00EE371C"/>
    <w:rsid w:val="00EE3F18"/>
    <w:rsid w:val="00EE4851"/>
    <w:rsid w:val="00EE4CCE"/>
    <w:rsid w:val="00EE54FA"/>
    <w:rsid w:val="00EE57F8"/>
    <w:rsid w:val="00EE60A8"/>
    <w:rsid w:val="00EE61B8"/>
    <w:rsid w:val="00EE7058"/>
    <w:rsid w:val="00EE7249"/>
    <w:rsid w:val="00EE77A6"/>
    <w:rsid w:val="00EF06B7"/>
    <w:rsid w:val="00EF1079"/>
    <w:rsid w:val="00EF2883"/>
    <w:rsid w:val="00EF3DDD"/>
    <w:rsid w:val="00EF40E1"/>
    <w:rsid w:val="00EF54CA"/>
    <w:rsid w:val="00EF603E"/>
    <w:rsid w:val="00EF61BE"/>
    <w:rsid w:val="00EF6552"/>
    <w:rsid w:val="00EF656F"/>
    <w:rsid w:val="00EF65E6"/>
    <w:rsid w:val="00EF7271"/>
    <w:rsid w:val="00EF7834"/>
    <w:rsid w:val="00EF7E14"/>
    <w:rsid w:val="00EF7EEE"/>
    <w:rsid w:val="00F00153"/>
    <w:rsid w:val="00F01178"/>
    <w:rsid w:val="00F02045"/>
    <w:rsid w:val="00F021BB"/>
    <w:rsid w:val="00F029CF"/>
    <w:rsid w:val="00F033F7"/>
    <w:rsid w:val="00F041FF"/>
    <w:rsid w:val="00F0463D"/>
    <w:rsid w:val="00F05155"/>
    <w:rsid w:val="00F06EF5"/>
    <w:rsid w:val="00F0714D"/>
    <w:rsid w:val="00F100B7"/>
    <w:rsid w:val="00F10BB5"/>
    <w:rsid w:val="00F10E05"/>
    <w:rsid w:val="00F10EA3"/>
    <w:rsid w:val="00F11BC9"/>
    <w:rsid w:val="00F11D32"/>
    <w:rsid w:val="00F12160"/>
    <w:rsid w:val="00F12BD9"/>
    <w:rsid w:val="00F14380"/>
    <w:rsid w:val="00F152CF"/>
    <w:rsid w:val="00F16AB6"/>
    <w:rsid w:val="00F207B6"/>
    <w:rsid w:val="00F212C5"/>
    <w:rsid w:val="00F214BD"/>
    <w:rsid w:val="00F21E8B"/>
    <w:rsid w:val="00F22637"/>
    <w:rsid w:val="00F234B3"/>
    <w:rsid w:val="00F2407E"/>
    <w:rsid w:val="00F24C61"/>
    <w:rsid w:val="00F25260"/>
    <w:rsid w:val="00F2582D"/>
    <w:rsid w:val="00F267E1"/>
    <w:rsid w:val="00F2688D"/>
    <w:rsid w:val="00F269A6"/>
    <w:rsid w:val="00F2743C"/>
    <w:rsid w:val="00F276DD"/>
    <w:rsid w:val="00F277B8"/>
    <w:rsid w:val="00F27AA5"/>
    <w:rsid w:val="00F31AEB"/>
    <w:rsid w:val="00F321D1"/>
    <w:rsid w:val="00F32645"/>
    <w:rsid w:val="00F32947"/>
    <w:rsid w:val="00F329B8"/>
    <w:rsid w:val="00F33550"/>
    <w:rsid w:val="00F34468"/>
    <w:rsid w:val="00F34CED"/>
    <w:rsid w:val="00F34F57"/>
    <w:rsid w:val="00F36202"/>
    <w:rsid w:val="00F36E0D"/>
    <w:rsid w:val="00F37BA0"/>
    <w:rsid w:val="00F37C53"/>
    <w:rsid w:val="00F404DF"/>
    <w:rsid w:val="00F405DB"/>
    <w:rsid w:val="00F406E2"/>
    <w:rsid w:val="00F409DE"/>
    <w:rsid w:val="00F40FB2"/>
    <w:rsid w:val="00F42F3B"/>
    <w:rsid w:val="00F4305C"/>
    <w:rsid w:val="00F4339A"/>
    <w:rsid w:val="00F43EF6"/>
    <w:rsid w:val="00F441E9"/>
    <w:rsid w:val="00F441EF"/>
    <w:rsid w:val="00F4453E"/>
    <w:rsid w:val="00F44C0A"/>
    <w:rsid w:val="00F459F0"/>
    <w:rsid w:val="00F45DDB"/>
    <w:rsid w:val="00F45EF5"/>
    <w:rsid w:val="00F45FC0"/>
    <w:rsid w:val="00F4632E"/>
    <w:rsid w:val="00F46F3E"/>
    <w:rsid w:val="00F4715A"/>
    <w:rsid w:val="00F47210"/>
    <w:rsid w:val="00F47DF1"/>
    <w:rsid w:val="00F503F6"/>
    <w:rsid w:val="00F50CFC"/>
    <w:rsid w:val="00F51101"/>
    <w:rsid w:val="00F5161A"/>
    <w:rsid w:val="00F52152"/>
    <w:rsid w:val="00F52851"/>
    <w:rsid w:val="00F52B78"/>
    <w:rsid w:val="00F534AD"/>
    <w:rsid w:val="00F53F7E"/>
    <w:rsid w:val="00F54550"/>
    <w:rsid w:val="00F55269"/>
    <w:rsid w:val="00F5535E"/>
    <w:rsid w:val="00F555F7"/>
    <w:rsid w:val="00F556F3"/>
    <w:rsid w:val="00F5578A"/>
    <w:rsid w:val="00F5672D"/>
    <w:rsid w:val="00F56F87"/>
    <w:rsid w:val="00F57445"/>
    <w:rsid w:val="00F57524"/>
    <w:rsid w:val="00F60367"/>
    <w:rsid w:val="00F60460"/>
    <w:rsid w:val="00F6081E"/>
    <w:rsid w:val="00F61059"/>
    <w:rsid w:val="00F61988"/>
    <w:rsid w:val="00F61E94"/>
    <w:rsid w:val="00F62AE1"/>
    <w:rsid w:val="00F62F9A"/>
    <w:rsid w:val="00F63CA4"/>
    <w:rsid w:val="00F6465A"/>
    <w:rsid w:val="00F64F95"/>
    <w:rsid w:val="00F65292"/>
    <w:rsid w:val="00F65EC0"/>
    <w:rsid w:val="00F65EDE"/>
    <w:rsid w:val="00F66BEC"/>
    <w:rsid w:val="00F67849"/>
    <w:rsid w:val="00F67CA7"/>
    <w:rsid w:val="00F702D5"/>
    <w:rsid w:val="00F70360"/>
    <w:rsid w:val="00F713F1"/>
    <w:rsid w:val="00F714C9"/>
    <w:rsid w:val="00F71593"/>
    <w:rsid w:val="00F71C9B"/>
    <w:rsid w:val="00F72F41"/>
    <w:rsid w:val="00F73A41"/>
    <w:rsid w:val="00F7453F"/>
    <w:rsid w:val="00F748EA"/>
    <w:rsid w:val="00F74B97"/>
    <w:rsid w:val="00F7537A"/>
    <w:rsid w:val="00F756C8"/>
    <w:rsid w:val="00F75BBA"/>
    <w:rsid w:val="00F76C53"/>
    <w:rsid w:val="00F77066"/>
    <w:rsid w:val="00F778C0"/>
    <w:rsid w:val="00F77B33"/>
    <w:rsid w:val="00F800AA"/>
    <w:rsid w:val="00F8056A"/>
    <w:rsid w:val="00F80972"/>
    <w:rsid w:val="00F80D0A"/>
    <w:rsid w:val="00F80E3B"/>
    <w:rsid w:val="00F81358"/>
    <w:rsid w:val="00F817C7"/>
    <w:rsid w:val="00F81CE1"/>
    <w:rsid w:val="00F8278E"/>
    <w:rsid w:val="00F82C2F"/>
    <w:rsid w:val="00F83BC3"/>
    <w:rsid w:val="00F83C34"/>
    <w:rsid w:val="00F8410B"/>
    <w:rsid w:val="00F844DB"/>
    <w:rsid w:val="00F847A3"/>
    <w:rsid w:val="00F84F33"/>
    <w:rsid w:val="00F857DB"/>
    <w:rsid w:val="00F85AD5"/>
    <w:rsid w:val="00F868AB"/>
    <w:rsid w:val="00F86C8B"/>
    <w:rsid w:val="00F86FFA"/>
    <w:rsid w:val="00F8731B"/>
    <w:rsid w:val="00F87FDD"/>
    <w:rsid w:val="00F9053E"/>
    <w:rsid w:val="00F908CB"/>
    <w:rsid w:val="00F90CB7"/>
    <w:rsid w:val="00F910B3"/>
    <w:rsid w:val="00F915D4"/>
    <w:rsid w:val="00F9203E"/>
    <w:rsid w:val="00F92524"/>
    <w:rsid w:val="00F92717"/>
    <w:rsid w:val="00F93493"/>
    <w:rsid w:val="00F939A3"/>
    <w:rsid w:val="00F93CAD"/>
    <w:rsid w:val="00F93D79"/>
    <w:rsid w:val="00F953E1"/>
    <w:rsid w:val="00F9586A"/>
    <w:rsid w:val="00F968D2"/>
    <w:rsid w:val="00F96917"/>
    <w:rsid w:val="00F96FD1"/>
    <w:rsid w:val="00F97C87"/>
    <w:rsid w:val="00F97D49"/>
    <w:rsid w:val="00F97EBA"/>
    <w:rsid w:val="00FA0384"/>
    <w:rsid w:val="00FA0613"/>
    <w:rsid w:val="00FA1415"/>
    <w:rsid w:val="00FA1569"/>
    <w:rsid w:val="00FA1696"/>
    <w:rsid w:val="00FA28B4"/>
    <w:rsid w:val="00FA2E92"/>
    <w:rsid w:val="00FA3852"/>
    <w:rsid w:val="00FA3D77"/>
    <w:rsid w:val="00FA3E0A"/>
    <w:rsid w:val="00FA3E39"/>
    <w:rsid w:val="00FA42EF"/>
    <w:rsid w:val="00FA4798"/>
    <w:rsid w:val="00FA4B6B"/>
    <w:rsid w:val="00FA572E"/>
    <w:rsid w:val="00FA5A29"/>
    <w:rsid w:val="00FA5A76"/>
    <w:rsid w:val="00FA62F2"/>
    <w:rsid w:val="00FA7289"/>
    <w:rsid w:val="00FB00FC"/>
    <w:rsid w:val="00FB093D"/>
    <w:rsid w:val="00FB15D2"/>
    <w:rsid w:val="00FB1C55"/>
    <w:rsid w:val="00FB2FDD"/>
    <w:rsid w:val="00FB3C80"/>
    <w:rsid w:val="00FB40E3"/>
    <w:rsid w:val="00FB4554"/>
    <w:rsid w:val="00FB4FC9"/>
    <w:rsid w:val="00FB5159"/>
    <w:rsid w:val="00FB55FF"/>
    <w:rsid w:val="00FB57B5"/>
    <w:rsid w:val="00FB6259"/>
    <w:rsid w:val="00FB7178"/>
    <w:rsid w:val="00FB7842"/>
    <w:rsid w:val="00FC05E3"/>
    <w:rsid w:val="00FC0E4D"/>
    <w:rsid w:val="00FC1751"/>
    <w:rsid w:val="00FC19F9"/>
    <w:rsid w:val="00FC1AFF"/>
    <w:rsid w:val="00FC1D24"/>
    <w:rsid w:val="00FC242A"/>
    <w:rsid w:val="00FC2687"/>
    <w:rsid w:val="00FC3072"/>
    <w:rsid w:val="00FC329B"/>
    <w:rsid w:val="00FC37A0"/>
    <w:rsid w:val="00FC3BC2"/>
    <w:rsid w:val="00FC4334"/>
    <w:rsid w:val="00FC45C0"/>
    <w:rsid w:val="00FC54E7"/>
    <w:rsid w:val="00FC5CE0"/>
    <w:rsid w:val="00FC6842"/>
    <w:rsid w:val="00FC6F26"/>
    <w:rsid w:val="00FC7D30"/>
    <w:rsid w:val="00FD06F3"/>
    <w:rsid w:val="00FD0B8E"/>
    <w:rsid w:val="00FD188E"/>
    <w:rsid w:val="00FD19C8"/>
    <w:rsid w:val="00FD1CBC"/>
    <w:rsid w:val="00FD1DD2"/>
    <w:rsid w:val="00FD2061"/>
    <w:rsid w:val="00FD265D"/>
    <w:rsid w:val="00FD30FD"/>
    <w:rsid w:val="00FD3740"/>
    <w:rsid w:val="00FD37F7"/>
    <w:rsid w:val="00FD386F"/>
    <w:rsid w:val="00FD3981"/>
    <w:rsid w:val="00FD3CC6"/>
    <w:rsid w:val="00FD4621"/>
    <w:rsid w:val="00FD46F5"/>
    <w:rsid w:val="00FD4ACD"/>
    <w:rsid w:val="00FD5350"/>
    <w:rsid w:val="00FD67FB"/>
    <w:rsid w:val="00FD73CA"/>
    <w:rsid w:val="00FD79F8"/>
    <w:rsid w:val="00FD7A9E"/>
    <w:rsid w:val="00FD7B9C"/>
    <w:rsid w:val="00FD7DFD"/>
    <w:rsid w:val="00FE02ED"/>
    <w:rsid w:val="00FE1952"/>
    <w:rsid w:val="00FE1C51"/>
    <w:rsid w:val="00FE249C"/>
    <w:rsid w:val="00FE28DB"/>
    <w:rsid w:val="00FE2A91"/>
    <w:rsid w:val="00FE2ADE"/>
    <w:rsid w:val="00FE2E8C"/>
    <w:rsid w:val="00FE32F7"/>
    <w:rsid w:val="00FE4799"/>
    <w:rsid w:val="00FE4807"/>
    <w:rsid w:val="00FE4E62"/>
    <w:rsid w:val="00FE532D"/>
    <w:rsid w:val="00FE5AD8"/>
    <w:rsid w:val="00FE7329"/>
    <w:rsid w:val="00FF049D"/>
    <w:rsid w:val="00FF0D2A"/>
    <w:rsid w:val="00FF0FF1"/>
    <w:rsid w:val="00FF1630"/>
    <w:rsid w:val="00FF1C48"/>
    <w:rsid w:val="00FF29B6"/>
    <w:rsid w:val="00FF2DAC"/>
    <w:rsid w:val="00FF309E"/>
    <w:rsid w:val="00FF4082"/>
    <w:rsid w:val="00FF48B3"/>
    <w:rsid w:val="00FF6080"/>
    <w:rsid w:val="00FF66B0"/>
    <w:rsid w:val="00FF698A"/>
    <w:rsid w:val="00FF6D48"/>
    <w:rsid w:val="00FF76A0"/>
    <w:rsid w:val="00FF7723"/>
    <w:rsid w:val="00FF7A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3C09EB"/>
  <w15:chartTrackingRefBased/>
  <w15:docId w15:val="{724167D0-9D57-4D06-A270-76B617532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1D3C"/>
    <w:rPr>
      <w:lang w:val="en-GB"/>
    </w:rPr>
  </w:style>
  <w:style w:type="paragraph" w:styleId="Heading1">
    <w:name w:val="heading 1"/>
    <w:basedOn w:val="Normal"/>
    <w:next w:val="Normal"/>
    <w:link w:val="Heading1Char"/>
    <w:uiPriority w:val="9"/>
    <w:qFormat/>
    <w:rsid w:val="00194516"/>
    <w:pPr>
      <w:keepNext/>
      <w:spacing w:line="480" w:lineRule="auto"/>
      <w:outlineLvl w:val="0"/>
    </w:pPr>
    <w:rPr>
      <w:rFonts w:ascii="Times New Roman" w:hAnsi="Times New Roman" w:cs="Times New Roman"/>
      <w:b/>
      <w:bCs/>
      <w:sz w:val="28"/>
      <w:szCs w:val="28"/>
    </w:rPr>
  </w:style>
  <w:style w:type="paragraph" w:styleId="Heading2">
    <w:name w:val="heading 2"/>
    <w:basedOn w:val="Normal"/>
    <w:next w:val="Normal"/>
    <w:link w:val="Heading2Char"/>
    <w:uiPriority w:val="9"/>
    <w:unhideWhenUsed/>
    <w:qFormat/>
    <w:rsid w:val="00194516"/>
    <w:pPr>
      <w:keepNext/>
      <w:spacing w:line="480" w:lineRule="auto"/>
      <w:outlineLvl w:val="1"/>
    </w:pPr>
    <w:rPr>
      <w:rFonts w:ascii="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1D3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81D3C"/>
    <w:rPr>
      <w:color w:val="0563C1" w:themeColor="hyperlink"/>
      <w:u w:val="single"/>
    </w:rPr>
  </w:style>
  <w:style w:type="character" w:customStyle="1" w:styleId="ListParagraphChar">
    <w:name w:val="List Paragraph Char"/>
    <w:basedOn w:val="DefaultParagraphFont"/>
    <w:link w:val="ListParagraph"/>
    <w:uiPriority w:val="34"/>
    <w:locked/>
    <w:rsid w:val="00581D3C"/>
  </w:style>
  <w:style w:type="paragraph" w:styleId="ListParagraph">
    <w:name w:val="List Paragraph"/>
    <w:basedOn w:val="Normal"/>
    <w:link w:val="ListParagraphChar"/>
    <w:uiPriority w:val="34"/>
    <w:qFormat/>
    <w:rsid w:val="00581D3C"/>
    <w:pPr>
      <w:spacing w:line="256" w:lineRule="auto"/>
      <w:ind w:left="720"/>
      <w:contextualSpacing/>
    </w:pPr>
    <w:rPr>
      <w:lang w:val="en-US"/>
    </w:rPr>
  </w:style>
  <w:style w:type="character" w:styleId="CommentReference">
    <w:name w:val="annotation reference"/>
    <w:basedOn w:val="DefaultParagraphFont"/>
    <w:uiPriority w:val="99"/>
    <w:semiHidden/>
    <w:unhideWhenUsed/>
    <w:rsid w:val="009F4BB4"/>
    <w:rPr>
      <w:sz w:val="16"/>
      <w:szCs w:val="16"/>
    </w:rPr>
  </w:style>
  <w:style w:type="paragraph" w:styleId="CommentText">
    <w:name w:val="annotation text"/>
    <w:basedOn w:val="Normal"/>
    <w:link w:val="CommentTextChar"/>
    <w:uiPriority w:val="99"/>
    <w:unhideWhenUsed/>
    <w:rsid w:val="009F4BB4"/>
    <w:pPr>
      <w:spacing w:line="240" w:lineRule="auto"/>
    </w:pPr>
    <w:rPr>
      <w:sz w:val="20"/>
      <w:szCs w:val="20"/>
    </w:rPr>
  </w:style>
  <w:style w:type="character" w:customStyle="1" w:styleId="CommentTextChar">
    <w:name w:val="Comment Text Char"/>
    <w:basedOn w:val="DefaultParagraphFont"/>
    <w:link w:val="CommentText"/>
    <w:uiPriority w:val="99"/>
    <w:rsid w:val="009F4BB4"/>
    <w:rPr>
      <w:sz w:val="20"/>
      <w:szCs w:val="20"/>
      <w:lang w:val="en-GB"/>
    </w:rPr>
  </w:style>
  <w:style w:type="paragraph" w:styleId="CommentSubject">
    <w:name w:val="annotation subject"/>
    <w:basedOn w:val="CommentText"/>
    <w:next w:val="CommentText"/>
    <w:link w:val="CommentSubjectChar"/>
    <w:uiPriority w:val="99"/>
    <w:semiHidden/>
    <w:unhideWhenUsed/>
    <w:rsid w:val="009F4BB4"/>
    <w:rPr>
      <w:b/>
      <w:bCs/>
    </w:rPr>
  </w:style>
  <w:style w:type="character" w:customStyle="1" w:styleId="CommentSubjectChar">
    <w:name w:val="Comment Subject Char"/>
    <w:basedOn w:val="CommentTextChar"/>
    <w:link w:val="CommentSubject"/>
    <w:uiPriority w:val="99"/>
    <w:semiHidden/>
    <w:rsid w:val="009F4BB4"/>
    <w:rPr>
      <w:b/>
      <w:bCs/>
      <w:sz w:val="20"/>
      <w:szCs w:val="20"/>
      <w:lang w:val="en-GB"/>
    </w:rPr>
  </w:style>
  <w:style w:type="paragraph" w:styleId="Header">
    <w:name w:val="header"/>
    <w:basedOn w:val="Normal"/>
    <w:link w:val="HeaderChar"/>
    <w:uiPriority w:val="99"/>
    <w:unhideWhenUsed/>
    <w:rsid w:val="00A85A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85ADE"/>
    <w:rPr>
      <w:lang w:val="en-GB"/>
    </w:rPr>
  </w:style>
  <w:style w:type="paragraph" w:styleId="Footer">
    <w:name w:val="footer"/>
    <w:basedOn w:val="Normal"/>
    <w:link w:val="FooterChar"/>
    <w:uiPriority w:val="99"/>
    <w:unhideWhenUsed/>
    <w:rsid w:val="00A85A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85ADE"/>
    <w:rPr>
      <w:lang w:val="en-GB"/>
    </w:rPr>
  </w:style>
  <w:style w:type="paragraph" w:styleId="Revision">
    <w:name w:val="Revision"/>
    <w:hidden/>
    <w:uiPriority w:val="99"/>
    <w:semiHidden/>
    <w:rsid w:val="00140DEF"/>
    <w:pPr>
      <w:spacing w:after="0" w:line="240" w:lineRule="auto"/>
    </w:pPr>
    <w:rPr>
      <w:lang w:val="en-GB"/>
    </w:rPr>
  </w:style>
  <w:style w:type="paragraph" w:customStyle="1" w:styleId="EndNoteBibliographyTitle">
    <w:name w:val="EndNote Bibliography Title"/>
    <w:basedOn w:val="Normal"/>
    <w:link w:val="EndNoteBibliographyTitleChar"/>
    <w:rsid w:val="0084018A"/>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84018A"/>
    <w:rPr>
      <w:rFonts w:ascii="Times New Roman" w:hAnsi="Times New Roman" w:cs="Times New Roman"/>
      <w:noProof/>
    </w:rPr>
  </w:style>
  <w:style w:type="paragraph" w:customStyle="1" w:styleId="EndNoteBibliography">
    <w:name w:val="EndNote Bibliography"/>
    <w:basedOn w:val="Normal"/>
    <w:link w:val="EndNoteBibliographyChar"/>
    <w:rsid w:val="0084018A"/>
    <w:pPr>
      <w:spacing w:line="480" w:lineRule="auto"/>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84018A"/>
    <w:rPr>
      <w:rFonts w:ascii="Times New Roman" w:hAnsi="Times New Roman" w:cs="Times New Roman"/>
      <w:noProof/>
    </w:rPr>
  </w:style>
  <w:style w:type="paragraph" w:styleId="NormalWeb">
    <w:name w:val="Normal (Web)"/>
    <w:basedOn w:val="Normal"/>
    <w:uiPriority w:val="99"/>
    <w:semiHidden/>
    <w:unhideWhenUsed/>
    <w:rsid w:val="00081C22"/>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character" w:styleId="PlaceholderText">
    <w:name w:val="Placeholder Text"/>
    <w:basedOn w:val="DefaultParagraphFont"/>
    <w:uiPriority w:val="99"/>
    <w:semiHidden/>
    <w:rsid w:val="00065B90"/>
    <w:rPr>
      <w:color w:val="666666"/>
    </w:rPr>
  </w:style>
  <w:style w:type="character" w:customStyle="1" w:styleId="cf01">
    <w:name w:val="cf01"/>
    <w:basedOn w:val="DefaultParagraphFont"/>
    <w:rsid w:val="004D1792"/>
    <w:rPr>
      <w:rFonts w:ascii="Segoe UI" w:hAnsi="Segoe UI" w:cs="Segoe UI" w:hint="default"/>
      <w:sz w:val="18"/>
      <w:szCs w:val="18"/>
    </w:rPr>
  </w:style>
  <w:style w:type="character" w:styleId="UnresolvedMention">
    <w:name w:val="Unresolved Mention"/>
    <w:basedOn w:val="DefaultParagraphFont"/>
    <w:uiPriority w:val="99"/>
    <w:semiHidden/>
    <w:unhideWhenUsed/>
    <w:rsid w:val="005D4A87"/>
    <w:rPr>
      <w:color w:val="605E5C"/>
      <w:shd w:val="clear" w:color="auto" w:fill="E1DFDD"/>
    </w:rPr>
  </w:style>
  <w:style w:type="paragraph" w:styleId="BalloonText">
    <w:name w:val="Balloon Text"/>
    <w:basedOn w:val="Normal"/>
    <w:link w:val="BalloonTextChar"/>
    <w:uiPriority w:val="99"/>
    <w:semiHidden/>
    <w:unhideWhenUsed/>
    <w:rsid w:val="001325F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25F0"/>
    <w:rPr>
      <w:rFonts w:ascii="Segoe UI" w:hAnsi="Segoe UI" w:cs="Segoe UI"/>
      <w:sz w:val="18"/>
      <w:szCs w:val="18"/>
      <w:lang w:val="en-GB"/>
    </w:rPr>
  </w:style>
  <w:style w:type="character" w:customStyle="1" w:styleId="ui-provider">
    <w:name w:val="ui-provider"/>
    <w:basedOn w:val="DefaultParagraphFont"/>
    <w:rsid w:val="00A649A5"/>
  </w:style>
  <w:style w:type="character" w:customStyle="1" w:styleId="anchor-text">
    <w:name w:val="anchor-text"/>
    <w:basedOn w:val="DefaultParagraphFont"/>
    <w:rsid w:val="0073380E"/>
  </w:style>
  <w:style w:type="character" w:customStyle="1" w:styleId="Heading1Char">
    <w:name w:val="Heading 1 Char"/>
    <w:basedOn w:val="DefaultParagraphFont"/>
    <w:link w:val="Heading1"/>
    <w:uiPriority w:val="9"/>
    <w:rsid w:val="00194516"/>
    <w:rPr>
      <w:rFonts w:ascii="Times New Roman" w:hAnsi="Times New Roman" w:cs="Times New Roman"/>
      <w:b/>
      <w:bCs/>
      <w:sz w:val="28"/>
      <w:szCs w:val="28"/>
      <w:lang w:val="en-GB"/>
    </w:rPr>
  </w:style>
  <w:style w:type="character" w:customStyle="1" w:styleId="Heading2Char">
    <w:name w:val="Heading 2 Char"/>
    <w:basedOn w:val="DefaultParagraphFont"/>
    <w:link w:val="Heading2"/>
    <w:uiPriority w:val="9"/>
    <w:rsid w:val="00194516"/>
    <w:rPr>
      <w:rFonts w:ascii="Times New Roman" w:hAnsi="Times New Roman" w:cs="Times New Roman"/>
      <w:b/>
      <w:bCs/>
      <w:sz w:val="24"/>
      <w:szCs w:val="24"/>
      <w:lang w:val="en-GB"/>
    </w:rPr>
  </w:style>
  <w:style w:type="character" w:styleId="FollowedHyperlink">
    <w:name w:val="FollowedHyperlink"/>
    <w:basedOn w:val="DefaultParagraphFont"/>
    <w:uiPriority w:val="99"/>
    <w:semiHidden/>
    <w:unhideWhenUsed/>
    <w:rsid w:val="0035623C"/>
    <w:rPr>
      <w:color w:val="954F72" w:themeColor="followedHyperlink"/>
      <w:u w:val="single"/>
    </w:rPr>
  </w:style>
  <w:style w:type="character" w:styleId="LineNumber">
    <w:name w:val="line number"/>
    <w:basedOn w:val="DefaultParagraphFont"/>
    <w:uiPriority w:val="99"/>
    <w:semiHidden/>
    <w:unhideWhenUsed/>
    <w:rsid w:val="000417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387273">
      <w:bodyDiv w:val="1"/>
      <w:marLeft w:val="0"/>
      <w:marRight w:val="0"/>
      <w:marTop w:val="0"/>
      <w:marBottom w:val="0"/>
      <w:divBdr>
        <w:top w:val="none" w:sz="0" w:space="0" w:color="auto"/>
        <w:left w:val="none" w:sz="0" w:space="0" w:color="auto"/>
        <w:bottom w:val="none" w:sz="0" w:space="0" w:color="auto"/>
        <w:right w:val="none" w:sz="0" w:space="0" w:color="auto"/>
      </w:divBdr>
    </w:div>
    <w:div w:id="126825763">
      <w:bodyDiv w:val="1"/>
      <w:marLeft w:val="0"/>
      <w:marRight w:val="0"/>
      <w:marTop w:val="0"/>
      <w:marBottom w:val="0"/>
      <w:divBdr>
        <w:top w:val="none" w:sz="0" w:space="0" w:color="auto"/>
        <w:left w:val="none" w:sz="0" w:space="0" w:color="auto"/>
        <w:bottom w:val="none" w:sz="0" w:space="0" w:color="auto"/>
        <w:right w:val="none" w:sz="0" w:space="0" w:color="auto"/>
      </w:divBdr>
    </w:div>
    <w:div w:id="212545645">
      <w:bodyDiv w:val="1"/>
      <w:marLeft w:val="0"/>
      <w:marRight w:val="0"/>
      <w:marTop w:val="0"/>
      <w:marBottom w:val="0"/>
      <w:divBdr>
        <w:top w:val="none" w:sz="0" w:space="0" w:color="auto"/>
        <w:left w:val="none" w:sz="0" w:space="0" w:color="auto"/>
        <w:bottom w:val="none" w:sz="0" w:space="0" w:color="auto"/>
        <w:right w:val="none" w:sz="0" w:space="0" w:color="auto"/>
      </w:divBdr>
    </w:div>
    <w:div w:id="352072818">
      <w:bodyDiv w:val="1"/>
      <w:marLeft w:val="0"/>
      <w:marRight w:val="0"/>
      <w:marTop w:val="0"/>
      <w:marBottom w:val="0"/>
      <w:divBdr>
        <w:top w:val="none" w:sz="0" w:space="0" w:color="auto"/>
        <w:left w:val="none" w:sz="0" w:space="0" w:color="auto"/>
        <w:bottom w:val="none" w:sz="0" w:space="0" w:color="auto"/>
        <w:right w:val="none" w:sz="0" w:space="0" w:color="auto"/>
      </w:divBdr>
    </w:div>
    <w:div w:id="432677450">
      <w:bodyDiv w:val="1"/>
      <w:marLeft w:val="0"/>
      <w:marRight w:val="0"/>
      <w:marTop w:val="0"/>
      <w:marBottom w:val="0"/>
      <w:divBdr>
        <w:top w:val="none" w:sz="0" w:space="0" w:color="auto"/>
        <w:left w:val="none" w:sz="0" w:space="0" w:color="auto"/>
        <w:bottom w:val="none" w:sz="0" w:space="0" w:color="auto"/>
        <w:right w:val="none" w:sz="0" w:space="0" w:color="auto"/>
      </w:divBdr>
    </w:div>
    <w:div w:id="439229922">
      <w:bodyDiv w:val="1"/>
      <w:marLeft w:val="0"/>
      <w:marRight w:val="0"/>
      <w:marTop w:val="0"/>
      <w:marBottom w:val="0"/>
      <w:divBdr>
        <w:top w:val="none" w:sz="0" w:space="0" w:color="auto"/>
        <w:left w:val="none" w:sz="0" w:space="0" w:color="auto"/>
        <w:bottom w:val="none" w:sz="0" w:space="0" w:color="auto"/>
        <w:right w:val="none" w:sz="0" w:space="0" w:color="auto"/>
      </w:divBdr>
    </w:div>
    <w:div w:id="465054011">
      <w:bodyDiv w:val="1"/>
      <w:marLeft w:val="0"/>
      <w:marRight w:val="0"/>
      <w:marTop w:val="0"/>
      <w:marBottom w:val="0"/>
      <w:divBdr>
        <w:top w:val="none" w:sz="0" w:space="0" w:color="auto"/>
        <w:left w:val="none" w:sz="0" w:space="0" w:color="auto"/>
        <w:bottom w:val="none" w:sz="0" w:space="0" w:color="auto"/>
        <w:right w:val="none" w:sz="0" w:space="0" w:color="auto"/>
      </w:divBdr>
      <w:divsChild>
        <w:div w:id="1419255804">
          <w:marLeft w:val="446"/>
          <w:marRight w:val="0"/>
          <w:marTop w:val="72"/>
          <w:marBottom w:val="0"/>
          <w:divBdr>
            <w:top w:val="none" w:sz="0" w:space="0" w:color="auto"/>
            <w:left w:val="none" w:sz="0" w:space="0" w:color="auto"/>
            <w:bottom w:val="none" w:sz="0" w:space="0" w:color="auto"/>
            <w:right w:val="none" w:sz="0" w:space="0" w:color="auto"/>
          </w:divBdr>
        </w:div>
        <w:div w:id="1657026468">
          <w:marLeft w:val="446"/>
          <w:marRight w:val="0"/>
          <w:marTop w:val="72"/>
          <w:marBottom w:val="0"/>
          <w:divBdr>
            <w:top w:val="none" w:sz="0" w:space="0" w:color="auto"/>
            <w:left w:val="none" w:sz="0" w:space="0" w:color="auto"/>
            <w:bottom w:val="none" w:sz="0" w:space="0" w:color="auto"/>
            <w:right w:val="none" w:sz="0" w:space="0" w:color="auto"/>
          </w:divBdr>
        </w:div>
        <w:div w:id="733550929">
          <w:marLeft w:val="994"/>
          <w:marRight w:val="0"/>
          <w:marTop w:val="72"/>
          <w:marBottom w:val="0"/>
          <w:divBdr>
            <w:top w:val="none" w:sz="0" w:space="0" w:color="auto"/>
            <w:left w:val="none" w:sz="0" w:space="0" w:color="auto"/>
            <w:bottom w:val="none" w:sz="0" w:space="0" w:color="auto"/>
            <w:right w:val="none" w:sz="0" w:space="0" w:color="auto"/>
          </w:divBdr>
        </w:div>
        <w:div w:id="723674997">
          <w:marLeft w:val="994"/>
          <w:marRight w:val="0"/>
          <w:marTop w:val="72"/>
          <w:marBottom w:val="0"/>
          <w:divBdr>
            <w:top w:val="none" w:sz="0" w:space="0" w:color="auto"/>
            <w:left w:val="none" w:sz="0" w:space="0" w:color="auto"/>
            <w:bottom w:val="none" w:sz="0" w:space="0" w:color="auto"/>
            <w:right w:val="none" w:sz="0" w:space="0" w:color="auto"/>
          </w:divBdr>
        </w:div>
      </w:divsChild>
    </w:div>
    <w:div w:id="806748625">
      <w:bodyDiv w:val="1"/>
      <w:marLeft w:val="0"/>
      <w:marRight w:val="0"/>
      <w:marTop w:val="0"/>
      <w:marBottom w:val="0"/>
      <w:divBdr>
        <w:top w:val="none" w:sz="0" w:space="0" w:color="auto"/>
        <w:left w:val="none" w:sz="0" w:space="0" w:color="auto"/>
        <w:bottom w:val="none" w:sz="0" w:space="0" w:color="auto"/>
        <w:right w:val="none" w:sz="0" w:space="0" w:color="auto"/>
      </w:divBdr>
    </w:div>
    <w:div w:id="966355295">
      <w:bodyDiv w:val="1"/>
      <w:marLeft w:val="0"/>
      <w:marRight w:val="0"/>
      <w:marTop w:val="0"/>
      <w:marBottom w:val="0"/>
      <w:divBdr>
        <w:top w:val="none" w:sz="0" w:space="0" w:color="auto"/>
        <w:left w:val="none" w:sz="0" w:space="0" w:color="auto"/>
        <w:bottom w:val="none" w:sz="0" w:space="0" w:color="auto"/>
        <w:right w:val="none" w:sz="0" w:space="0" w:color="auto"/>
      </w:divBdr>
    </w:div>
    <w:div w:id="1115179196">
      <w:bodyDiv w:val="1"/>
      <w:marLeft w:val="0"/>
      <w:marRight w:val="0"/>
      <w:marTop w:val="0"/>
      <w:marBottom w:val="0"/>
      <w:divBdr>
        <w:top w:val="none" w:sz="0" w:space="0" w:color="auto"/>
        <w:left w:val="none" w:sz="0" w:space="0" w:color="auto"/>
        <w:bottom w:val="none" w:sz="0" w:space="0" w:color="auto"/>
        <w:right w:val="none" w:sz="0" w:space="0" w:color="auto"/>
      </w:divBdr>
    </w:div>
    <w:div w:id="1168906694">
      <w:bodyDiv w:val="1"/>
      <w:marLeft w:val="0"/>
      <w:marRight w:val="0"/>
      <w:marTop w:val="0"/>
      <w:marBottom w:val="0"/>
      <w:divBdr>
        <w:top w:val="none" w:sz="0" w:space="0" w:color="auto"/>
        <w:left w:val="none" w:sz="0" w:space="0" w:color="auto"/>
        <w:bottom w:val="none" w:sz="0" w:space="0" w:color="auto"/>
        <w:right w:val="none" w:sz="0" w:space="0" w:color="auto"/>
      </w:divBdr>
    </w:div>
    <w:div w:id="1210914785">
      <w:bodyDiv w:val="1"/>
      <w:marLeft w:val="0"/>
      <w:marRight w:val="0"/>
      <w:marTop w:val="0"/>
      <w:marBottom w:val="0"/>
      <w:divBdr>
        <w:top w:val="none" w:sz="0" w:space="0" w:color="auto"/>
        <w:left w:val="none" w:sz="0" w:space="0" w:color="auto"/>
        <w:bottom w:val="none" w:sz="0" w:space="0" w:color="auto"/>
        <w:right w:val="none" w:sz="0" w:space="0" w:color="auto"/>
      </w:divBdr>
    </w:div>
    <w:div w:id="1354456530">
      <w:bodyDiv w:val="1"/>
      <w:marLeft w:val="0"/>
      <w:marRight w:val="0"/>
      <w:marTop w:val="0"/>
      <w:marBottom w:val="0"/>
      <w:divBdr>
        <w:top w:val="none" w:sz="0" w:space="0" w:color="auto"/>
        <w:left w:val="none" w:sz="0" w:space="0" w:color="auto"/>
        <w:bottom w:val="none" w:sz="0" w:space="0" w:color="auto"/>
        <w:right w:val="none" w:sz="0" w:space="0" w:color="auto"/>
      </w:divBdr>
    </w:div>
    <w:div w:id="1370177994">
      <w:bodyDiv w:val="1"/>
      <w:marLeft w:val="0"/>
      <w:marRight w:val="0"/>
      <w:marTop w:val="0"/>
      <w:marBottom w:val="0"/>
      <w:divBdr>
        <w:top w:val="none" w:sz="0" w:space="0" w:color="auto"/>
        <w:left w:val="none" w:sz="0" w:space="0" w:color="auto"/>
        <w:bottom w:val="none" w:sz="0" w:space="0" w:color="auto"/>
        <w:right w:val="none" w:sz="0" w:space="0" w:color="auto"/>
      </w:divBdr>
    </w:div>
    <w:div w:id="1686595366">
      <w:bodyDiv w:val="1"/>
      <w:marLeft w:val="0"/>
      <w:marRight w:val="0"/>
      <w:marTop w:val="0"/>
      <w:marBottom w:val="0"/>
      <w:divBdr>
        <w:top w:val="none" w:sz="0" w:space="0" w:color="auto"/>
        <w:left w:val="none" w:sz="0" w:space="0" w:color="auto"/>
        <w:bottom w:val="none" w:sz="0" w:space="0" w:color="auto"/>
        <w:right w:val="none" w:sz="0" w:space="0" w:color="auto"/>
      </w:divBdr>
    </w:div>
    <w:div w:id="1904214861">
      <w:bodyDiv w:val="1"/>
      <w:marLeft w:val="0"/>
      <w:marRight w:val="0"/>
      <w:marTop w:val="0"/>
      <w:marBottom w:val="0"/>
      <w:divBdr>
        <w:top w:val="none" w:sz="0" w:space="0" w:color="auto"/>
        <w:left w:val="none" w:sz="0" w:space="0" w:color="auto"/>
        <w:bottom w:val="none" w:sz="0" w:space="0" w:color="auto"/>
        <w:right w:val="none" w:sz="0" w:space="0" w:color="auto"/>
      </w:divBdr>
    </w:div>
    <w:div w:id="2127574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97d177fc-f69a-4a76-8a05-c457926880b0"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329768C24E267947877852B2D2B76A27" ma:contentTypeVersion="15" ma:contentTypeDescription="Create a new document." ma:contentTypeScope="" ma:versionID="a4480f2a9a1ebfd8ac08eddd64d79c93">
  <xsd:schema xmlns:xsd="http://www.w3.org/2001/XMLSchema" xmlns:xs="http://www.w3.org/2001/XMLSchema" xmlns:p="http://schemas.microsoft.com/office/2006/metadata/properties" xmlns:ns3="97d177fc-f69a-4a76-8a05-c457926880b0" xmlns:ns4="323b9390-e8d1-4aab-8d30-10a60869b6a0" targetNamespace="http://schemas.microsoft.com/office/2006/metadata/properties" ma:root="true" ma:fieldsID="3e34bbe49219e39279545c794a94363c" ns3:_="" ns4:_="">
    <xsd:import namespace="97d177fc-f69a-4a76-8a05-c457926880b0"/>
    <xsd:import namespace="323b9390-e8d1-4aab-8d30-10a60869b6a0"/>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_activity" minOccurs="0"/>
                <xsd:element ref="ns3:MediaServiceDateTaken" minOccurs="0"/>
                <xsd:element ref="ns3:MediaServiceAutoTags" minOccurs="0"/>
                <xsd:element ref="ns3:MediaLengthInSeconds" minOccurs="0"/>
                <xsd:element ref="ns3:MediaServiceObjectDetectorVersions" minOccurs="0"/>
                <xsd:element ref="ns3:MediaServiceGenerationTime" minOccurs="0"/>
                <xsd:element ref="ns3:MediaServiceEventHashCode" minOccurs="0"/>
                <xsd:element ref="ns3:MediaServiceOCR"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7d177fc-f69a-4a76-8a05-c457926880b0"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_activity" ma:index="13" nillable="true" ma:displayName="_activity" ma:hidden="true" ma:internalName="_activity">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23b9390-e8d1-4aab-8d30-10a60869b6a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99BC439-6C11-404F-A35F-C3FC868EE381}">
  <ds:schemaRefs>
    <ds:schemaRef ds:uri="http://schemas.microsoft.com/office/2006/metadata/properties"/>
    <ds:schemaRef ds:uri="http://schemas.microsoft.com/office/infopath/2007/PartnerControls"/>
    <ds:schemaRef ds:uri="97d177fc-f69a-4a76-8a05-c457926880b0"/>
  </ds:schemaRefs>
</ds:datastoreItem>
</file>

<file path=customXml/itemProps2.xml><?xml version="1.0" encoding="utf-8"?>
<ds:datastoreItem xmlns:ds="http://schemas.openxmlformats.org/officeDocument/2006/customXml" ds:itemID="{71E7D648-DE33-43C0-9079-602969267EB9}">
  <ds:schemaRefs>
    <ds:schemaRef ds:uri="http://schemas.openxmlformats.org/officeDocument/2006/bibliography"/>
  </ds:schemaRefs>
</ds:datastoreItem>
</file>

<file path=customXml/itemProps3.xml><?xml version="1.0" encoding="utf-8"?>
<ds:datastoreItem xmlns:ds="http://schemas.openxmlformats.org/officeDocument/2006/customXml" ds:itemID="{2930A570-CA27-41C0-A460-085A4E8FE7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7d177fc-f69a-4a76-8a05-c457926880b0"/>
    <ds:schemaRef ds:uri="323b9390-e8d1-4aab-8d30-10a60869b6a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3970140-FA1F-42B4-8C11-31A98752375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2</Pages>
  <Words>222</Words>
  <Characters>127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ril Cabang</dc:creator>
  <cp:keywords/>
  <dc:description/>
  <cp:lastModifiedBy>April Cabang</cp:lastModifiedBy>
  <cp:revision>3</cp:revision>
  <cp:lastPrinted>2024-10-29T02:13:00Z</cp:lastPrinted>
  <dcterms:created xsi:type="dcterms:W3CDTF">2025-04-10T18:30:00Z</dcterms:created>
  <dcterms:modified xsi:type="dcterms:W3CDTF">2025-04-10T1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8f72598-90ab-4748-9618-88402b5e95d2_Enabled">
    <vt:lpwstr>true</vt:lpwstr>
  </property>
  <property fmtid="{D5CDD505-2E9C-101B-9397-08002B2CF9AE}" pid="3" name="MSIP_Label_68f72598-90ab-4748-9618-88402b5e95d2_SetDate">
    <vt:lpwstr>2024-04-04T14:06:44Z</vt:lpwstr>
  </property>
  <property fmtid="{D5CDD505-2E9C-101B-9397-08002B2CF9AE}" pid="4" name="MSIP_Label_68f72598-90ab-4748-9618-88402b5e95d2_Method">
    <vt:lpwstr>Privileged</vt:lpwstr>
  </property>
  <property fmtid="{D5CDD505-2E9C-101B-9397-08002B2CF9AE}" pid="5" name="MSIP_Label_68f72598-90ab-4748-9618-88402b5e95d2_Name">
    <vt:lpwstr>68f72598-90ab-4748-9618-88402b5e95d2</vt:lpwstr>
  </property>
  <property fmtid="{D5CDD505-2E9C-101B-9397-08002B2CF9AE}" pid="6" name="MSIP_Label_68f72598-90ab-4748-9618-88402b5e95d2_SiteId">
    <vt:lpwstr>7a916015-20ae-4ad1-9170-eefd915e9272</vt:lpwstr>
  </property>
  <property fmtid="{D5CDD505-2E9C-101B-9397-08002B2CF9AE}" pid="7" name="MSIP_Label_68f72598-90ab-4748-9618-88402b5e95d2_ActionId">
    <vt:lpwstr>551ba1e5-1bd3-4af8-a0eb-ce72137c9123</vt:lpwstr>
  </property>
  <property fmtid="{D5CDD505-2E9C-101B-9397-08002B2CF9AE}" pid="8" name="MSIP_Label_68f72598-90ab-4748-9618-88402b5e95d2_ContentBits">
    <vt:lpwstr>0</vt:lpwstr>
  </property>
  <property fmtid="{D5CDD505-2E9C-101B-9397-08002B2CF9AE}" pid="9" name="ContentTypeId">
    <vt:lpwstr>0x010100329768C24E267947877852B2D2B76A27</vt:lpwstr>
  </property>
</Properties>
</file>